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E1822" w14:textId="77777777" w:rsidR="00E841D1" w:rsidRPr="00352487" w:rsidRDefault="00E841D1" w:rsidP="00E841D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t>Supplementary Table 1. Plasma, cerebrospinal fluid and urine cytokines, chemokines, and proteinases, measured by multiplex immunoassay protein panels</w:t>
      </w:r>
    </w:p>
    <w:tbl>
      <w:tblPr>
        <w:tblpPr w:vertAnchor="text" w:tblpY="1"/>
        <w:tblOverlap w:val="never"/>
        <w:tblW w:w="908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1260"/>
        <w:gridCol w:w="990"/>
        <w:gridCol w:w="2430"/>
        <w:gridCol w:w="1890"/>
      </w:tblGrid>
      <w:tr w:rsidR="00352487" w:rsidRPr="00352487" w14:paraId="0556C9D0" w14:textId="77777777" w:rsidTr="00B16668">
        <w:trPr>
          <w:trHeight w:val="98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0CAA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DA937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3458750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D7E5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 Mean 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3E7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ld Change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9F91D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5832B344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,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166979EA" w14:textId="2046D3A9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5% C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E90C4" w14:textId="05D3D968" w:rsidR="004D3022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vs. Post-treatment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orrelation coefficient(</w:t>
            </w:r>
            <w:proofErr w:type="spellStart"/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1A172799" w14:textId="3D683147" w:rsidR="004D3022" w:rsidRPr="00352487" w:rsidRDefault="004D302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52487" w:rsidRPr="00352487" w14:paraId="39926EEF" w14:textId="77777777" w:rsidTr="00B16668">
        <w:trPr>
          <w:trHeight w:val="32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8F10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lasma 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2487" w:rsidRPr="00352487" w14:paraId="15D40465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689E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iponectin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492B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86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7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94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6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E759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8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7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5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6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F14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49F60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726, </w:t>
            </w:r>
          </w:p>
          <w:p w14:paraId="3C521F50" w14:textId="515D1ED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59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588247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76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+7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o 4.1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254B3A" w14:textId="6F987333" w:rsidR="00B16668" w:rsidRPr="00352487" w:rsidRDefault="00E228C6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= 0.979, </w:t>
            </w:r>
          </w:p>
          <w:p w14:paraId="347F61B4" w14:textId="31C39456" w:rsidR="00E228C6" w:rsidRPr="00352487" w:rsidRDefault="00E228C6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35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</w:tc>
      </w:tr>
      <w:tr w:rsidR="00352487" w:rsidRPr="00352487" w14:paraId="543F747C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94D8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ystatin 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07F7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6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55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8724B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.6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+5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.4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769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89D4B7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114, </w:t>
            </w:r>
          </w:p>
          <w:p w14:paraId="26097CB5" w14:textId="1049C3A6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28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501F20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44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+5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o 6135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A33C1" w14:textId="0FD1683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49</w:t>
            </w:r>
          </w:p>
          <w:p w14:paraId="731052A5" w14:textId="2C4B03DA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68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52487" w:rsidRPr="00352487" w14:paraId="64E38BA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48C4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6EB8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6 (41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611B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51 (3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E03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C568E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309, </w:t>
            </w:r>
          </w:p>
          <w:p w14:paraId="291F868D" w14:textId="78E36ADA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82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979A56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76.78 to 7.0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0D5CC" w14:textId="2FA0A03A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355</w:t>
            </w:r>
          </w:p>
          <w:p w14:paraId="7836AEF9" w14:textId="6A900C6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49</w:t>
            </w:r>
            <w:r w:rsidR="00D616C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52487" w:rsidRPr="00352487" w14:paraId="0447D585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26A8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E82F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799 (25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A3B64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096 (410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3BC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8E062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259, </w:t>
            </w:r>
          </w:p>
          <w:p w14:paraId="4AC6ECEE" w14:textId="47872C33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77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C7C4EE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562 to 415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18B03" w14:textId="1A0FBB9D" w:rsidR="00E841D1" w:rsidRPr="00352487" w:rsidRDefault="00D97D6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5C14B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00</w:t>
            </w:r>
          </w:p>
          <w:p w14:paraId="056EBCA6" w14:textId="3338BA2A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833</w:t>
            </w:r>
          </w:p>
        </w:tc>
      </w:tr>
      <w:tr w:rsidR="00352487" w:rsidRPr="00352487" w14:paraId="33CE4A07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6FF0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ractalk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33DE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59 (58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9EEB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586 (61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376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97376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34.46, </w:t>
            </w:r>
          </w:p>
          <w:p w14:paraId="3F7332FB" w14:textId="71F34344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1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1778D9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48.90 to 705.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E046E7" w14:textId="06F93B8A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  <w:p w14:paraId="3D0CEC34" w14:textId="663A4304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126</w:t>
            </w:r>
          </w:p>
        </w:tc>
      </w:tr>
      <w:tr w:rsidR="00352487" w:rsidRPr="00352487" w14:paraId="40AC8C4B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ABEC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RO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639D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5.1 (25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9549D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3.3 (16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9B9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5CFD3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404, </w:t>
            </w:r>
          </w:p>
          <w:p w14:paraId="6B85A579" w14:textId="1C688D4E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55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129FBB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71.39 to 27.6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1732E" w14:textId="5397C239" w:rsidR="00E841D1" w:rsidRPr="00352487" w:rsidRDefault="00B16668" w:rsidP="00D82A5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4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="00017812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083C836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EF84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RO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6BBB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86 (1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FA5B8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04 </w:t>
            </w:r>
          </w:p>
          <w:p w14:paraId="39ED319B" w14:textId="1098D3BD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87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C90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54D1D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612, </w:t>
            </w:r>
          </w:p>
          <w:p w14:paraId="75F0AA1E" w14:textId="720197B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82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CBB30E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96.3 to 131.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A63C7" w14:textId="14FA1EEB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53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7028F34" w14:textId="5A80E5DF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54</w:t>
            </w:r>
          </w:p>
        </w:tc>
      </w:tr>
      <w:tr w:rsidR="00352487" w:rsidRPr="00352487" w14:paraId="0CC96F48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AB5A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CAM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7A55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.41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81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3E634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.1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.6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6E5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A1BC5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908, </w:t>
            </w:r>
          </w:p>
          <w:p w14:paraId="74BAED7A" w14:textId="7590A33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9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2355FA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0801 to 1.66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D758F" w14:textId="1DFF8E34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00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8F3D1EF" w14:textId="645C892C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2</w:t>
            </w:r>
          </w:p>
        </w:tc>
      </w:tr>
      <w:tr w:rsidR="00352487" w:rsidRPr="00352487" w14:paraId="735ED871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ECC2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1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A304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8 (81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48612E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41 </w:t>
            </w:r>
          </w:p>
          <w:p w14:paraId="1C0B24A2" w14:textId="57855630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5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129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5DCBD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0.9284, </w:t>
            </w:r>
          </w:p>
          <w:p w14:paraId="0F9B6252" w14:textId="20BD1364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06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717A0D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25.5 to 251.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87744" w14:textId="0ACCAAE9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B0469E1" w14:textId="68C56656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33</w:t>
            </w:r>
          </w:p>
        </w:tc>
      </w:tr>
      <w:tr w:rsidR="00352487" w:rsidRPr="00352487" w14:paraId="3C8C8297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2630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*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F019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46 (1.8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D51E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97 (3.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E66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62D7A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097, </w:t>
            </w:r>
          </w:p>
          <w:p w14:paraId="4532F54E" w14:textId="553E9F3F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04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EF97CC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488 to 3.5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46A134" w14:textId="77F3EC32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7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EA2F48D" w14:textId="5C6B3A04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8</w:t>
            </w:r>
          </w:p>
        </w:tc>
      </w:tr>
      <w:tr w:rsidR="00352487" w:rsidRPr="00352487" w14:paraId="0148BAC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AABA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1711F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78 (0.70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9C9E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20 (0.7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CA7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5F0F8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918, </w:t>
            </w:r>
          </w:p>
          <w:p w14:paraId="53B8F021" w14:textId="15E485B1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8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8E1103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419 to 0.2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24CBE" w14:textId="63B93D2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37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826BDB5" w14:textId="7BE666EF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21E3825A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2E94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CP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BC8A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3 (32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673BD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9 </w:t>
            </w:r>
          </w:p>
          <w:p w14:paraId="44BD394F" w14:textId="40C4F136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5D9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3AB10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535, </w:t>
            </w:r>
          </w:p>
          <w:p w14:paraId="4EAF7E83" w14:textId="1534537B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10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D954FD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66.80 to 19.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48D40" w14:textId="6D2BE12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0.41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41B99AE" w14:textId="4768F745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86</w:t>
            </w:r>
          </w:p>
        </w:tc>
      </w:tr>
      <w:tr w:rsidR="00352487" w:rsidRPr="00352487" w14:paraId="642D0BE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C7DE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P-3β</w:t>
            </w:r>
            <w:r w:rsidRPr="00352487" w:rsidDel="002C75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5E9A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6.5 (22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12EA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3.2 (23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13C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2FA12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051, </w:t>
            </w:r>
          </w:p>
          <w:p w14:paraId="23EBF2AB" w14:textId="5795D5EB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10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DC94C4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1.11 to 4.67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FF193" w14:textId="0885BC8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2A5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AC35F54" w14:textId="1A325ACE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6</w:t>
            </w:r>
          </w:p>
        </w:tc>
      </w:tr>
      <w:tr w:rsidR="00352487" w:rsidRPr="00352487" w14:paraId="2B4AC915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F915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MP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E67A7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75e+5 (9438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F4D6E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3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8906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8A0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47CBA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720, </w:t>
            </w:r>
          </w:p>
          <w:p w14:paraId="638FCDA3" w14:textId="1C54C7DB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61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ED0CEA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17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274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A568C" w14:textId="10394B87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CF70369" w14:textId="616F3EBE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352487" w:rsidRPr="00352487" w14:paraId="2C7C3531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100DE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B4778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998 (20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1CC7E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224 (209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C80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F24B3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779, </w:t>
            </w:r>
          </w:p>
          <w:p w14:paraId="4F6C8E9B" w14:textId="5D95BDA6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499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2A7B70A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98 to 452.9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C057E8" w14:textId="03C6F8C9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97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CF92137" w14:textId="0D153745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352487" w:rsidRPr="00352487" w14:paraId="16C673D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1562B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38066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53 (26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17530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421 (284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8BC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24C4C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0.9481, </w:t>
            </w:r>
          </w:p>
          <w:p w14:paraId="5773325E" w14:textId="1DC7B9B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97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9603662" w14:textId="77777777" w:rsidR="00E841D1" w:rsidRPr="00352487" w:rsidDel="00EF19AC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289 to 262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A8228" w14:textId="0231A3DF" w:rsidR="00E841D1" w:rsidRPr="00352487" w:rsidRDefault="00D97D6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1.00</w:t>
            </w:r>
          </w:p>
          <w:p w14:paraId="72E00255" w14:textId="541A6FDE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7</w:t>
            </w:r>
          </w:p>
        </w:tc>
      </w:tr>
      <w:tr w:rsidR="00352487" w:rsidRPr="00352487" w14:paraId="35B7AA8E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97D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C40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2463 (1.15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37E4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74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5.1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CD0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86C0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083, </w:t>
            </w:r>
          </w:p>
          <w:p w14:paraId="4EA74257" w14:textId="368EE136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40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1A8DC8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.00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 6.83e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89EB3" w14:textId="2B57A16A" w:rsidR="00E841D1" w:rsidRPr="00352487" w:rsidRDefault="00D97D6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00</w:t>
            </w:r>
          </w:p>
          <w:p w14:paraId="00DCE7DD" w14:textId="0342F0DE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33</w:t>
            </w:r>
          </w:p>
        </w:tc>
      </w:tr>
      <w:tr w:rsidR="00352487" w:rsidRPr="00352487" w14:paraId="1FBCAA65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6D5F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AI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A410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0777 (600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CEE5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7794 (132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B98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5FA6CC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0.545, </w:t>
            </w:r>
          </w:p>
          <w:p w14:paraId="54BA913C" w14:textId="14629F50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1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AE0393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8181 to 122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0B9D1" w14:textId="3A1F30D1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2</w:t>
            </w:r>
          </w:p>
          <w:p w14:paraId="6D458999" w14:textId="59A0964C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25</w:t>
            </w:r>
          </w:p>
        </w:tc>
      </w:tr>
      <w:tr w:rsidR="00352487" w:rsidRPr="00352487" w14:paraId="527A4611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1A94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6DDC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8069 (1684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1814B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9875 (1665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F3AA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348EF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091, </w:t>
            </w:r>
          </w:p>
          <w:p w14:paraId="39DAA6EF" w14:textId="4DABAC2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0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442FF7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91.80 to 42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CF067" w14:textId="00B2C05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93</w:t>
            </w:r>
          </w:p>
          <w:p w14:paraId="25FF6960" w14:textId="6984C8C6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6</w:t>
            </w:r>
          </w:p>
        </w:tc>
      </w:tr>
      <w:tr w:rsidR="00352487" w:rsidRPr="00352487" w14:paraId="73B5CBB0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ECAE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DGF-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9BEE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18 (9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D815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38 (17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470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0A327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611, </w:t>
            </w:r>
          </w:p>
          <w:p w14:paraId="1E693EE5" w14:textId="1AC446F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8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69E93E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125 to 564.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98CB1" w14:textId="11C1535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6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83711E1" w14:textId="40A64AB4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84</w:t>
            </w:r>
          </w:p>
        </w:tc>
      </w:tr>
      <w:tr w:rsidR="00352487" w:rsidRPr="00352487" w14:paraId="7626284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40EF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DGF-AA/B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E95C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94 (22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1BA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8.1 (53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B56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230E2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613, </w:t>
            </w:r>
          </w:p>
          <w:p w14:paraId="1F9FCF97" w14:textId="4229247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8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0EB9CE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32.80 to 141.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B01F" w14:textId="468CB408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779</w:t>
            </w:r>
          </w:p>
          <w:p w14:paraId="296A82BC" w14:textId="1EE36C2D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20</w:t>
            </w:r>
          </w:p>
        </w:tc>
      </w:tr>
      <w:tr w:rsidR="00352487" w:rsidRPr="00352487" w14:paraId="519A8525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5398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C361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406 (7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533C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88 (8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38E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B76EC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767, </w:t>
            </w:r>
          </w:p>
          <w:p w14:paraId="61A1ED3B" w14:textId="088BE6D3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5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C16EA6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59.6 to 124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87EEE" w14:textId="15B9C8F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46</w:t>
            </w:r>
          </w:p>
          <w:p w14:paraId="373A45F4" w14:textId="0711737B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8</w:t>
            </w:r>
          </w:p>
        </w:tc>
      </w:tr>
      <w:tr w:rsidR="00352487" w:rsidRPr="00352487" w14:paraId="3290AD53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2BEA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RAN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9AB5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0671 (1613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7F272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802 (332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21B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31951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850, </w:t>
            </w:r>
          </w:p>
          <w:p w14:paraId="003050D0" w14:textId="4707343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38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898DB4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7182 to 74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B78FB" w14:textId="6A12C21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4814</w:t>
            </w:r>
          </w:p>
          <w:p w14:paraId="249CE883" w14:textId="256CE220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52487" w:rsidRPr="00352487" w14:paraId="1F697D5C" w14:textId="77777777" w:rsidTr="00B16668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62AC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42E7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6 (26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01160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27 </w:t>
            </w:r>
          </w:p>
          <w:p w14:paraId="5A689115" w14:textId="1B7312A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4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AF6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3879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762, </w:t>
            </w:r>
          </w:p>
          <w:p w14:paraId="2E5F6439" w14:textId="01294EC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0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C94B0E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51.10 to 154.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3E9DF4" w14:textId="149F67C4" w:rsidR="00E841D1" w:rsidRPr="00352487" w:rsidRDefault="00D97D6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1.00</w:t>
            </w:r>
          </w:p>
          <w:p w14:paraId="703E41A6" w14:textId="6EF30A10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3</w:t>
            </w:r>
          </w:p>
        </w:tc>
      </w:tr>
      <w:tr w:rsidR="00352487" w:rsidRPr="00352487" w14:paraId="29B5055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AF63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NFR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51E0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77 (5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E08A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373 (66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B54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E32F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749, </w:t>
            </w:r>
          </w:p>
          <w:p w14:paraId="3060EFEA" w14:textId="5AC5D9A3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5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1E0AC8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15.40 to 508.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04483" w14:textId="5D2BA889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40</w:t>
            </w:r>
          </w:p>
          <w:p w14:paraId="6FE11A26" w14:textId="36C83830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4</w:t>
            </w:r>
          </w:p>
        </w:tc>
      </w:tr>
      <w:tr w:rsidR="00352487" w:rsidRPr="00352487" w14:paraId="5EFB5B2B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B8772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7DEE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80 (4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F307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41 (62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40CD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9B988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469, </w:t>
            </w:r>
          </w:p>
          <w:p w14:paraId="5DBC8CDC" w14:textId="752885B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1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574B31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43.30 to 465.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E5037" w14:textId="477A12F4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7F1836CD" w14:textId="06F23374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8</w:t>
            </w:r>
          </w:p>
        </w:tc>
      </w:tr>
      <w:tr w:rsidR="00352487" w:rsidRPr="00352487" w14:paraId="70BC117B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574D5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0050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0.8 (13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D4B2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7.6 (8.7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370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A526E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2.445, </w:t>
            </w:r>
          </w:p>
          <w:p w14:paraId="116D98B4" w14:textId="58EA9261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71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487FBB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8.19 to 1.78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54DD4" w14:textId="3135F0CF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50</w:t>
            </w:r>
          </w:p>
          <w:p w14:paraId="0087B1C9" w14:textId="1700C012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352487" w:rsidRPr="00352487" w14:paraId="2A1BBCA6" w14:textId="77777777" w:rsidTr="00B16668">
        <w:trPr>
          <w:trHeight w:val="32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794F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erebrospinal Fluid 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2487" w:rsidRPr="00352487" w14:paraId="5D407B66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1073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1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DC94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5.7 (6.5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C07B6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8.6 (10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A52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714ED" w14:textId="77777777" w:rsidR="00B16668" w:rsidRPr="00352487" w:rsidRDefault="00E841D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975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</w:p>
          <w:p w14:paraId="45AEFD12" w14:textId="7C825BC1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52F79F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.361 to 11.1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E68E5E" w14:textId="4D1C88FC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77F06ADC" w14:textId="31EFE4CA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112</w:t>
            </w:r>
          </w:p>
        </w:tc>
      </w:tr>
      <w:tr w:rsidR="00352487" w:rsidRPr="00352487" w14:paraId="5757D2A3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ACD1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*IL-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B1824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72 (0.67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9F1AC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78 (0.66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93018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569A0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5.265, </w:t>
            </w:r>
          </w:p>
          <w:p w14:paraId="7C46F609" w14:textId="4BD1E1D0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6,</w:t>
            </w:r>
          </w:p>
          <w:p w14:paraId="4959B812" w14:textId="77777777" w:rsidR="00E841D1" w:rsidRPr="00352487" w:rsidDel="00642199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00 to 1.61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71EDF" w14:textId="14F8DFB9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7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9A8447A" w14:textId="1A8C2FD8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52487" w:rsidRPr="00352487" w14:paraId="54DDB570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89AA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MIP-3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1873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.48 (2.5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CB8D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.30 (4.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1AD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A9197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0.420, </w:t>
            </w:r>
          </w:p>
          <w:p w14:paraId="690B0C5B" w14:textId="4427FC5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9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7E5FAF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.602 to 6.24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DDBB6" w14:textId="0F14231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99</w:t>
            </w:r>
          </w:p>
          <w:p w14:paraId="5952B45A" w14:textId="57712F42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52487" w:rsidRPr="00352487" w14:paraId="5EF4880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6743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P-3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606E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5.24 (13.4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29A7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8.24 (14.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827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418A4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1.056, </w:t>
            </w:r>
          </w:p>
          <w:p w14:paraId="1A927C34" w14:textId="55E6603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51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0B39C2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.888 to 10.8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59EC5" w14:textId="07828005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1EE8AAFE" w14:textId="01F45A7C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97</w:t>
            </w:r>
          </w:p>
        </w:tc>
      </w:tr>
      <w:tr w:rsidR="00352487" w:rsidRPr="00352487" w14:paraId="72482A83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44C7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640B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1 (11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277E7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42 </w:t>
            </w:r>
          </w:p>
          <w:p w14:paraId="57AE150F" w14:textId="4763D5EB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8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B31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26E3F" w14:textId="77777777" w:rsidR="00B16668" w:rsidRPr="00352487" w:rsidRDefault="00E841D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997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</w:p>
          <w:p w14:paraId="346586F9" w14:textId="47F37309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7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5F7BD7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15.80 to 457.8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967B0" w14:textId="1220B0C9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00</w:t>
            </w:r>
          </w:p>
          <w:p w14:paraId="3EEBAC92" w14:textId="2EA601ED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3</w:t>
            </w:r>
          </w:p>
        </w:tc>
      </w:tr>
      <w:tr w:rsidR="00352487" w:rsidRPr="00352487" w14:paraId="0FF4B06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93DCB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Sclerost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880A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7.1 (33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C446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4.8 (3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3D6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E2CEC" w14:textId="77777777" w:rsidR="00B16668" w:rsidRPr="00352487" w:rsidRDefault="00E841D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1.541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</w:p>
          <w:p w14:paraId="79D52FF1" w14:textId="5A0D9C23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98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29D321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6.332 to 1.81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3A350" w14:textId="11EF6A38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  <w:p w14:paraId="160D1BEA" w14:textId="000E7B3A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352487" w:rsidRPr="00352487" w14:paraId="3D8B84D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05BC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NF-α</w:t>
            </w:r>
            <w:r w:rsidRPr="00352487" w:rsidDel="002C75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E8F0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00 (0.1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1EB4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20 (0.1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575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81979" w14:textId="77777777" w:rsidR="00B16668" w:rsidRPr="00352487" w:rsidRDefault="00E841D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309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</w:p>
          <w:p w14:paraId="239070B1" w14:textId="5D3CF16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73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73FEAF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7 to 0.19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7AA385" w14:textId="1917B78A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5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50E00779" w14:textId="3DE8E035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34</w:t>
            </w:r>
          </w:p>
        </w:tc>
      </w:tr>
      <w:tr w:rsidR="00352487" w:rsidRPr="00352487" w14:paraId="6DBA2E5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4552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NFR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33DE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97 (18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9A185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98 (15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8FA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E110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4)= 0.513, </w:t>
            </w:r>
          </w:p>
          <w:p w14:paraId="5ECAC44C" w14:textId="66D9C87D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3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3D96E2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95.00 to 138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353FA" w14:textId="29EE1823" w:rsidR="00E841D1" w:rsidRPr="00352487" w:rsidRDefault="00B16668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65</w:t>
            </w:r>
          </w:p>
          <w:p w14:paraId="3EB981ED" w14:textId="22201A30" w:rsidR="00E841D1" w:rsidRPr="00352487" w:rsidRDefault="0001781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E841D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1</w:t>
            </w:r>
          </w:p>
        </w:tc>
      </w:tr>
      <w:tr w:rsidR="00352487" w:rsidRPr="00352487" w14:paraId="456A85D4" w14:textId="77777777" w:rsidTr="00B16668">
        <w:trPr>
          <w:trHeight w:val="32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F09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rine (m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2487" w:rsidRPr="00352487" w14:paraId="297EA9D7" w14:textId="77777777" w:rsidTr="00B16668">
        <w:trPr>
          <w:trHeight w:val="458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CFFF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eatinine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47A6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8 (0.40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97D5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33 (0.55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5E7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2A829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159, </w:t>
            </w:r>
          </w:p>
          <w:p w14:paraId="08EA1DD4" w14:textId="52DF7CAB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84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88707A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285 to 0.31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2FE84" w14:textId="2E20CA1D" w:rsidR="0072677B" w:rsidRPr="00352487" w:rsidRDefault="00B16668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67</w:t>
            </w:r>
          </w:p>
          <w:p w14:paraId="0F3CC5D8" w14:textId="4B518D8A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27</w:t>
            </w:r>
          </w:p>
        </w:tc>
      </w:tr>
      <w:tr w:rsidR="00352487" w:rsidRPr="00352487" w14:paraId="566B34D2" w14:textId="77777777" w:rsidTr="00B16668">
        <w:trPr>
          <w:trHeight w:val="32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663A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rine Protein Normalized to Creatinine (m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reatinine)</w:t>
            </w:r>
          </w:p>
        </w:tc>
      </w:tr>
      <w:tr w:rsidR="00352487" w:rsidRPr="00352487" w14:paraId="3C0C1FF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64D0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6FA1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75 (5.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C4FC5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.5 (48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F04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.3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87E7D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088, </w:t>
            </w:r>
          </w:p>
          <w:p w14:paraId="10DF35B4" w14:textId="35E3CBD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5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E1C06A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5.71 to 93.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A15BD" w14:textId="478904F3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00</w:t>
            </w:r>
          </w:p>
          <w:p w14:paraId="7438A483" w14:textId="7C0F1C2D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167</w:t>
            </w:r>
          </w:p>
        </w:tc>
      </w:tr>
      <w:tr w:rsidR="00352487" w:rsidRPr="00352487" w14:paraId="1615A9ED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4040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ystatin 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C4A1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65 (21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386F7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52 </w:t>
            </w:r>
          </w:p>
          <w:p w14:paraId="2702B590" w14:textId="4B8EC976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160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DC4A0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786, </w:t>
            </w:r>
          </w:p>
          <w:p w14:paraId="3AE6C82A" w14:textId="24A9EF68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89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299CC1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67.17 to 40.5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CD17F" w14:textId="3AF67461" w:rsidR="0072677B" w:rsidRPr="00352487" w:rsidRDefault="00B16668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</w:t>
            </w:r>
          </w:p>
          <w:p w14:paraId="2138AB70" w14:textId="534FF1DD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8</w:t>
            </w:r>
          </w:p>
        </w:tc>
      </w:tr>
      <w:tr w:rsidR="00352487" w:rsidRPr="00352487" w14:paraId="53A3A002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4B27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GF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EDF5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0 (38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736D4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7 </w:t>
            </w:r>
          </w:p>
          <w:p w14:paraId="0B29CB5E" w14:textId="30ED7611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40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B9DA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A81AE8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575, </w:t>
            </w:r>
          </w:p>
          <w:p w14:paraId="048CEF76" w14:textId="534263F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0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DCB2DC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4.51 to 17.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0AF073" w14:textId="1EB54DF6" w:rsidR="0072677B" w:rsidRPr="00352487" w:rsidRDefault="00B16668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46</w:t>
            </w:r>
          </w:p>
          <w:p w14:paraId="66A7EFB3" w14:textId="0EACE71D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41</w:t>
            </w:r>
          </w:p>
        </w:tc>
      </w:tr>
      <w:tr w:rsidR="00352487" w:rsidRPr="00352487" w14:paraId="25A2560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E61D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C4B4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.8 (4.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091E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9.0 (16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EE3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F045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012, </w:t>
            </w:r>
          </w:p>
          <w:p w14:paraId="77E27C63" w14:textId="7A71F1D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6CAE73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3.16 to 25.4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C79990" w14:textId="35C5632E" w:rsidR="0072677B" w:rsidRPr="00352487" w:rsidRDefault="00B16668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0</w:t>
            </w:r>
          </w:p>
          <w:p w14:paraId="7113F4C6" w14:textId="7FD9C2A9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 33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352487" w:rsidRPr="00352487" w14:paraId="0F9E87BA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C0FF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IT-3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CFEA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98 (0.2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2F01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97 (1.7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7F0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551B7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15, </w:t>
            </w:r>
          </w:p>
          <w:p w14:paraId="656570D3" w14:textId="60E34AA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11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FA64DA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73 to 3.8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DC386" w14:textId="6BBF5AE4" w:rsidR="0072677B" w:rsidRPr="00352487" w:rsidRDefault="00B16668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29FDFB4D" w14:textId="10B903AC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52487" w:rsidRPr="00352487" w14:paraId="313FBF2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99A6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ractalk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42A5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9.9 (1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A3BA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.3 (1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57E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D0C72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080, </w:t>
            </w:r>
          </w:p>
          <w:p w14:paraId="053BF16B" w14:textId="378933CA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44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7A947B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8.32 to 19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FAB7D" w14:textId="75AC8C54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64306FD9" w14:textId="4A007883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8</w:t>
            </w:r>
          </w:p>
        </w:tc>
      </w:tr>
      <w:tr w:rsidR="00352487" w:rsidRPr="00352487" w14:paraId="2E275AFC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54DE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DF-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97D3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8.2 (64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A6788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6.2 (49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DE7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88A111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561, </w:t>
            </w:r>
          </w:p>
          <w:p w14:paraId="00E6162A" w14:textId="4E629150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1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5ECF7F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6.25 to 12.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40EF2" w14:textId="1DDE2C7D" w:rsidR="00425605" w:rsidRPr="00352487" w:rsidRDefault="00D97D62" w:rsidP="004256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7</w:t>
            </w:r>
          </w:p>
          <w:p w14:paraId="3EF0923F" w14:textId="44390817" w:rsidR="00E841D1" w:rsidRPr="00352487" w:rsidRDefault="00017812" w:rsidP="0042560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352487" w:rsidRPr="00352487" w14:paraId="60942A5F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A3A7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ROα</w:t>
            </w:r>
            <w:r w:rsidRPr="00352487" w:rsidDel="002C75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25EB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5 (0.5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F8911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26 (3.7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3B81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C850A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24, </w:t>
            </w:r>
          </w:p>
          <w:p w14:paraId="6B1AFB50" w14:textId="2856098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08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52810B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.62 to 8.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40371" w14:textId="21E4F3EF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6D152E0A" w14:textId="676EE479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65</w:t>
            </w:r>
          </w:p>
        </w:tc>
      </w:tr>
      <w:tr w:rsidR="00352487" w:rsidRPr="00352487" w14:paraId="60AD32C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A585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CAM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C465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34 (2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31B43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89 </w:t>
            </w:r>
          </w:p>
          <w:p w14:paraId="4E745D8A" w14:textId="7B5F35E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56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455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9D8BC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1.937, </w:t>
            </w:r>
          </w:p>
          <w:p w14:paraId="53B2A62C" w14:textId="13DC636F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9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79DD854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-67.56 to 178.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A9754" w14:textId="243FEF31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00</w:t>
            </w:r>
          </w:p>
          <w:p w14:paraId="4D80C909" w14:textId="20CEEF8C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352487" w:rsidRPr="00352487" w14:paraId="1DB84F92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2450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GFB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EE89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3 (37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F40E4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1 </w:t>
            </w:r>
          </w:p>
          <w:p w14:paraId="324EF5E7" w14:textId="22598C1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6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662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37A2C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620, </w:t>
            </w:r>
          </w:p>
          <w:p w14:paraId="1A289C39" w14:textId="40DB689F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79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2FE025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0.00 to 44.5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FA0D7" w14:textId="751CFDC6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05AB751B" w14:textId="226CA860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</w:tr>
      <w:tr w:rsidR="00352487" w:rsidRPr="00352487" w14:paraId="2F90E918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167C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1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84CE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0.5 (24.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3821A8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7 </w:t>
            </w:r>
          </w:p>
          <w:p w14:paraId="65FA6E63" w14:textId="41494711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C89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CC0BD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1.672, </w:t>
            </w:r>
          </w:p>
          <w:p w14:paraId="1C406581" w14:textId="73338EA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37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6D82BEE2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51.10 to 343.3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BC1BE" w14:textId="3D842060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09</w:t>
            </w:r>
          </w:p>
          <w:p w14:paraId="4BE1C6B5" w14:textId="56B298D5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52487" w:rsidRPr="00352487" w14:paraId="6EB17ED8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B014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DE10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29 (0.6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EC5A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5 (2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5D2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2EBC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795, </w:t>
            </w:r>
          </w:p>
          <w:p w14:paraId="79E336D9" w14:textId="2DD1C4AD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8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CBC292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88 to 3.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47F5A" w14:textId="68CF2ADB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  <w:p w14:paraId="79849769" w14:textId="2C383D00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3</w:t>
            </w:r>
          </w:p>
        </w:tc>
      </w:tr>
      <w:tr w:rsidR="00352487" w:rsidRPr="00352487" w14:paraId="281693D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C0D4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CP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6D49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50 (2.5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625E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01 (1.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FD9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95077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812, </w:t>
            </w:r>
          </w:p>
          <w:p w14:paraId="43154845" w14:textId="02229015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7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28264A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.42 to 1.4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030BB" w14:textId="1C9E0324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0</w:t>
            </w:r>
          </w:p>
          <w:p w14:paraId="7F5CD9A5" w14:textId="0D360755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352487" w:rsidRPr="00352487" w14:paraId="00DAE9CF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3681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E10C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7.80 (52.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467FE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2.70 (73.3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AF9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A06E1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609, </w:t>
            </w:r>
          </w:p>
          <w:p w14:paraId="19EFCC1B" w14:textId="4ACBFD58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8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F75E26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63.01 to 92.8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3EFEE" w14:textId="16D2060B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087B64E9" w14:textId="50A7996E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5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59F0DB40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84F4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P-3α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6A05B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(0.88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12732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.98 (6.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DD4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.0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348AF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455, </w:t>
            </w:r>
          </w:p>
          <w:p w14:paraId="65AD266F" w14:textId="2B094790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42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EA85B06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.68 to 15.2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2FBB4" w14:textId="48B5FEE1" w:rsidR="00774BE7" w:rsidRPr="00352487" w:rsidRDefault="00D97D62" w:rsidP="00774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0854</w:t>
            </w:r>
          </w:p>
          <w:p w14:paraId="5BB8C1D4" w14:textId="7805EFF1" w:rsidR="00E841D1" w:rsidRPr="00352487" w:rsidRDefault="00017812" w:rsidP="00774BE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5120CE72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7FC0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P-3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D0B0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69 (0.3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0C43D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17 (1.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491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2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BA22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48, </w:t>
            </w:r>
          </w:p>
          <w:p w14:paraId="3468348D" w14:textId="1BCF4A02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01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CB4D15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693 to 1.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7C21C" w14:textId="7F19C0E9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0</w:t>
            </w:r>
          </w:p>
          <w:p w14:paraId="5FD03226" w14:textId="16D2F1F4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352487" w:rsidRPr="00352487" w14:paraId="22E16666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CC1C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3E63D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.86 (1.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6462F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4.30 (14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748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D28A6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917, </w:t>
            </w:r>
          </w:p>
          <w:p w14:paraId="7567E3CA" w14:textId="0E4A5E8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56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D9AC0C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7.42 to 42.2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40053A" w14:textId="7E6FC971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00</w:t>
            </w:r>
          </w:p>
          <w:p w14:paraId="24E29100" w14:textId="74589991" w:rsidR="00E841D1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&gt; 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.999</w:t>
            </w:r>
          </w:p>
        </w:tc>
      </w:tr>
      <w:tr w:rsidR="00352487" w:rsidRPr="00352487" w14:paraId="50C8796E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20FC7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40C08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76 (0.9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E2E00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50 (1.5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79E7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31107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926, </w:t>
            </w:r>
          </w:p>
          <w:p w14:paraId="0F569A91" w14:textId="06A2ADA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23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87458AA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816 to 3.30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E8D20" w14:textId="7A51690C" w:rsidR="00017812" w:rsidRPr="00352487" w:rsidRDefault="00D97D62" w:rsidP="00017812">
            <w:pPr>
              <w:tabs>
                <w:tab w:val="right" w:pos="2484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</w:r>
          </w:p>
          <w:p w14:paraId="727A16C5" w14:textId="2037F78F" w:rsidR="00E841D1" w:rsidRPr="00352487" w:rsidRDefault="00017812" w:rsidP="00017812">
            <w:pPr>
              <w:tabs>
                <w:tab w:val="right" w:pos="2484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D3022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352487" w:rsidRPr="00352487" w14:paraId="3ECCA824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74029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53E8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7 (73.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BE45C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0 (76.4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5CD1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6A1E9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113, </w:t>
            </w:r>
          </w:p>
          <w:p w14:paraId="7C2964A9" w14:textId="365156EC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17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B07A41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88.44 to 94.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8E825" w14:textId="1E20E8B7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05</w:t>
            </w:r>
          </w:p>
          <w:p w14:paraId="4F2E5055" w14:textId="7FC1130E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2647EC61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B500F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B2743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1 (11.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C316D" w14:textId="77777777" w:rsidR="004C1AC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06 </w:t>
            </w:r>
          </w:p>
          <w:p w14:paraId="3ABE310C" w14:textId="0B6FF2A4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6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6EEE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.5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C9F72" w14:textId="77777777" w:rsidR="00B16668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998, </w:t>
            </w:r>
          </w:p>
          <w:p w14:paraId="33E86492" w14:textId="548CD4DF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24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5671325" w14:textId="77777777" w:rsidR="00E841D1" w:rsidRPr="00352487" w:rsidRDefault="00E841D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96.60 to 475.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8B5A3" w14:textId="7BA2D22F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1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  <w:p w14:paraId="0E56780B" w14:textId="3967662B" w:rsidR="00E841D1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566BAF45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4096D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A5950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4.0 (51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A07852" w14:textId="77777777" w:rsidR="004C1AC1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95 </w:t>
            </w:r>
          </w:p>
          <w:p w14:paraId="1CB12D2E" w14:textId="2EC1171D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5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EC64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6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93A22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940, </w:t>
            </w:r>
          </w:p>
          <w:p w14:paraId="415F9863" w14:textId="3D8FF8B0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17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B65E290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51.9 to 10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EC843" w14:textId="6B144626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800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EB1648F" w14:textId="4EC7496D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352487" w:rsidRPr="00352487" w14:paraId="3923D4E2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FC46D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MP-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F8C0C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69 (1.5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FC8B57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.12 (6.7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606D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9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6300F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872, </w:t>
            </w:r>
          </w:p>
          <w:p w14:paraId="08D1E495" w14:textId="3C817DE8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48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773AD755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6.457 to 11.3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DA0FB" w14:textId="4E58B137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99</w:t>
            </w:r>
          </w:p>
          <w:p w14:paraId="2763C25B" w14:textId="3B9363EC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01</w:t>
            </w:r>
          </w:p>
        </w:tc>
      </w:tr>
      <w:tr w:rsidR="00352487" w:rsidRPr="00352487" w14:paraId="347DE310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AA1F1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P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36B19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1 (1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08208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70 (17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978F2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.3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7A294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931, </w:t>
            </w:r>
          </w:p>
          <w:p w14:paraId="7DF1C87B" w14:textId="67B50631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21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FA51E74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907 to 348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2056E" w14:textId="2A6409B1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400</w:t>
            </w:r>
          </w:p>
          <w:p w14:paraId="3C8E2713" w14:textId="3FAC1B94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50</w:t>
            </w:r>
          </w:p>
        </w:tc>
      </w:tr>
      <w:tr w:rsidR="00352487" w:rsidRPr="00352487" w14:paraId="7F1D448F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CAA83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O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64B4B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673 (508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33EB5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917 (44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8403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8022B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2)= 0.958, </w:t>
            </w:r>
          </w:p>
          <w:p w14:paraId="6E3A5442" w14:textId="19BCF356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09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EBF5AC4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7589 to 407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7B464" w14:textId="3D741C07" w:rsidR="0072677B" w:rsidRPr="00352487" w:rsidRDefault="00D97D62" w:rsidP="00425605">
            <w:pPr>
              <w:tabs>
                <w:tab w:val="center" w:pos="1107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  <w:p w14:paraId="1E09F589" w14:textId="5BCCD76E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3</w:t>
            </w:r>
          </w:p>
        </w:tc>
      </w:tr>
      <w:tr w:rsidR="00352487" w:rsidRPr="00352487" w14:paraId="288633C3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C2035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AR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C4747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65 (0.71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D74736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6 (0.75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A2FC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E3870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925, </w:t>
            </w:r>
          </w:p>
          <w:p w14:paraId="5D205225" w14:textId="37B36CB6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23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3BFC42E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958 to 1.7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DBD79" w14:textId="70548144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  <w:p w14:paraId="579FCCF2" w14:textId="74F003B6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64</w:t>
            </w:r>
          </w:p>
        </w:tc>
      </w:tr>
      <w:tr w:rsidR="00352487" w:rsidRPr="00352487" w14:paraId="01411EFB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C7D22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DGF-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94B28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70 (0.2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51427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65 (0.15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CEBE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13B5F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877, </w:t>
            </w:r>
          </w:p>
          <w:p w14:paraId="1642402B" w14:textId="258AB72A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45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6A46FBE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486 to 0.27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F28F1" w14:textId="36CB609E" w:rsidR="00017812" w:rsidRPr="00352487" w:rsidRDefault="00D97D62" w:rsidP="000178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39</w:t>
            </w:r>
          </w:p>
          <w:p w14:paraId="6D5F6F63" w14:textId="0B085105" w:rsidR="0072677B" w:rsidRPr="00352487" w:rsidRDefault="00017812" w:rsidP="0001781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6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56888592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E39F5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23D60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1 (66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931F8" w14:textId="77777777" w:rsidR="004C1AC1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2 </w:t>
            </w:r>
          </w:p>
          <w:p w14:paraId="64C97B37" w14:textId="6734B1E3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EA0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D810D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749, </w:t>
            </w:r>
          </w:p>
          <w:p w14:paraId="3F873B2E" w14:textId="48746A8A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79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41F61A5E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66.50 to 48.4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E8783" w14:textId="5918D115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51</w:t>
            </w:r>
          </w:p>
          <w:p w14:paraId="195E6D01" w14:textId="47319BE7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74B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52487" w:rsidRPr="00352487" w14:paraId="3B37CF19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91372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NFR-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BDB5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5.00 (4.4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AC47E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.10 (7.0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E37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899F0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428, </w:t>
            </w:r>
          </w:p>
          <w:p w14:paraId="070380A9" w14:textId="5C62EA25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49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2C6B95DC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.807 to 1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15B02" w14:textId="5536D105" w:rsidR="0072677B" w:rsidRPr="00352487" w:rsidRDefault="00D97D62" w:rsidP="0072677B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05</w:t>
            </w:r>
          </w:p>
          <w:p w14:paraId="3660D0D2" w14:textId="7943992A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434BB267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0BE82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NFR-I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9658F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3.60 (8.5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9DABE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.90 (6.5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82E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CB4FB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2.101, </w:t>
            </w:r>
          </w:p>
          <w:p w14:paraId="78202751" w14:textId="570BBBFD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7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0491463D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.21 to 10.8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8E690" w14:textId="28173DD0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7</w:t>
            </w:r>
          </w:p>
          <w:p w14:paraId="544056B8" w14:textId="7EE9A90A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25605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352487" w:rsidRPr="00352487" w14:paraId="7474DA10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7DFED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PA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65E04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43 (1.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18DE6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46 (0.7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B793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D83C1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624, </w:t>
            </w:r>
          </w:p>
          <w:p w14:paraId="4ED86887" w14:textId="3780BC71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03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5F2EF2FC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995 to 3.0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9A4F25" w14:textId="3157E2A2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D85426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09</w:t>
            </w:r>
          </w:p>
          <w:p w14:paraId="272C95A0" w14:textId="5D27E3C9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3DF6BA80" w14:textId="77777777" w:rsidTr="00B16668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E87D5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DBF23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18 (0.1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A6380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35 (0.18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11C6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0EE8A" w14:textId="77777777" w:rsidR="00B16668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200, </w:t>
            </w:r>
          </w:p>
          <w:p w14:paraId="444E9E77" w14:textId="6C3E3BDE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54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</w:p>
          <w:p w14:paraId="1722044A" w14:textId="77777777" w:rsidR="0072677B" w:rsidRPr="00352487" w:rsidRDefault="0072677B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261 to 0.29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D47B8" w14:textId="5E5A6EBC" w:rsidR="0072677B" w:rsidRPr="00352487" w:rsidRDefault="00D97D6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412D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)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94</w:t>
            </w:r>
          </w:p>
          <w:p w14:paraId="0F0B422F" w14:textId="263097DC" w:rsidR="0072677B" w:rsidRPr="00352487" w:rsidRDefault="00017812" w:rsidP="0072677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72677B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  <w:r w:rsidR="00AD704E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52487" w:rsidRPr="00352487" w14:paraId="48254DBD" w14:textId="77777777" w:rsidTr="00B16668">
        <w:trPr>
          <w:trHeight w:val="320"/>
        </w:trPr>
        <w:tc>
          <w:tcPr>
            <w:tcW w:w="90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D8788" w14:textId="6AC2158B" w:rsidR="0072677B" w:rsidRPr="00352487" w:rsidRDefault="0072677B" w:rsidP="009A15E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ote: Differential expression analysis was carried out by two-sided, paired sample t-test, 95% CI: 95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rcent confidence interval for the post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ersus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line mean difference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lt; 0.05. No correction for multiple comparisons was made due to small sample size (N= 3-5). Proteins listed in alphabetical order; statistically significant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s presented in bold. *: Prespecified secondary outcome. Baseline vs. 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st-treatment correlations were presented as Pearson r 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B16668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 c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relations for normally distributed data, and Spearman r 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B16668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 c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relations for non-parametric data. CRP = C-reactive protein, EGF = Epidermal growth factor, FAS = tumor necrosis factor receptor superfamily member 6, FIT =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m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lated receptor tyrosine kinase, GDF = Growth/differentiation factor, GRO = Growth related protein, ICAM = Intercellular adhesion molecule, IGFBP = Insulin-like growth factor-binding protein-1, IL = interleukin, MCP = Monocyte chemoattractant protein, MIP = Macrophage inflammatory protein, MMP = Matrix metalloproteinases, MPO = Myeloperoxidase, PAI = Plasminogen activator inhibitor, PDGF = Platelet-derived growth factor, RAGE = Receptor for advanced glycation end products, RANTES = Regulated upon activation, normal T cell expressed and presumably secreted, TARC = Thymus- and activation-regulated chemokine, TNF = Tumor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necrosis factor,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PAR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rikinase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lasminogen activator surface receptor, VEGF = Vascular endothelial growth factor</w:t>
            </w:r>
          </w:p>
        </w:tc>
      </w:tr>
    </w:tbl>
    <w:p w14:paraId="5A2423A0" w14:textId="77777777" w:rsidR="00E841D1" w:rsidRPr="00352487" w:rsidRDefault="00E841D1" w:rsidP="00E841D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2AA7A20" w14:textId="77777777" w:rsidR="009A15E1" w:rsidRPr="00352487" w:rsidRDefault="009A15E1" w:rsidP="00E841D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7779468" w14:textId="43DC3A04" w:rsidR="00E841D1" w:rsidRPr="00352487" w:rsidRDefault="00E841D1" w:rsidP="00E841D1">
      <w:pPr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111C1331" w14:textId="607392AC" w:rsidR="009A15E1" w:rsidRPr="00352487" w:rsidRDefault="009A15E1" w:rsidP="009A15E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ry Table 2: Power and sample size calculations for plasma SASP factor analyt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900"/>
        <w:gridCol w:w="810"/>
        <w:gridCol w:w="900"/>
        <w:gridCol w:w="1350"/>
        <w:gridCol w:w="1350"/>
        <w:gridCol w:w="895"/>
      </w:tblGrid>
      <w:tr w:rsidR="00352487" w:rsidRPr="00352487" w14:paraId="3C209C62" w14:textId="77777777" w:rsidTr="00593F5F">
        <w:trPr>
          <w:trHeight w:val="647"/>
        </w:trPr>
        <w:tc>
          <w:tcPr>
            <w:tcW w:w="3145" w:type="dxa"/>
          </w:tcPr>
          <w:p w14:paraId="7D18F220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ASP Analyte/Panel </w:t>
            </w:r>
          </w:p>
        </w:tc>
        <w:tc>
          <w:tcPr>
            <w:tcW w:w="900" w:type="dxa"/>
          </w:tcPr>
          <w:p w14:paraId="410D9FB9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wer </w:t>
            </w:r>
          </w:p>
        </w:tc>
        <w:tc>
          <w:tcPr>
            <w:tcW w:w="810" w:type="dxa"/>
          </w:tcPr>
          <w:p w14:paraId="42B55DD7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pha </w:t>
            </w:r>
          </w:p>
        </w:tc>
        <w:tc>
          <w:tcPr>
            <w:tcW w:w="900" w:type="dxa"/>
          </w:tcPr>
          <w:p w14:paraId="42DDCE95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ffect Size </w:t>
            </w:r>
          </w:p>
        </w:tc>
        <w:tc>
          <w:tcPr>
            <w:tcW w:w="1350" w:type="dxa"/>
          </w:tcPr>
          <w:p w14:paraId="524AFCED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ttenuation</w:t>
            </w:r>
          </w:p>
        </w:tc>
        <w:tc>
          <w:tcPr>
            <w:tcW w:w="1350" w:type="dxa"/>
          </w:tcPr>
          <w:p w14:paraId="21D5DEED" w14:textId="34D1C723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ttenuation Effect Size</w:t>
            </w:r>
          </w:p>
        </w:tc>
        <w:tc>
          <w:tcPr>
            <w:tcW w:w="895" w:type="dxa"/>
          </w:tcPr>
          <w:p w14:paraId="24D5E0DF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rm</w:t>
            </w:r>
          </w:p>
        </w:tc>
      </w:tr>
      <w:tr w:rsidR="00352487" w:rsidRPr="00352487" w14:paraId="3E72F25F" w14:textId="77777777" w:rsidTr="00593F5F">
        <w:trPr>
          <w:trHeight w:val="251"/>
        </w:trPr>
        <w:tc>
          <w:tcPr>
            <w:tcW w:w="3145" w:type="dxa"/>
            <w:vMerge w:val="restart"/>
          </w:tcPr>
          <w:p w14:paraId="4A1C3F7B" w14:textId="3F7DB83C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1</w:t>
            </w:r>
            <w:r w:rsidRPr="00352487">
              <w:rPr>
                <w:rStyle w:val="Strong"/>
                <w:rFonts w:ascii="Roboto" w:hAnsi="Roboto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α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 IL-1RA, IL-2, IL-6, IL-9, FGF-2, GM-CSF, MMP-9, MMP-12, MMP-2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BC3065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995CF2" w14:textId="618F4AB3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4121B0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8F89FA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1350" w:type="dxa"/>
          </w:tcPr>
          <w:p w14:paraId="71AD2265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350" w:type="dxa"/>
          </w:tcPr>
          <w:p w14:paraId="1A0D7015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895" w:type="dxa"/>
          </w:tcPr>
          <w:p w14:paraId="1091A4FB" w14:textId="1B42620F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</w:tr>
      <w:tr w:rsidR="00352487" w:rsidRPr="00352487" w14:paraId="00BD72E9" w14:textId="77777777" w:rsidTr="00593F5F">
        <w:trPr>
          <w:trHeight w:val="134"/>
        </w:trPr>
        <w:tc>
          <w:tcPr>
            <w:tcW w:w="3145" w:type="dxa"/>
            <w:vMerge/>
          </w:tcPr>
          <w:p w14:paraId="5AC90166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 w:val="restart"/>
            <w:tcBorders>
              <w:bottom w:val="nil"/>
            </w:tcBorders>
            <w:shd w:val="clear" w:color="auto" w:fill="A6A6A6" w:themeFill="background1" w:themeFillShade="A6"/>
          </w:tcPr>
          <w:p w14:paraId="6C478C8E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FE8100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50" w:type="dxa"/>
          </w:tcPr>
          <w:p w14:paraId="54BAF045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895" w:type="dxa"/>
          </w:tcPr>
          <w:p w14:paraId="22A07537" w14:textId="34BBBD64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</w:tr>
      <w:tr w:rsidR="00352487" w:rsidRPr="00352487" w14:paraId="3FCC5607" w14:textId="77777777" w:rsidTr="00593F5F">
        <w:trPr>
          <w:trHeight w:val="206"/>
        </w:trPr>
        <w:tc>
          <w:tcPr>
            <w:tcW w:w="3145" w:type="dxa"/>
            <w:vMerge/>
          </w:tcPr>
          <w:p w14:paraId="7EEE0365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tcBorders>
              <w:bottom w:val="nil"/>
            </w:tcBorders>
            <w:shd w:val="clear" w:color="auto" w:fill="A6A6A6" w:themeFill="background1" w:themeFillShade="A6"/>
          </w:tcPr>
          <w:p w14:paraId="0C054716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184CCB7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50" w:type="dxa"/>
          </w:tcPr>
          <w:p w14:paraId="1EAE6B6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05</w:t>
            </w:r>
          </w:p>
        </w:tc>
        <w:tc>
          <w:tcPr>
            <w:tcW w:w="895" w:type="dxa"/>
          </w:tcPr>
          <w:p w14:paraId="245A85D1" w14:textId="597EFF3C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</w:tr>
      <w:tr w:rsidR="00352487" w:rsidRPr="00352487" w14:paraId="7D16679A" w14:textId="77777777" w:rsidTr="00593F5F">
        <w:trPr>
          <w:trHeight w:val="197"/>
        </w:trPr>
        <w:tc>
          <w:tcPr>
            <w:tcW w:w="3145" w:type="dxa"/>
            <w:vMerge/>
          </w:tcPr>
          <w:p w14:paraId="1D0D1FBD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tcBorders>
              <w:bottom w:val="nil"/>
            </w:tcBorders>
            <w:shd w:val="clear" w:color="auto" w:fill="A6A6A6" w:themeFill="background1" w:themeFillShade="A6"/>
          </w:tcPr>
          <w:p w14:paraId="1B875D4B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312D299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50" w:type="dxa"/>
          </w:tcPr>
          <w:p w14:paraId="742614F1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37</w:t>
            </w:r>
          </w:p>
        </w:tc>
        <w:tc>
          <w:tcPr>
            <w:tcW w:w="895" w:type="dxa"/>
          </w:tcPr>
          <w:p w14:paraId="73FE47D3" w14:textId="1E4D13F5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17D9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</w:tr>
      <w:tr w:rsidR="00352487" w:rsidRPr="00352487" w14:paraId="6DBBD00C" w14:textId="77777777" w:rsidTr="00593F5F">
        <w:trPr>
          <w:trHeight w:val="107"/>
        </w:trPr>
        <w:tc>
          <w:tcPr>
            <w:tcW w:w="9350" w:type="dxa"/>
            <w:gridSpan w:val="7"/>
            <w:shd w:val="clear" w:color="auto" w:fill="A6A6A6" w:themeFill="background1" w:themeFillShade="A6"/>
          </w:tcPr>
          <w:p w14:paraId="5F918C2F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52487" w:rsidRPr="00352487" w14:paraId="7C8EBA9E" w14:textId="77777777" w:rsidTr="00593F5F">
        <w:trPr>
          <w:trHeight w:val="278"/>
        </w:trPr>
        <w:tc>
          <w:tcPr>
            <w:tcW w:w="3145" w:type="dxa"/>
            <w:vMerge w:val="restart"/>
          </w:tcPr>
          <w:p w14:paraId="5929488E" w14:textId="5F7D5689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6, IL-10, IL-17A/F, IL-17D, IL-17E, IL-21, IL-23, IL-31, MCP-2, MIP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5FFF0"/>
              </w:rPr>
              <w:t xml:space="preserve">α,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IP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5FFF0"/>
              </w:rPr>
              <w:t>β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, VEGF, YKL-40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1FD15484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810" w:type="dxa"/>
          </w:tcPr>
          <w:p w14:paraId="3CA41921" w14:textId="5BE499D9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4121B0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25</w:t>
            </w:r>
          </w:p>
        </w:tc>
        <w:tc>
          <w:tcPr>
            <w:tcW w:w="900" w:type="dxa"/>
          </w:tcPr>
          <w:p w14:paraId="7E64E445" w14:textId="0444B840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 w:rsidR="00917D9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3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0" w:type="dxa"/>
          </w:tcPr>
          <w:p w14:paraId="7F9630BC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350" w:type="dxa"/>
          </w:tcPr>
          <w:p w14:paraId="3FD89E4C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037</w:t>
            </w:r>
          </w:p>
        </w:tc>
        <w:tc>
          <w:tcPr>
            <w:tcW w:w="895" w:type="dxa"/>
          </w:tcPr>
          <w:p w14:paraId="743DA924" w14:textId="3416E24A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6D03C62D" w14:textId="77777777" w:rsidTr="00593F5F">
        <w:trPr>
          <w:trHeight w:val="188"/>
        </w:trPr>
        <w:tc>
          <w:tcPr>
            <w:tcW w:w="3145" w:type="dxa"/>
            <w:vMerge/>
          </w:tcPr>
          <w:p w14:paraId="0A9A3903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 w:val="restart"/>
            <w:shd w:val="clear" w:color="auto" w:fill="A6A6A6" w:themeFill="background1" w:themeFillShade="A6"/>
          </w:tcPr>
          <w:p w14:paraId="5989D412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799A848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50" w:type="dxa"/>
          </w:tcPr>
          <w:p w14:paraId="7CD9A1A7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630</w:t>
            </w:r>
          </w:p>
        </w:tc>
        <w:tc>
          <w:tcPr>
            <w:tcW w:w="895" w:type="dxa"/>
          </w:tcPr>
          <w:p w14:paraId="441B7928" w14:textId="6A8B3E85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52487" w:rsidRPr="00352487" w14:paraId="10739A17" w14:textId="77777777" w:rsidTr="00593F5F">
        <w:trPr>
          <w:trHeight w:val="287"/>
        </w:trPr>
        <w:tc>
          <w:tcPr>
            <w:tcW w:w="3145" w:type="dxa"/>
            <w:vMerge/>
          </w:tcPr>
          <w:p w14:paraId="44D69399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shd w:val="clear" w:color="auto" w:fill="A6A6A6" w:themeFill="background1" w:themeFillShade="A6"/>
          </w:tcPr>
          <w:p w14:paraId="76E93A1B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C6722BB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50" w:type="dxa"/>
          </w:tcPr>
          <w:p w14:paraId="4BAC42C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22</w:t>
            </w:r>
          </w:p>
        </w:tc>
        <w:tc>
          <w:tcPr>
            <w:tcW w:w="895" w:type="dxa"/>
          </w:tcPr>
          <w:p w14:paraId="2A8A2329" w14:textId="0FE69F98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17D9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52487" w:rsidRPr="00352487" w14:paraId="0AD1F881" w14:textId="77777777" w:rsidTr="00593F5F">
        <w:trPr>
          <w:trHeight w:val="152"/>
        </w:trPr>
        <w:tc>
          <w:tcPr>
            <w:tcW w:w="3145" w:type="dxa"/>
            <w:vMerge/>
          </w:tcPr>
          <w:p w14:paraId="3DEB0EB1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shd w:val="clear" w:color="auto" w:fill="A6A6A6" w:themeFill="background1" w:themeFillShade="A6"/>
          </w:tcPr>
          <w:p w14:paraId="7D9F67D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75F0D7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50" w:type="dxa"/>
          </w:tcPr>
          <w:p w14:paraId="4493E219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15</w:t>
            </w:r>
          </w:p>
        </w:tc>
        <w:tc>
          <w:tcPr>
            <w:tcW w:w="895" w:type="dxa"/>
          </w:tcPr>
          <w:p w14:paraId="7855B371" w14:textId="1BB6C3AD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00352487" w:rsidRPr="00352487" w14:paraId="433F2B80" w14:textId="77777777" w:rsidTr="00593F5F">
        <w:trPr>
          <w:trHeight w:val="161"/>
        </w:trPr>
        <w:tc>
          <w:tcPr>
            <w:tcW w:w="9350" w:type="dxa"/>
            <w:gridSpan w:val="7"/>
            <w:shd w:val="clear" w:color="auto" w:fill="A6A6A6" w:themeFill="background1" w:themeFillShade="A6"/>
          </w:tcPr>
          <w:p w14:paraId="3437297B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52487" w:rsidRPr="00352487" w14:paraId="02F93929" w14:textId="77777777" w:rsidTr="00593F5F">
        <w:trPr>
          <w:trHeight w:val="314"/>
        </w:trPr>
        <w:tc>
          <w:tcPr>
            <w:tcW w:w="3145" w:type="dxa"/>
            <w:vMerge w:val="restart"/>
          </w:tcPr>
          <w:p w14:paraId="6974A2D7" w14:textId="767691A0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L-6</w:t>
            </w:r>
            <w:r w:rsidR="004121B0"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3A980E0A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810" w:type="dxa"/>
          </w:tcPr>
          <w:p w14:paraId="765F59BD" w14:textId="43779B4A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4121B0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.025</w:t>
            </w:r>
          </w:p>
        </w:tc>
        <w:tc>
          <w:tcPr>
            <w:tcW w:w="900" w:type="dxa"/>
          </w:tcPr>
          <w:p w14:paraId="4302AC22" w14:textId="20D8D66C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  <w:r w:rsidR="00917D9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50" w:type="dxa"/>
          </w:tcPr>
          <w:p w14:paraId="58927396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350" w:type="dxa"/>
          </w:tcPr>
          <w:p w14:paraId="0569162A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38</w:t>
            </w:r>
          </w:p>
        </w:tc>
        <w:tc>
          <w:tcPr>
            <w:tcW w:w="895" w:type="dxa"/>
          </w:tcPr>
          <w:p w14:paraId="2B84067A" w14:textId="052C36CE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</w:tr>
      <w:tr w:rsidR="00352487" w:rsidRPr="00352487" w14:paraId="333BEB15" w14:textId="77777777" w:rsidTr="00593F5F">
        <w:trPr>
          <w:trHeight w:val="260"/>
        </w:trPr>
        <w:tc>
          <w:tcPr>
            <w:tcW w:w="3145" w:type="dxa"/>
            <w:vMerge/>
          </w:tcPr>
          <w:p w14:paraId="2E128E45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 w:val="restart"/>
            <w:shd w:val="clear" w:color="auto" w:fill="A6A6A6" w:themeFill="background1" w:themeFillShade="A6"/>
          </w:tcPr>
          <w:p w14:paraId="18E8C5A3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4F2BD28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350" w:type="dxa"/>
          </w:tcPr>
          <w:p w14:paraId="5F4F712F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91</w:t>
            </w:r>
          </w:p>
        </w:tc>
        <w:tc>
          <w:tcPr>
            <w:tcW w:w="895" w:type="dxa"/>
          </w:tcPr>
          <w:p w14:paraId="05B6071F" w14:textId="576C2A07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</w:tr>
      <w:tr w:rsidR="00352487" w:rsidRPr="00352487" w14:paraId="60DB44B5" w14:textId="77777777" w:rsidTr="00593F5F">
        <w:trPr>
          <w:trHeight w:val="260"/>
        </w:trPr>
        <w:tc>
          <w:tcPr>
            <w:tcW w:w="3145" w:type="dxa"/>
            <w:vMerge/>
          </w:tcPr>
          <w:p w14:paraId="1CB64EA9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shd w:val="clear" w:color="auto" w:fill="A6A6A6" w:themeFill="background1" w:themeFillShade="A6"/>
          </w:tcPr>
          <w:p w14:paraId="18F46E8E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4420A29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350" w:type="dxa"/>
          </w:tcPr>
          <w:p w14:paraId="248CB92A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43</w:t>
            </w:r>
          </w:p>
        </w:tc>
        <w:tc>
          <w:tcPr>
            <w:tcW w:w="895" w:type="dxa"/>
          </w:tcPr>
          <w:p w14:paraId="45A833E2" w14:textId="7C5D7649" w:rsidR="009A15E1" w:rsidRPr="00352487" w:rsidRDefault="00917D9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</w:tr>
      <w:tr w:rsidR="00352487" w:rsidRPr="00352487" w14:paraId="08D2C9AD" w14:textId="77777777" w:rsidTr="00593F5F">
        <w:trPr>
          <w:trHeight w:val="350"/>
        </w:trPr>
        <w:tc>
          <w:tcPr>
            <w:tcW w:w="3145" w:type="dxa"/>
            <w:vMerge/>
          </w:tcPr>
          <w:p w14:paraId="56E7CB43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vMerge/>
            <w:shd w:val="clear" w:color="auto" w:fill="A6A6A6" w:themeFill="background1" w:themeFillShade="A6"/>
          </w:tcPr>
          <w:p w14:paraId="156DBEAE" w14:textId="77777777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E38DDEC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1350" w:type="dxa"/>
          </w:tcPr>
          <w:p w14:paraId="56A66FDD" w14:textId="77777777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95</w:t>
            </w:r>
          </w:p>
        </w:tc>
        <w:tc>
          <w:tcPr>
            <w:tcW w:w="895" w:type="dxa"/>
          </w:tcPr>
          <w:p w14:paraId="4A1E55EA" w14:textId="4C7E7A15" w:rsidR="009A15E1" w:rsidRPr="00352487" w:rsidRDefault="009A15E1" w:rsidP="00593F5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17D9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</w:tr>
      <w:tr w:rsidR="009A15E1" w:rsidRPr="00352487" w14:paraId="39C2D06D" w14:textId="77777777" w:rsidTr="00593F5F">
        <w:trPr>
          <w:trHeight w:val="350"/>
        </w:trPr>
        <w:tc>
          <w:tcPr>
            <w:tcW w:w="9350" w:type="dxa"/>
            <w:gridSpan w:val="7"/>
          </w:tcPr>
          <w:p w14:paraId="0ED1E023" w14:textId="77777777" w:rsidR="009A15E1" w:rsidRPr="00352487" w:rsidRDefault="009A15E1" w:rsidP="009A15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e: Global Statistical Test computations based on T-scores for SASP biomarker changes observed after D+Q senolytic administration in previously published data. </w:t>
            </w:r>
          </w:p>
          <w:p w14:paraId="43418F5A" w14:textId="50B3F001" w:rsidR="009A15E1" w:rsidRPr="00352487" w:rsidRDefault="009A15E1" w:rsidP="009A15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ckson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t a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, 2020;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onzales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t a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., 2023</w:t>
            </w:r>
          </w:p>
          <w:p w14:paraId="198FB942" w14:textId="70DDA502" w:rsidR="009A15E1" w:rsidRPr="00352487" w:rsidRDefault="009A15E1" w:rsidP="00593F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7760F209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460E10C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63793A6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8A04DB2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BF7DCDD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49F512B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C77006E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13CE98A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3D870F5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455C0EC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E07D460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E2A2751" w14:textId="77777777" w:rsidR="009A15E1" w:rsidRPr="00352487" w:rsidRDefault="009A15E1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17CFAC4" w14:textId="0D6B7312" w:rsidR="00425605" w:rsidRPr="00352487" w:rsidRDefault="00425605" w:rsidP="0042560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ry Table </w:t>
      </w:r>
      <w:r w:rsidR="009A15E1" w:rsidRPr="00352487">
        <w:rPr>
          <w:rFonts w:ascii="Arial" w:hAnsi="Arial" w:cs="Arial"/>
          <w:color w:val="000000" w:themeColor="text1"/>
          <w:sz w:val="22"/>
          <w:szCs w:val="22"/>
        </w:rPr>
        <w:t>3</w:t>
      </w:r>
      <w:r w:rsidRPr="00352487">
        <w:rPr>
          <w:rFonts w:ascii="Arial" w:hAnsi="Arial" w:cs="Arial"/>
          <w:color w:val="000000" w:themeColor="text1"/>
          <w:sz w:val="22"/>
          <w:szCs w:val="22"/>
        </w:rPr>
        <w:t>: Baseline and post-treatment cerebrospinal fluid tau levels measured by mass spectrometry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885"/>
        <w:gridCol w:w="1440"/>
        <w:gridCol w:w="1800"/>
        <w:gridCol w:w="990"/>
        <w:gridCol w:w="1710"/>
        <w:gridCol w:w="1890"/>
      </w:tblGrid>
      <w:tr w:rsidR="00352487" w:rsidRPr="00352487" w14:paraId="6884B266" w14:textId="77777777" w:rsidTr="005F2232">
        <w:tc>
          <w:tcPr>
            <w:tcW w:w="1885" w:type="dxa"/>
          </w:tcPr>
          <w:p w14:paraId="42AD135C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au Phosphorylation Ratios and Fragments</w:t>
            </w:r>
          </w:p>
        </w:tc>
        <w:tc>
          <w:tcPr>
            <w:tcW w:w="1440" w:type="dxa"/>
          </w:tcPr>
          <w:p w14:paraId="04CC885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3596416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00" w:type="dxa"/>
          </w:tcPr>
          <w:p w14:paraId="6056D15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 Mean (SD)</w:t>
            </w:r>
          </w:p>
        </w:tc>
        <w:tc>
          <w:tcPr>
            <w:tcW w:w="990" w:type="dxa"/>
          </w:tcPr>
          <w:p w14:paraId="7DA921A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ld Change </w:t>
            </w:r>
          </w:p>
        </w:tc>
        <w:tc>
          <w:tcPr>
            <w:tcW w:w="1710" w:type="dxa"/>
          </w:tcPr>
          <w:p w14:paraId="5C7C44C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,</w:t>
            </w:r>
          </w:p>
          <w:p w14:paraId="26685D8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,</w:t>
            </w:r>
          </w:p>
          <w:p w14:paraId="0CD954A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890" w:type="dxa"/>
          </w:tcPr>
          <w:p w14:paraId="08910BCC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vs. Post-treatment Correlation coefficient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3F7E3A0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52487" w:rsidRPr="00352487" w14:paraId="2F1C4E4F" w14:textId="77777777" w:rsidTr="005F2232">
        <w:tc>
          <w:tcPr>
            <w:tcW w:w="1885" w:type="dxa"/>
          </w:tcPr>
          <w:p w14:paraId="45BCD21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111/T111 (%)</w:t>
            </w:r>
          </w:p>
        </w:tc>
        <w:tc>
          <w:tcPr>
            <w:tcW w:w="1440" w:type="dxa"/>
          </w:tcPr>
          <w:p w14:paraId="77D395F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16 (0.87)</w:t>
            </w:r>
          </w:p>
        </w:tc>
        <w:tc>
          <w:tcPr>
            <w:tcW w:w="1800" w:type="dxa"/>
          </w:tcPr>
          <w:p w14:paraId="0B2C082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26 (0.99)</w:t>
            </w:r>
          </w:p>
        </w:tc>
        <w:tc>
          <w:tcPr>
            <w:tcW w:w="990" w:type="dxa"/>
          </w:tcPr>
          <w:p w14:paraId="3340C23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710" w:type="dxa"/>
          </w:tcPr>
          <w:p w14:paraId="566784DB" w14:textId="3249D82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1)= 2.14,</w:t>
            </w:r>
          </w:p>
          <w:p w14:paraId="5C60AD55" w14:textId="7B176C34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78,</w:t>
            </w:r>
          </w:p>
          <w:p w14:paraId="03E685A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.78 to 4.12</w:t>
            </w:r>
          </w:p>
        </w:tc>
        <w:tc>
          <w:tcPr>
            <w:tcW w:w="1890" w:type="dxa"/>
          </w:tcPr>
          <w:p w14:paraId="3DA2F1A0" w14:textId="218550AD" w:rsidR="00425605" w:rsidRPr="00352487" w:rsidRDefault="0000702C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52487" w:rsidRPr="00352487" w14:paraId="0A9F72E9" w14:textId="77777777" w:rsidTr="005F2232">
        <w:tc>
          <w:tcPr>
            <w:tcW w:w="1885" w:type="dxa"/>
          </w:tcPr>
          <w:p w14:paraId="6BF4F59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153/T153 (%)</w:t>
            </w:r>
          </w:p>
        </w:tc>
        <w:tc>
          <w:tcPr>
            <w:tcW w:w="1440" w:type="dxa"/>
          </w:tcPr>
          <w:p w14:paraId="2F7F0B0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3 (0.30)</w:t>
            </w:r>
          </w:p>
        </w:tc>
        <w:tc>
          <w:tcPr>
            <w:tcW w:w="1800" w:type="dxa"/>
          </w:tcPr>
          <w:p w14:paraId="37D715F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1 (0.42)</w:t>
            </w:r>
          </w:p>
        </w:tc>
        <w:tc>
          <w:tcPr>
            <w:tcW w:w="990" w:type="dxa"/>
          </w:tcPr>
          <w:p w14:paraId="51715E7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710" w:type="dxa"/>
          </w:tcPr>
          <w:p w14:paraId="054209F9" w14:textId="55F7624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354,</w:t>
            </w:r>
          </w:p>
          <w:p w14:paraId="518549E8" w14:textId="4C9EFEDA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42,</w:t>
            </w:r>
          </w:p>
          <w:p w14:paraId="017128D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51 to 0.66</w:t>
            </w:r>
          </w:p>
        </w:tc>
        <w:tc>
          <w:tcPr>
            <w:tcW w:w="1890" w:type="dxa"/>
          </w:tcPr>
          <w:p w14:paraId="306A8E3D" w14:textId="77777777" w:rsidR="005F2232" w:rsidRPr="00352487" w:rsidRDefault="009D53E7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0.191, </w:t>
            </w:r>
          </w:p>
          <w:p w14:paraId="6D37A41A" w14:textId="76E0FD83" w:rsidR="009D53E7" w:rsidRPr="00352487" w:rsidRDefault="009D53E7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59</w:t>
            </w:r>
          </w:p>
        </w:tc>
      </w:tr>
      <w:tr w:rsidR="00352487" w:rsidRPr="00352487" w14:paraId="1FD28A9C" w14:textId="77777777" w:rsidTr="005F2232">
        <w:tc>
          <w:tcPr>
            <w:tcW w:w="1885" w:type="dxa"/>
          </w:tcPr>
          <w:p w14:paraId="2207FE3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181/T181 (%)</w:t>
            </w:r>
          </w:p>
        </w:tc>
        <w:tc>
          <w:tcPr>
            <w:tcW w:w="1440" w:type="dxa"/>
          </w:tcPr>
          <w:p w14:paraId="27B0F00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5.3 (2.34)</w:t>
            </w:r>
          </w:p>
        </w:tc>
        <w:tc>
          <w:tcPr>
            <w:tcW w:w="1800" w:type="dxa"/>
          </w:tcPr>
          <w:p w14:paraId="49F436A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4.8 (2.35)</w:t>
            </w:r>
          </w:p>
        </w:tc>
        <w:tc>
          <w:tcPr>
            <w:tcW w:w="990" w:type="dxa"/>
          </w:tcPr>
          <w:p w14:paraId="38E1417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10" w:type="dxa"/>
          </w:tcPr>
          <w:p w14:paraId="34985C4D" w14:textId="0E83455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2.042,</w:t>
            </w:r>
          </w:p>
          <w:p w14:paraId="5419BE0E" w14:textId="0AA3C3B2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11,</w:t>
            </w:r>
          </w:p>
          <w:p w14:paraId="7A9CEEE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1.17 to 0.18</w:t>
            </w:r>
          </w:p>
        </w:tc>
        <w:tc>
          <w:tcPr>
            <w:tcW w:w="1890" w:type="dxa"/>
          </w:tcPr>
          <w:p w14:paraId="57124C1A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0.973, </w:t>
            </w:r>
          </w:p>
          <w:p w14:paraId="71853F19" w14:textId="02DF998C" w:rsidR="00425605" w:rsidRPr="00352487" w:rsidRDefault="009D53E7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=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52</w:t>
            </w:r>
          </w:p>
        </w:tc>
      </w:tr>
      <w:tr w:rsidR="00352487" w:rsidRPr="00352487" w14:paraId="07B83A67" w14:textId="77777777" w:rsidTr="005F2232">
        <w:tc>
          <w:tcPr>
            <w:tcW w:w="1885" w:type="dxa"/>
          </w:tcPr>
          <w:p w14:paraId="6B1C452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199/S199 (%)</w:t>
            </w:r>
          </w:p>
        </w:tc>
        <w:tc>
          <w:tcPr>
            <w:tcW w:w="1440" w:type="dxa"/>
          </w:tcPr>
          <w:p w14:paraId="3695079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 (0.20)</w:t>
            </w:r>
          </w:p>
        </w:tc>
        <w:tc>
          <w:tcPr>
            <w:tcW w:w="1800" w:type="dxa"/>
          </w:tcPr>
          <w:p w14:paraId="0E51D8FF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5 (0.17)</w:t>
            </w:r>
          </w:p>
        </w:tc>
        <w:tc>
          <w:tcPr>
            <w:tcW w:w="990" w:type="dxa"/>
          </w:tcPr>
          <w:p w14:paraId="74FE62A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710" w:type="dxa"/>
          </w:tcPr>
          <w:p w14:paraId="5E1AE34D" w14:textId="5D090ABA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948,</w:t>
            </w:r>
          </w:p>
          <w:p w14:paraId="488EE3F4" w14:textId="4797369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97,</w:t>
            </w:r>
          </w:p>
          <w:p w14:paraId="2CCBDF7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 to 0.07</w:t>
            </w:r>
          </w:p>
        </w:tc>
        <w:tc>
          <w:tcPr>
            <w:tcW w:w="1890" w:type="dxa"/>
          </w:tcPr>
          <w:p w14:paraId="003A659D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0.919, </w:t>
            </w:r>
          </w:p>
          <w:p w14:paraId="244860D9" w14:textId="6E76A40F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276</w:t>
            </w:r>
          </w:p>
        </w:tc>
      </w:tr>
      <w:tr w:rsidR="00352487" w:rsidRPr="00352487" w14:paraId="116B345D" w14:textId="77777777" w:rsidTr="005F2232">
        <w:tc>
          <w:tcPr>
            <w:tcW w:w="1885" w:type="dxa"/>
          </w:tcPr>
          <w:p w14:paraId="41A5458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202/S202 (%)</w:t>
            </w:r>
          </w:p>
        </w:tc>
        <w:tc>
          <w:tcPr>
            <w:tcW w:w="1440" w:type="dxa"/>
          </w:tcPr>
          <w:p w14:paraId="7C692A2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18 (0.58)</w:t>
            </w:r>
          </w:p>
        </w:tc>
        <w:tc>
          <w:tcPr>
            <w:tcW w:w="1800" w:type="dxa"/>
          </w:tcPr>
          <w:p w14:paraId="6982F96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2 (0.56)</w:t>
            </w:r>
          </w:p>
        </w:tc>
        <w:tc>
          <w:tcPr>
            <w:tcW w:w="990" w:type="dxa"/>
          </w:tcPr>
          <w:p w14:paraId="60A6B92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710" w:type="dxa"/>
          </w:tcPr>
          <w:p w14:paraId="771A4471" w14:textId="3EED6AC5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198,</w:t>
            </w:r>
          </w:p>
          <w:p w14:paraId="45C08821" w14:textId="0F1712A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53,</w:t>
            </w:r>
          </w:p>
          <w:p w14:paraId="0633352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 to 0.23</w:t>
            </w:r>
          </w:p>
        </w:tc>
        <w:tc>
          <w:tcPr>
            <w:tcW w:w="1890" w:type="dxa"/>
          </w:tcPr>
          <w:p w14:paraId="61C019ED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0.956, </w:t>
            </w:r>
          </w:p>
          <w:p w14:paraId="758BDB5B" w14:textId="6BC2F270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0</w:t>
            </w:r>
          </w:p>
        </w:tc>
      </w:tr>
      <w:tr w:rsidR="00352487" w:rsidRPr="00352487" w14:paraId="6C9209F6" w14:textId="77777777" w:rsidTr="005F2232">
        <w:tc>
          <w:tcPr>
            <w:tcW w:w="1885" w:type="dxa"/>
          </w:tcPr>
          <w:p w14:paraId="58C4827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05/T205 (%)</w:t>
            </w:r>
          </w:p>
          <w:p w14:paraId="05CDEF4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861BE7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7 (0.19)</w:t>
            </w:r>
          </w:p>
        </w:tc>
        <w:tc>
          <w:tcPr>
            <w:tcW w:w="1800" w:type="dxa"/>
          </w:tcPr>
          <w:p w14:paraId="68D52AE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2 (0.15)</w:t>
            </w:r>
          </w:p>
        </w:tc>
        <w:tc>
          <w:tcPr>
            <w:tcW w:w="990" w:type="dxa"/>
          </w:tcPr>
          <w:p w14:paraId="54DCD9C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710" w:type="dxa"/>
          </w:tcPr>
          <w:p w14:paraId="379BA805" w14:textId="3525E24E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1.575,</w:t>
            </w:r>
          </w:p>
          <w:p w14:paraId="6989A3E7" w14:textId="5E79DD40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90,</w:t>
            </w:r>
          </w:p>
          <w:p w14:paraId="6061B7D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5 to 0.13</w:t>
            </w:r>
          </w:p>
        </w:tc>
        <w:tc>
          <w:tcPr>
            <w:tcW w:w="1890" w:type="dxa"/>
          </w:tcPr>
          <w:p w14:paraId="74234C56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 0.950,</w:t>
            </w:r>
          </w:p>
          <w:p w14:paraId="1FD5EA81" w14:textId="3B60C8E3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1</w:t>
            </w:r>
          </w:p>
        </w:tc>
      </w:tr>
      <w:tr w:rsidR="00352487" w:rsidRPr="00352487" w14:paraId="3A9FF507" w14:textId="77777777" w:rsidTr="005F2232">
        <w:tc>
          <w:tcPr>
            <w:tcW w:w="1885" w:type="dxa"/>
          </w:tcPr>
          <w:p w14:paraId="39951DE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208/S208 (%)</w:t>
            </w:r>
          </w:p>
          <w:p w14:paraId="28A9D4C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655B62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5 (0.03)</w:t>
            </w:r>
          </w:p>
        </w:tc>
        <w:tc>
          <w:tcPr>
            <w:tcW w:w="1800" w:type="dxa"/>
          </w:tcPr>
          <w:p w14:paraId="7139F5C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02)</w:t>
            </w:r>
          </w:p>
        </w:tc>
        <w:tc>
          <w:tcPr>
            <w:tcW w:w="990" w:type="dxa"/>
          </w:tcPr>
          <w:p w14:paraId="57966D3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10" w:type="dxa"/>
          </w:tcPr>
          <w:p w14:paraId="40E8D17D" w14:textId="0967A2E8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363,</w:t>
            </w:r>
          </w:p>
          <w:p w14:paraId="3EB98193" w14:textId="0429DC2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35,</w:t>
            </w:r>
          </w:p>
          <w:p w14:paraId="6DACC41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5 to 0.012</w:t>
            </w:r>
          </w:p>
        </w:tc>
        <w:tc>
          <w:tcPr>
            <w:tcW w:w="1890" w:type="dxa"/>
          </w:tcPr>
          <w:p w14:paraId="39A15C8E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0.979, </w:t>
            </w:r>
          </w:p>
          <w:p w14:paraId="17EB581C" w14:textId="089F6775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6</w:t>
            </w:r>
          </w:p>
        </w:tc>
      </w:tr>
      <w:tr w:rsidR="00352487" w:rsidRPr="00352487" w14:paraId="3FFFEE94" w14:textId="77777777" w:rsidTr="005F2232">
        <w:tc>
          <w:tcPr>
            <w:tcW w:w="1885" w:type="dxa"/>
          </w:tcPr>
          <w:p w14:paraId="2587D2A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17/T217 (%)</w:t>
            </w:r>
          </w:p>
          <w:p w14:paraId="66A8301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49FF1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.10 (1.22)</w:t>
            </w:r>
          </w:p>
        </w:tc>
        <w:tc>
          <w:tcPr>
            <w:tcW w:w="1800" w:type="dxa"/>
          </w:tcPr>
          <w:p w14:paraId="7ACC885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.03 (1.27)</w:t>
            </w:r>
          </w:p>
        </w:tc>
        <w:tc>
          <w:tcPr>
            <w:tcW w:w="990" w:type="dxa"/>
          </w:tcPr>
          <w:p w14:paraId="13979A7F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710" w:type="dxa"/>
          </w:tcPr>
          <w:p w14:paraId="3A0EBDCC" w14:textId="67E1463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158,</w:t>
            </w:r>
          </w:p>
          <w:p w14:paraId="629415C5" w14:textId="54F0BB2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82,</w:t>
            </w:r>
          </w:p>
          <w:p w14:paraId="66141E8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.30 to 1.16</w:t>
            </w:r>
          </w:p>
        </w:tc>
        <w:tc>
          <w:tcPr>
            <w:tcW w:w="1890" w:type="dxa"/>
          </w:tcPr>
          <w:p w14:paraId="28257164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 0.683,</w:t>
            </w:r>
          </w:p>
          <w:p w14:paraId="2CE3F377" w14:textId="1881018E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041</w:t>
            </w:r>
          </w:p>
        </w:tc>
      </w:tr>
      <w:tr w:rsidR="00352487" w:rsidRPr="00352487" w14:paraId="72803666" w14:textId="77777777" w:rsidTr="005F2232">
        <w:tc>
          <w:tcPr>
            <w:tcW w:w="1885" w:type="dxa"/>
          </w:tcPr>
          <w:p w14:paraId="58706F2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31/T231 (%)</w:t>
            </w:r>
          </w:p>
          <w:p w14:paraId="6C64ADF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71C5AC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.2 (3.83)</w:t>
            </w:r>
          </w:p>
        </w:tc>
        <w:tc>
          <w:tcPr>
            <w:tcW w:w="1800" w:type="dxa"/>
          </w:tcPr>
          <w:p w14:paraId="40B9507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.2 (4.27)</w:t>
            </w:r>
          </w:p>
        </w:tc>
        <w:tc>
          <w:tcPr>
            <w:tcW w:w="990" w:type="dxa"/>
          </w:tcPr>
          <w:p w14:paraId="2051D91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710" w:type="dxa"/>
          </w:tcPr>
          <w:p w14:paraId="7F02806D" w14:textId="484FA510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796,</w:t>
            </w:r>
          </w:p>
          <w:p w14:paraId="1E05C877" w14:textId="327C4508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71,</w:t>
            </w:r>
          </w:p>
          <w:p w14:paraId="5EE8423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9.27 to 5.14</w:t>
            </w:r>
          </w:p>
        </w:tc>
        <w:tc>
          <w:tcPr>
            <w:tcW w:w="1890" w:type="dxa"/>
          </w:tcPr>
          <w:p w14:paraId="0F42032B" w14:textId="0A12507C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-0.0265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63</w:t>
            </w:r>
          </w:p>
        </w:tc>
      </w:tr>
      <w:tr w:rsidR="00352487" w:rsidRPr="00352487" w14:paraId="7ED5D7FB" w14:textId="77777777" w:rsidTr="005F2232">
        <w:tc>
          <w:tcPr>
            <w:tcW w:w="1885" w:type="dxa"/>
          </w:tcPr>
          <w:p w14:paraId="3BB3E69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153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7FA1C1F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 (0.007)</w:t>
            </w:r>
          </w:p>
        </w:tc>
        <w:tc>
          <w:tcPr>
            <w:tcW w:w="1800" w:type="dxa"/>
          </w:tcPr>
          <w:p w14:paraId="7B9AE06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24 (0.018)</w:t>
            </w:r>
          </w:p>
        </w:tc>
        <w:tc>
          <w:tcPr>
            <w:tcW w:w="990" w:type="dxa"/>
          </w:tcPr>
          <w:p w14:paraId="7FA051F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710" w:type="dxa"/>
          </w:tcPr>
          <w:p w14:paraId="4476777B" w14:textId="6471252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953,</w:t>
            </w:r>
          </w:p>
          <w:p w14:paraId="0FD28D6B" w14:textId="63AB8D41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95,</w:t>
            </w:r>
          </w:p>
          <w:p w14:paraId="1B87EC4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2 to 0.024</w:t>
            </w:r>
          </w:p>
        </w:tc>
        <w:tc>
          <w:tcPr>
            <w:tcW w:w="1890" w:type="dxa"/>
          </w:tcPr>
          <w:p w14:paraId="379BFE7B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0.646, </w:t>
            </w:r>
          </w:p>
          <w:p w14:paraId="488058A7" w14:textId="70BE35E2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52487" w:rsidRPr="00352487" w14:paraId="34FEC968" w14:textId="77777777" w:rsidTr="005F2232">
        <w:tc>
          <w:tcPr>
            <w:tcW w:w="1885" w:type="dxa"/>
          </w:tcPr>
          <w:p w14:paraId="6CCBA5C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au 151-155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BA49FC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92B4A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84 (1.36)</w:t>
            </w:r>
          </w:p>
        </w:tc>
        <w:tc>
          <w:tcPr>
            <w:tcW w:w="1800" w:type="dxa"/>
          </w:tcPr>
          <w:p w14:paraId="7829C50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94 (1.15)</w:t>
            </w:r>
          </w:p>
        </w:tc>
        <w:tc>
          <w:tcPr>
            <w:tcW w:w="990" w:type="dxa"/>
          </w:tcPr>
          <w:p w14:paraId="7577C31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710" w:type="dxa"/>
          </w:tcPr>
          <w:p w14:paraId="0E84B382" w14:textId="093420F4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572,</w:t>
            </w:r>
          </w:p>
          <w:p w14:paraId="13E74DD5" w14:textId="3BBE28E8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98,</w:t>
            </w:r>
          </w:p>
          <w:p w14:paraId="2BA1A26C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to 0.55</w:t>
            </w:r>
          </w:p>
        </w:tc>
        <w:tc>
          <w:tcPr>
            <w:tcW w:w="1890" w:type="dxa"/>
          </w:tcPr>
          <w:p w14:paraId="6B585E6E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7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72E0CBFE" w14:textId="6E9F8E6B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1</w:t>
            </w:r>
          </w:p>
        </w:tc>
      </w:tr>
      <w:tr w:rsidR="00352487" w:rsidRPr="00352487" w14:paraId="4912F112" w14:textId="77777777" w:rsidTr="005F2232">
        <w:tc>
          <w:tcPr>
            <w:tcW w:w="1885" w:type="dxa"/>
          </w:tcPr>
          <w:p w14:paraId="2D81779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au 181-190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5AD6C44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C340C5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68 (1.29)</w:t>
            </w:r>
          </w:p>
        </w:tc>
        <w:tc>
          <w:tcPr>
            <w:tcW w:w="1800" w:type="dxa"/>
          </w:tcPr>
          <w:p w14:paraId="73CA42D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91 (1.16)</w:t>
            </w:r>
          </w:p>
        </w:tc>
        <w:tc>
          <w:tcPr>
            <w:tcW w:w="990" w:type="dxa"/>
          </w:tcPr>
          <w:p w14:paraId="3172244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710" w:type="dxa"/>
          </w:tcPr>
          <w:p w14:paraId="02E6248A" w14:textId="2FE0EDDC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1.007,</w:t>
            </w:r>
          </w:p>
          <w:p w14:paraId="521481D2" w14:textId="6311D3C2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71,</w:t>
            </w:r>
          </w:p>
          <w:p w14:paraId="77C53E43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41 to 0.87</w:t>
            </w:r>
          </w:p>
        </w:tc>
        <w:tc>
          <w:tcPr>
            <w:tcW w:w="1890" w:type="dxa"/>
          </w:tcPr>
          <w:p w14:paraId="7883CA6B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8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64F2938A" w14:textId="5AF7C5B4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6</w:t>
            </w:r>
          </w:p>
        </w:tc>
      </w:tr>
      <w:tr w:rsidR="00352487" w:rsidRPr="00352487" w14:paraId="4C5BB377" w14:textId="77777777" w:rsidTr="005F2232">
        <w:tc>
          <w:tcPr>
            <w:tcW w:w="1885" w:type="dxa"/>
          </w:tcPr>
          <w:p w14:paraId="76B7148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181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689A985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D2343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2 (0.49)</w:t>
            </w:r>
          </w:p>
        </w:tc>
        <w:tc>
          <w:tcPr>
            <w:tcW w:w="1800" w:type="dxa"/>
          </w:tcPr>
          <w:p w14:paraId="542A052F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7 (0.42)</w:t>
            </w:r>
          </w:p>
        </w:tc>
        <w:tc>
          <w:tcPr>
            <w:tcW w:w="990" w:type="dxa"/>
          </w:tcPr>
          <w:p w14:paraId="6B15C8C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10" w:type="dxa"/>
          </w:tcPr>
          <w:p w14:paraId="3DC50317" w14:textId="3DF5943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695,</w:t>
            </w:r>
          </w:p>
          <w:p w14:paraId="4A146032" w14:textId="1143DA8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26,</w:t>
            </w:r>
          </w:p>
          <w:p w14:paraId="0ABB4C03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to 0.27</w:t>
            </w:r>
          </w:p>
        </w:tc>
        <w:tc>
          <w:tcPr>
            <w:tcW w:w="1890" w:type="dxa"/>
          </w:tcPr>
          <w:p w14:paraId="658AA9DA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37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4E5FCD81" w14:textId="36BA3305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9</w:t>
            </w:r>
          </w:p>
        </w:tc>
      </w:tr>
      <w:tr w:rsidR="00352487" w:rsidRPr="00352487" w14:paraId="0DE7DF7A" w14:textId="77777777" w:rsidTr="005F2232">
        <w:tc>
          <w:tcPr>
            <w:tcW w:w="1885" w:type="dxa"/>
          </w:tcPr>
          <w:p w14:paraId="7500C1C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199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39160E0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E25521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 (0.012)</w:t>
            </w:r>
          </w:p>
        </w:tc>
        <w:tc>
          <w:tcPr>
            <w:tcW w:w="1800" w:type="dxa"/>
          </w:tcPr>
          <w:p w14:paraId="18CB795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 (0.009)</w:t>
            </w:r>
          </w:p>
        </w:tc>
        <w:tc>
          <w:tcPr>
            <w:tcW w:w="990" w:type="dxa"/>
          </w:tcPr>
          <w:p w14:paraId="50FA42B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710" w:type="dxa"/>
          </w:tcPr>
          <w:p w14:paraId="2BDF217B" w14:textId="7323FB28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084,</w:t>
            </w:r>
          </w:p>
          <w:p w14:paraId="2A1436D7" w14:textId="4667269E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37,</w:t>
            </w:r>
          </w:p>
          <w:p w14:paraId="648890B3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-0.004 to 0.005</w:t>
            </w:r>
          </w:p>
        </w:tc>
        <w:tc>
          <w:tcPr>
            <w:tcW w:w="1890" w:type="dxa"/>
          </w:tcPr>
          <w:p w14:paraId="6E66B891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2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6623FE83" w14:textId="67DE7667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352487" w:rsidRPr="00352487" w14:paraId="1EA66207" w14:textId="77777777" w:rsidTr="005F2232">
        <w:tc>
          <w:tcPr>
            <w:tcW w:w="1885" w:type="dxa"/>
          </w:tcPr>
          <w:p w14:paraId="137516C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202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DF7806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 (0.027)</w:t>
            </w:r>
          </w:p>
        </w:tc>
        <w:tc>
          <w:tcPr>
            <w:tcW w:w="1800" w:type="dxa"/>
          </w:tcPr>
          <w:p w14:paraId="6B05940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5 (0.016)</w:t>
            </w:r>
          </w:p>
        </w:tc>
        <w:tc>
          <w:tcPr>
            <w:tcW w:w="990" w:type="dxa"/>
          </w:tcPr>
          <w:p w14:paraId="500DD67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710" w:type="dxa"/>
          </w:tcPr>
          <w:p w14:paraId="3DE99D53" w14:textId="7E414340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638,</w:t>
            </w:r>
          </w:p>
          <w:p w14:paraId="464549ED" w14:textId="28BDF5D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58,</w:t>
            </w:r>
          </w:p>
          <w:p w14:paraId="6B31DB9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4 to 0.022</w:t>
            </w:r>
          </w:p>
        </w:tc>
        <w:tc>
          <w:tcPr>
            <w:tcW w:w="1890" w:type="dxa"/>
          </w:tcPr>
          <w:p w14:paraId="298A7F5A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0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72C22F88" w14:textId="7CFE9501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2</w:t>
            </w:r>
          </w:p>
        </w:tc>
      </w:tr>
      <w:tr w:rsidR="00352487" w:rsidRPr="00352487" w14:paraId="72D07B55" w14:textId="77777777" w:rsidTr="005F2232">
        <w:tc>
          <w:tcPr>
            <w:tcW w:w="1885" w:type="dxa"/>
          </w:tcPr>
          <w:p w14:paraId="700B767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208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2CD925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 (0.002)</w:t>
            </w:r>
          </w:p>
        </w:tc>
        <w:tc>
          <w:tcPr>
            <w:tcW w:w="1800" w:type="dxa"/>
          </w:tcPr>
          <w:p w14:paraId="23741A6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 (0.001)</w:t>
            </w:r>
          </w:p>
        </w:tc>
        <w:tc>
          <w:tcPr>
            <w:tcW w:w="990" w:type="dxa"/>
          </w:tcPr>
          <w:p w14:paraId="3825B27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710" w:type="dxa"/>
          </w:tcPr>
          <w:p w14:paraId="193D6AC9" w14:textId="1A8E3D2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298,</w:t>
            </w:r>
          </w:p>
          <w:p w14:paraId="643660C8" w14:textId="5DCD1CDE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81,</w:t>
            </w:r>
          </w:p>
          <w:p w14:paraId="152BC89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1 to 0.001</w:t>
            </w:r>
          </w:p>
        </w:tc>
        <w:tc>
          <w:tcPr>
            <w:tcW w:w="1890" w:type="dxa"/>
          </w:tcPr>
          <w:p w14:paraId="01DF63E3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952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, </w:t>
            </w:r>
          </w:p>
          <w:p w14:paraId="4BBB7DA8" w14:textId="2748C237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6</w:t>
            </w:r>
          </w:p>
        </w:tc>
      </w:tr>
      <w:tr w:rsidR="00352487" w:rsidRPr="00352487" w14:paraId="29C6F20A" w14:textId="77777777" w:rsidTr="005F2232">
        <w:tc>
          <w:tcPr>
            <w:tcW w:w="1885" w:type="dxa"/>
          </w:tcPr>
          <w:p w14:paraId="43185BE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05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188A4F5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1171D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 (0.014)</w:t>
            </w:r>
          </w:p>
        </w:tc>
        <w:tc>
          <w:tcPr>
            <w:tcW w:w="1800" w:type="dxa"/>
          </w:tcPr>
          <w:p w14:paraId="71497E1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1 (0.010)</w:t>
            </w:r>
          </w:p>
        </w:tc>
        <w:tc>
          <w:tcPr>
            <w:tcW w:w="990" w:type="dxa"/>
          </w:tcPr>
          <w:p w14:paraId="2B77975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710" w:type="dxa"/>
          </w:tcPr>
          <w:p w14:paraId="25F5D407" w14:textId="20D95BB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1.608,</w:t>
            </w:r>
          </w:p>
          <w:p w14:paraId="62D3C7D7" w14:textId="4DA09156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83,</w:t>
            </w:r>
          </w:p>
          <w:p w14:paraId="71A65EE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2 to 0.009</w:t>
            </w:r>
          </w:p>
        </w:tc>
        <w:tc>
          <w:tcPr>
            <w:tcW w:w="1890" w:type="dxa"/>
          </w:tcPr>
          <w:p w14:paraId="39427F3D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9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16933E3A" w14:textId="5E07B493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352487" w:rsidRPr="00352487" w14:paraId="770B26DF" w14:textId="77777777" w:rsidTr="005F2232">
        <w:tc>
          <w:tcPr>
            <w:tcW w:w="1885" w:type="dxa"/>
          </w:tcPr>
          <w:p w14:paraId="5040419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195-210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4C216DD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980849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88 (1.32)</w:t>
            </w:r>
          </w:p>
        </w:tc>
        <w:tc>
          <w:tcPr>
            <w:tcW w:w="1800" w:type="dxa"/>
          </w:tcPr>
          <w:p w14:paraId="126C3FE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02 (0.97)</w:t>
            </w:r>
          </w:p>
        </w:tc>
        <w:tc>
          <w:tcPr>
            <w:tcW w:w="990" w:type="dxa"/>
          </w:tcPr>
          <w:p w14:paraId="5DDC0B4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10" w:type="dxa"/>
          </w:tcPr>
          <w:p w14:paraId="5DA8BF5D" w14:textId="23F474D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615,</w:t>
            </w:r>
          </w:p>
          <w:p w14:paraId="2DC22B34" w14:textId="743466A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72,</w:t>
            </w:r>
          </w:p>
          <w:p w14:paraId="0D002A4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47 to 0.74</w:t>
            </w:r>
          </w:p>
        </w:tc>
        <w:tc>
          <w:tcPr>
            <w:tcW w:w="1890" w:type="dxa"/>
          </w:tcPr>
          <w:p w14:paraId="675750CC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955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, </w:t>
            </w:r>
          </w:p>
          <w:p w14:paraId="5A61DA93" w14:textId="77796644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5</w:t>
            </w:r>
          </w:p>
        </w:tc>
      </w:tr>
      <w:tr w:rsidR="00352487" w:rsidRPr="00352487" w14:paraId="2AB1904C" w14:textId="77777777" w:rsidTr="005F2232">
        <w:tc>
          <w:tcPr>
            <w:tcW w:w="1885" w:type="dxa"/>
          </w:tcPr>
          <w:p w14:paraId="01DF215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17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680DCDE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A120EF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1 (0.11)</w:t>
            </w:r>
          </w:p>
        </w:tc>
        <w:tc>
          <w:tcPr>
            <w:tcW w:w="1800" w:type="dxa"/>
          </w:tcPr>
          <w:p w14:paraId="647977F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2 (0.09)</w:t>
            </w:r>
          </w:p>
        </w:tc>
        <w:tc>
          <w:tcPr>
            <w:tcW w:w="990" w:type="dxa"/>
          </w:tcPr>
          <w:p w14:paraId="22FD3F3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10" w:type="dxa"/>
          </w:tcPr>
          <w:p w14:paraId="686DEE33" w14:textId="1953E89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480,</w:t>
            </w:r>
          </w:p>
          <w:p w14:paraId="5C580B98" w14:textId="430FD34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57,</w:t>
            </w:r>
          </w:p>
          <w:p w14:paraId="38C1A3B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5 to 0.079</w:t>
            </w:r>
          </w:p>
        </w:tc>
        <w:tc>
          <w:tcPr>
            <w:tcW w:w="1890" w:type="dxa"/>
          </w:tcPr>
          <w:p w14:paraId="2A027E22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91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77B30AC8" w14:textId="6A5E52FE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3</w:t>
            </w:r>
          </w:p>
        </w:tc>
      </w:tr>
      <w:tr w:rsidR="00352487" w:rsidRPr="00352487" w14:paraId="0A0EB639" w14:textId="77777777" w:rsidTr="005F2232">
        <w:tc>
          <w:tcPr>
            <w:tcW w:w="1885" w:type="dxa"/>
          </w:tcPr>
          <w:p w14:paraId="78F96DFA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212-221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13FCFCC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B79C93C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56 (0.93)</w:t>
            </w:r>
          </w:p>
        </w:tc>
        <w:tc>
          <w:tcPr>
            <w:tcW w:w="1800" w:type="dxa"/>
          </w:tcPr>
          <w:p w14:paraId="3A2A016D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67 (0.69)</w:t>
            </w:r>
          </w:p>
        </w:tc>
        <w:tc>
          <w:tcPr>
            <w:tcW w:w="990" w:type="dxa"/>
          </w:tcPr>
          <w:p w14:paraId="78858B8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10" w:type="dxa"/>
          </w:tcPr>
          <w:p w14:paraId="3646F7EA" w14:textId="5CC3DAB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716,</w:t>
            </w:r>
          </w:p>
          <w:p w14:paraId="5BA18A46" w14:textId="60AB786C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14,</w:t>
            </w:r>
          </w:p>
          <w:p w14:paraId="5F427718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31 to 0.53</w:t>
            </w:r>
          </w:p>
        </w:tc>
        <w:tc>
          <w:tcPr>
            <w:tcW w:w="1890" w:type="dxa"/>
          </w:tcPr>
          <w:p w14:paraId="4770972A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13DFC17E" w14:textId="61FE1605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6</w:t>
            </w:r>
          </w:p>
        </w:tc>
      </w:tr>
      <w:tr w:rsidR="00352487" w:rsidRPr="00352487" w14:paraId="399DEE55" w14:textId="77777777" w:rsidTr="005F2232">
        <w:tc>
          <w:tcPr>
            <w:tcW w:w="1885" w:type="dxa"/>
          </w:tcPr>
          <w:p w14:paraId="71716C1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231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274BAD5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D4551C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90 (0.040)</w:t>
            </w:r>
          </w:p>
        </w:tc>
        <w:tc>
          <w:tcPr>
            <w:tcW w:w="1800" w:type="dxa"/>
          </w:tcPr>
          <w:p w14:paraId="075DEB4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 (0.036)</w:t>
            </w:r>
          </w:p>
        </w:tc>
        <w:tc>
          <w:tcPr>
            <w:tcW w:w="990" w:type="dxa"/>
          </w:tcPr>
          <w:p w14:paraId="3916A81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710" w:type="dxa"/>
          </w:tcPr>
          <w:p w14:paraId="353AD917" w14:textId="512961D9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289,</w:t>
            </w:r>
          </w:p>
          <w:p w14:paraId="2DA70852" w14:textId="3B9BA2D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87,</w:t>
            </w:r>
          </w:p>
          <w:p w14:paraId="7BF6F7C5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7 to 0.030</w:t>
            </w:r>
          </w:p>
        </w:tc>
        <w:tc>
          <w:tcPr>
            <w:tcW w:w="1890" w:type="dxa"/>
          </w:tcPr>
          <w:p w14:paraId="1A074E13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756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, </w:t>
            </w:r>
          </w:p>
          <w:p w14:paraId="4C8C336E" w14:textId="69B6FE15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395</w:t>
            </w:r>
          </w:p>
        </w:tc>
      </w:tr>
      <w:tr w:rsidR="00352487" w:rsidRPr="00352487" w14:paraId="225151CD" w14:textId="77777777" w:rsidTr="005F2232">
        <w:tc>
          <w:tcPr>
            <w:tcW w:w="1885" w:type="dxa"/>
          </w:tcPr>
          <w:p w14:paraId="7ACD17E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226-230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291A0D3F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77B0320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2 (0.23)</w:t>
            </w:r>
          </w:p>
        </w:tc>
        <w:tc>
          <w:tcPr>
            <w:tcW w:w="1800" w:type="dxa"/>
          </w:tcPr>
          <w:p w14:paraId="7533C94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4 (0.19)</w:t>
            </w:r>
          </w:p>
        </w:tc>
        <w:tc>
          <w:tcPr>
            <w:tcW w:w="990" w:type="dxa"/>
          </w:tcPr>
          <w:p w14:paraId="5EBD7CC9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10" w:type="dxa"/>
          </w:tcPr>
          <w:p w14:paraId="26691CB0" w14:textId="2D37B96D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461,</w:t>
            </w:r>
          </w:p>
          <w:p w14:paraId="297E5478" w14:textId="4DD15D8B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69,</w:t>
            </w:r>
          </w:p>
          <w:p w14:paraId="6E7B52D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9 to 0.153</w:t>
            </w:r>
          </w:p>
        </w:tc>
        <w:tc>
          <w:tcPr>
            <w:tcW w:w="1890" w:type="dxa"/>
          </w:tcPr>
          <w:p w14:paraId="7555A90D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896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, </w:t>
            </w:r>
          </w:p>
          <w:p w14:paraId="0C25D461" w14:textId="6EADBF3A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94</w:t>
            </w:r>
          </w:p>
        </w:tc>
      </w:tr>
      <w:tr w:rsidR="00352487" w:rsidRPr="00352487" w14:paraId="2E16B26D" w14:textId="77777777" w:rsidTr="005F2232">
        <w:tc>
          <w:tcPr>
            <w:tcW w:w="1885" w:type="dxa"/>
          </w:tcPr>
          <w:p w14:paraId="24BBE0A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TBR-tau212-221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6A6C6A1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5 (0.03)</w:t>
            </w:r>
          </w:p>
        </w:tc>
        <w:tc>
          <w:tcPr>
            <w:tcW w:w="1800" w:type="dxa"/>
          </w:tcPr>
          <w:p w14:paraId="571EE567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03)</w:t>
            </w:r>
          </w:p>
        </w:tc>
        <w:tc>
          <w:tcPr>
            <w:tcW w:w="990" w:type="dxa"/>
          </w:tcPr>
          <w:p w14:paraId="5753953B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710" w:type="dxa"/>
          </w:tcPr>
          <w:p w14:paraId="3C90D917" w14:textId="73FE7A41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1.926,</w:t>
            </w:r>
          </w:p>
          <w:p w14:paraId="1BE52D56" w14:textId="04A50AE0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6,</w:t>
            </w:r>
          </w:p>
          <w:p w14:paraId="4208F7E3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8 to 0.003</w:t>
            </w:r>
          </w:p>
        </w:tc>
        <w:tc>
          <w:tcPr>
            <w:tcW w:w="1890" w:type="dxa"/>
          </w:tcPr>
          <w:p w14:paraId="45107DF3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3)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</w:p>
          <w:p w14:paraId="6D1A896B" w14:textId="531D87AF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3</w:t>
            </w:r>
          </w:p>
        </w:tc>
      </w:tr>
      <w:tr w:rsidR="00352487" w:rsidRPr="00352487" w14:paraId="61E19C53" w14:textId="77777777" w:rsidTr="005F2232">
        <w:tc>
          <w:tcPr>
            <w:tcW w:w="1885" w:type="dxa"/>
          </w:tcPr>
          <w:p w14:paraId="37C7D07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TBR-tau243-254 (ng m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7947EE2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0 (0.14)</w:t>
            </w:r>
          </w:p>
        </w:tc>
        <w:tc>
          <w:tcPr>
            <w:tcW w:w="1800" w:type="dxa"/>
          </w:tcPr>
          <w:p w14:paraId="66D452EE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2 (0.13)</w:t>
            </w:r>
          </w:p>
        </w:tc>
        <w:tc>
          <w:tcPr>
            <w:tcW w:w="990" w:type="dxa"/>
          </w:tcPr>
          <w:p w14:paraId="7A7E6274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710" w:type="dxa"/>
          </w:tcPr>
          <w:p w14:paraId="5D93EEDB" w14:textId="4A9EDF35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(4)= 0.814,</w:t>
            </w:r>
          </w:p>
          <w:p w14:paraId="0F3F24FF" w14:textId="4BE5D80F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61,</w:t>
            </w:r>
          </w:p>
          <w:p w14:paraId="047B1186" w14:textId="77777777" w:rsidR="00425605" w:rsidRPr="00352487" w:rsidRDefault="00425605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0 to 0.073</w:t>
            </w:r>
          </w:p>
        </w:tc>
        <w:tc>
          <w:tcPr>
            <w:tcW w:w="1890" w:type="dxa"/>
          </w:tcPr>
          <w:p w14:paraId="3C55526B" w14:textId="77777777" w:rsidR="005F2232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3)=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950</w:t>
            </w:r>
            <w:r w:rsidR="009D53E7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, </w:t>
            </w:r>
          </w:p>
          <w:p w14:paraId="005BEEB7" w14:textId="0BBB888A" w:rsidR="00425605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5</w:t>
            </w:r>
          </w:p>
        </w:tc>
      </w:tr>
      <w:tr w:rsidR="00352487" w:rsidRPr="00352487" w14:paraId="2C2A19CB" w14:textId="77777777" w:rsidTr="007A165F">
        <w:tc>
          <w:tcPr>
            <w:tcW w:w="9715" w:type="dxa"/>
            <w:gridSpan w:val="6"/>
          </w:tcPr>
          <w:p w14:paraId="03D56255" w14:textId="4A817CED" w:rsidR="00425605" w:rsidRPr="00352487" w:rsidRDefault="00425605" w:rsidP="007A165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e: Baseline to post-treatment changes were assessed using two-sided, paired sample t-tests, 95% CI: 95 percent confidence interval for the post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ersus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line mean difference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lt; 0.05. No correction for multiple comparisons was made due to small sample size (N = 2-5). 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vs. p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ost-treatment correlations were presented as Pearson r (</w:t>
            </w:r>
            <w:r w:rsidR="00B16668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 correlations</w:t>
            </w:r>
            <w:r w:rsidR="00B16668"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= degrees of freedom,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TBR = microtubule binding region,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phosphorylated serine,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T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phosphorylated tau, </w:t>
            </w:r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SD = standard deviation,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 = tau</w:t>
            </w:r>
          </w:p>
        </w:tc>
      </w:tr>
    </w:tbl>
    <w:p w14:paraId="0E7A0FB0" w14:textId="77777777" w:rsidR="00397C38" w:rsidRPr="00352487" w:rsidRDefault="00397C38">
      <w:pPr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718D371B" w14:textId="71D65000" w:rsidR="00476074" w:rsidRPr="00352487" w:rsidRDefault="00476074" w:rsidP="0047607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ry Table </w:t>
      </w:r>
      <w:r w:rsidR="009A15E1" w:rsidRPr="00352487">
        <w:rPr>
          <w:rFonts w:ascii="Arial" w:hAnsi="Arial" w:cs="Arial"/>
          <w:color w:val="000000" w:themeColor="text1"/>
          <w:sz w:val="22"/>
          <w:szCs w:val="22"/>
        </w:rPr>
        <w:t>4</w:t>
      </w:r>
      <w:r w:rsidRPr="00352487">
        <w:rPr>
          <w:rFonts w:ascii="Arial" w:hAnsi="Arial" w:cs="Arial"/>
          <w:color w:val="000000" w:themeColor="text1"/>
          <w:sz w:val="22"/>
          <w:szCs w:val="22"/>
        </w:rPr>
        <w:t>. Baseline and post-treatment urinary metabolites measured by mass spectrometry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599"/>
        <w:gridCol w:w="1461"/>
        <w:gridCol w:w="1509"/>
        <w:gridCol w:w="990"/>
        <w:gridCol w:w="1731"/>
        <w:gridCol w:w="2065"/>
      </w:tblGrid>
      <w:tr w:rsidR="00352487" w:rsidRPr="00352487" w14:paraId="68B60C8C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7F19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Urinary Metabolit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BB4D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5E64D85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D868F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</w:t>
            </w:r>
          </w:p>
          <w:p w14:paraId="30AFF1D1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DCBEE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old Change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C69A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7794BE44" w14:textId="7C4A70F5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,</w:t>
            </w:r>
          </w:p>
          <w:p w14:paraId="20543DC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95% CI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4EA3" w14:textId="77777777" w:rsidR="005E075A" w:rsidRPr="00352487" w:rsidRDefault="0000702C" w:rsidP="0000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seline vs. </w:t>
            </w:r>
          </w:p>
          <w:p w14:paraId="3A569240" w14:textId="2F4E689E" w:rsidR="0000702C" w:rsidRPr="00352487" w:rsidRDefault="0000702C" w:rsidP="0000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 Correlation coefficient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5D463041" w14:textId="2635740C" w:rsidR="00476074" w:rsidRPr="00352487" w:rsidRDefault="0000702C" w:rsidP="0000702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52487" w:rsidRPr="00352487" w14:paraId="4D251D4A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417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inine (µM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F7B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957 (2594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497E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686 (2502)</w:t>
            </w:r>
          </w:p>
          <w:p w14:paraId="1DC5348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7C887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B448A" w14:textId="64D067A2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259, </w:t>
            </w:r>
          </w:p>
          <w:p w14:paraId="118D09C4" w14:textId="2A24B188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12</w:t>
            </w:r>
          </w:p>
          <w:p w14:paraId="6ABC5C5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595 to 3053</w:t>
            </w:r>
          </w:p>
          <w:p w14:paraId="572EB7D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4E92" w14:textId="2911F286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43130EA1" w14:textId="3091CF74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3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52487" w:rsidRPr="00352487" w14:paraId="1D3DF1EA" w14:textId="77777777" w:rsidTr="007A165F">
        <w:trPr>
          <w:trHeight w:val="320"/>
        </w:trPr>
        <w:tc>
          <w:tcPr>
            <w:tcW w:w="935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181D1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nalyte uM mM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reatinine</w:t>
            </w:r>
          </w:p>
        </w:tc>
      </w:tr>
      <w:tr w:rsidR="00352487" w:rsidRPr="00352487" w14:paraId="5999E46D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66051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lan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9FA1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4.9 (31.1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DCF99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8.7 (24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FBB2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370F1" w14:textId="5CBB75A9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408, </w:t>
            </w:r>
          </w:p>
          <w:p w14:paraId="759C4BFE" w14:textId="1E9DCAA2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11</w:t>
            </w:r>
          </w:p>
          <w:p w14:paraId="081C344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55.14 to 42.61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DF5A" w14:textId="1BC6F4FA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0.416</w:t>
            </w:r>
          </w:p>
          <w:p w14:paraId="292A5F61" w14:textId="24526B6E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58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52487" w:rsidRPr="00352487" w14:paraId="6EC30C19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D21C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rgin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5DCF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.77 (0.887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B759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25 (1.9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B8EC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3DDA8" w14:textId="26737475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586, </w:t>
            </w:r>
          </w:p>
          <w:p w14:paraId="00E14F79" w14:textId="36476A8C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99</w:t>
            </w:r>
          </w:p>
          <w:p w14:paraId="5EB28D00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.118 to 3.073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E5D2" w14:textId="72AEEE75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1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  <w:p w14:paraId="1CA4865B" w14:textId="246C7218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481</w:t>
            </w:r>
          </w:p>
        </w:tc>
      </w:tr>
      <w:tr w:rsidR="00352487" w:rsidRPr="00352487" w14:paraId="17E53573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42061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Cyste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B0879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2 (0.525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0DEA0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48 (2.8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983B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B756F" w14:textId="6CCF3F9E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902, </w:t>
            </w:r>
          </w:p>
          <w:p w14:paraId="10FE7998" w14:textId="65C88A88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34</w:t>
            </w:r>
          </w:p>
          <w:p w14:paraId="0D8B7099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.191 to 5.716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A051" w14:textId="77BA716B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11</w:t>
            </w:r>
          </w:p>
          <w:p w14:paraId="18733C83" w14:textId="32AFA64D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88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52487" w:rsidRPr="00352487" w14:paraId="1AF3DFAF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037A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lyc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4927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96 (278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4601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1 (20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6F8F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C9C1E" w14:textId="5977603E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385, </w:t>
            </w:r>
          </w:p>
          <w:p w14:paraId="77F9244B" w14:textId="53B40662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26</w:t>
            </w:r>
          </w:p>
          <w:p w14:paraId="2BF23CE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38.7 to 108.8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F0FF" w14:textId="6C3CE826" w:rsidR="00476074" w:rsidRPr="00352487" w:rsidRDefault="00265503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1.00</w:t>
            </w:r>
          </w:p>
          <w:p w14:paraId="6DEC3D2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833</w:t>
            </w:r>
          </w:p>
        </w:tc>
      </w:tr>
      <w:tr w:rsidR="00352487" w:rsidRPr="00352487" w14:paraId="61A8B06D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D90BA0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Histid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FC4C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5.1 (6.45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DD7D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4.5 (25.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5E5E7A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5B877" w14:textId="3C65D1F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682, </w:t>
            </w:r>
          </w:p>
          <w:p w14:paraId="795B1C19" w14:textId="2934CDF1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44</w:t>
            </w:r>
          </w:p>
          <w:p w14:paraId="3751EA9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4.61 to 53.48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CD57" w14:textId="58617D0A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27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52CB7086" w14:textId="60E96EFC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728</w:t>
            </w:r>
          </w:p>
        </w:tc>
      </w:tr>
      <w:tr w:rsidR="00352487" w:rsidRPr="00352487" w14:paraId="3826D7D2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5271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soleucin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9102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1.9 (60.6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2E1CA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9.6 (48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E4D7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75994" w14:textId="77777777" w:rsidR="005F2232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0737, </w:t>
            </w:r>
          </w:p>
          <w:p w14:paraId="35BED8EC" w14:textId="0924009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0.946</w:t>
            </w:r>
          </w:p>
          <w:p w14:paraId="7594B7F6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01.5 to 96.90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4233" w14:textId="516C6508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62</w:t>
            </w:r>
          </w:p>
          <w:p w14:paraId="56D157EC" w14:textId="6693C95D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63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52487" w:rsidRPr="00352487" w14:paraId="12C38890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25A05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eucine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45DA4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8.0 (60.9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91EA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1.1 (37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9A418A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1AB16" w14:textId="7774497F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287, </w:t>
            </w:r>
          </w:p>
          <w:p w14:paraId="1AD1268C" w14:textId="433478F5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93</w:t>
            </w:r>
          </w:p>
          <w:p w14:paraId="64C09369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84.11 to 70.19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10B9" w14:textId="40D5AB9D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0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29C557BC" w14:textId="6656E369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395</w:t>
            </w:r>
          </w:p>
        </w:tc>
      </w:tr>
      <w:tr w:rsidR="00352487" w:rsidRPr="00352487" w14:paraId="0A7ADE83" w14:textId="77777777" w:rsidTr="002A6C61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AB7C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ysine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A3C3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.6 (9.26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4F6DA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2.5 (22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AEE01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3C104" w14:textId="4F11378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115, </w:t>
            </w:r>
          </w:p>
          <w:p w14:paraId="7AD886FB" w14:textId="628C1ECA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15</w:t>
            </w:r>
          </w:p>
          <w:p w14:paraId="5FBF5234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3.79 to 25.58</w:t>
            </w:r>
          </w:p>
        </w:tc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3866" w14:textId="2A9137B2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7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  <w:p w14:paraId="771562C4" w14:textId="024A7B62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128</w:t>
            </w:r>
          </w:p>
        </w:tc>
      </w:tr>
      <w:tr w:rsidR="00352487" w:rsidRPr="00352487" w14:paraId="3BBD2870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6EAE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thionine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DA8C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4.7 (7.39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0E1D6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.06 (5.1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4BF2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FF115" w14:textId="3486290A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95, </w:t>
            </w:r>
          </w:p>
          <w:p w14:paraId="45A566E0" w14:textId="19E12F90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86</w:t>
            </w:r>
          </w:p>
          <w:p w14:paraId="75686C06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19.49 to 8.215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8773" w14:textId="1AD2423D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761</w:t>
            </w:r>
          </w:p>
          <w:p w14:paraId="77CE2DBA" w14:textId="3F2EC068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92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52487" w:rsidRPr="00352487" w14:paraId="02765E8F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531D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ipecolat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7020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19 (4.79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62529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84 (2.5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BC3C1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12AC3" w14:textId="6EEA735D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16, </w:t>
            </w:r>
          </w:p>
          <w:p w14:paraId="5D5ACA13" w14:textId="33589EA3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11</w:t>
            </w:r>
          </w:p>
          <w:p w14:paraId="7F0714E3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.893 to 2.188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EFD5" w14:textId="724852E4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1.00</w:t>
            </w:r>
          </w:p>
          <w:p w14:paraId="60B7B3B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0833</w:t>
            </w:r>
          </w:p>
        </w:tc>
      </w:tr>
      <w:tr w:rsidR="00352487" w:rsidRPr="00352487" w14:paraId="6BB366B9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636B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henylalanin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DEF1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.08 (3.01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AF3D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.21 (1.7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3963E3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3754D" w14:textId="69CAA3C3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208, </w:t>
            </w:r>
          </w:p>
          <w:p w14:paraId="2FB9BAB5" w14:textId="1DF953CC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14</w:t>
            </w:r>
          </w:p>
          <w:p w14:paraId="033C70EC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3.488 to 7.758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A1E25" w14:textId="672E00E3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-0.024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14:paraId="4B934463" w14:textId="3FFA85E1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97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52487" w:rsidRPr="00352487" w14:paraId="59557FA6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8C276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rolin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9216E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.6 (22.0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4366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6.4 (49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77E528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10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A5BC8" w14:textId="0110786E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1.014, </w:t>
            </w:r>
          </w:p>
          <w:p w14:paraId="7E9F2445" w14:textId="6FE8B3BA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5</w:t>
            </w:r>
          </w:p>
          <w:p w14:paraId="3A3F5BC2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29.54 to 57.16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D17AF" w14:textId="6518BDB6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00</w:t>
            </w:r>
          </w:p>
          <w:p w14:paraId="006261FB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750</w:t>
            </w:r>
          </w:p>
        </w:tc>
      </w:tr>
      <w:tr w:rsidR="00352487" w:rsidRPr="00352487" w14:paraId="44B42530" w14:textId="77777777" w:rsidTr="002A6C61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ED641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ryptopha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E406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.2 (18.5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9592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.17 (4.3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E0DAD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27DFB" w14:textId="4D43E75F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(3)= 0.875, </w:t>
            </w:r>
          </w:p>
          <w:p w14:paraId="2DFF7DE4" w14:textId="4110162E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46</w:t>
            </w:r>
          </w:p>
          <w:p w14:paraId="3D8D57B7" w14:textId="77777777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-41.84 to 23.80</w:t>
            </w:r>
          </w:p>
        </w:tc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B52D" w14:textId="1CE929A7" w:rsidR="00476074" w:rsidRPr="00352487" w:rsidRDefault="005F2232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</w:t>
            </w:r>
            <w:r w:rsidR="00476074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-0.40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14:paraId="29372C88" w14:textId="479CF78B" w:rsidR="00476074" w:rsidRPr="00352487" w:rsidRDefault="00476074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 = 0.16</w:t>
            </w:r>
            <w:r w:rsidR="002A6C6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52487" w:rsidRPr="00352487" w14:paraId="76D4C0B0" w14:textId="77777777" w:rsidTr="007A165F">
        <w:trPr>
          <w:trHeight w:val="320"/>
        </w:trPr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37CBA" w14:textId="225CF1AD" w:rsidR="00476074" w:rsidRPr="00352487" w:rsidRDefault="00476074" w:rsidP="007A165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te: Baseline to post-treatment changes were assessed using two-sided, paired sample t-tests, 95% CI: 95 percent confidence interval for the post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versus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line mean difference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lt; 0.05. No correction for multiple comparisons was made due to small sample size (N = 4).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vs. p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ost-treatment correlations were presented as Pearson r (</w:t>
            </w:r>
            <w:r w:rsidR="00B16668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) correlations for normally distributed data, and Spearman r (</w:t>
            </w:r>
            <w:proofErr w:type="spellStart"/>
            <w:r w:rsidR="00B16668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correlations for non-parametric data;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B92E38"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f</w:t>
            </w:r>
            <w:proofErr w:type="spellEnd"/>
            <w:r w:rsidR="00B92E38"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 = degrees of freedom, </w:t>
            </w:r>
            <w:r w:rsidR="0000702C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 indicates too few pairs were available to generate a correlation.</w:t>
            </w:r>
          </w:p>
        </w:tc>
      </w:tr>
    </w:tbl>
    <w:p w14:paraId="35F72B51" w14:textId="77777777" w:rsidR="004C1AC1" w:rsidRPr="00352487" w:rsidRDefault="004C1AC1" w:rsidP="001426CC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E7E121" w14:textId="77777777" w:rsidR="004C1AC1" w:rsidRPr="00352487" w:rsidRDefault="004C1AC1" w:rsidP="004C1AC1">
      <w:pPr>
        <w:jc w:val="right"/>
        <w:rPr>
          <w:rFonts w:ascii="Arial" w:hAnsi="Arial" w:cs="Arial"/>
          <w:color w:val="000000" w:themeColor="text1"/>
          <w:sz w:val="22"/>
          <w:szCs w:val="22"/>
        </w:rPr>
      </w:pPr>
    </w:p>
    <w:p w14:paraId="44980579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200512A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A72027F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A8E64A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ED4299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02F89F1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FA07835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D873F31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B633EAA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2977748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F153101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EC54EC4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51BD67F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6997E72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AC63B98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53F4AE50" w14:textId="77777777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DECA220" w14:textId="77777777" w:rsidR="005E075A" w:rsidRPr="00352487" w:rsidRDefault="005E075A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6CC236E" w14:textId="27B7E5EA" w:rsidR="004C1AC1" w:rsidRPr="00352487" w:rsidRDefault="004C1AC1" w:rsidP="004C1AC1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52487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ry Table </w:t>
      </w:r>
      <w:r w:rsidR="009A15E1" w:rsidRPr="00352487">
        <w:rPr>
          <w:rFonts w:ascii="Arial" w:hAnsi="Arial" w:cs="Arial"/>
          <w:color w:val="000000" w:themeColor="text1"/>
          <w:sz w:val="22"/>
          <w:szCs w:val="22"/>
        </w:rPr>
        <w:t>5</w:t>
      </w:r>
      <w:r w:rsidRPr="00352487">
        <w:rPr>
          <w:rFonts w:ascii="Arial" w:hAnsi="Arial" w:cs="Arial"/>
          <w:color w:val="000000" w:themeColor="text1"/>
          <w:sz w:val="22"/>
          <w:szCs w:val="22"/>
        </w:rPr>
        <w:t>: Baseline to post-treatment differential expression of Conserved Transcriptional Response to Adversity (CTRA)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1337"/>
        <w:gridCol w:w="1350"/>
        <w:gridCol w:w="1080"/>
        <w:gridCol w:w="1350"/>
        <w:gridCol w:w="1800"/>
      </w:tblGrid>
      <w:tr w:rsidR="00352487" w:rsidRPr="00352487" w14:paraId="5EA11847" w14:textId="77777777" w:rsidTr="00477343">
        <w:tc>
          <w:tcPr>
            <w:tcW w:w="1358" w:type="dxa"/>
          </w:tcPr>
          <w:p w14:paraId="3077E8D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  <w:p w14:paraId="032C243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</w:tcPr>
          <w:p w14:paraId="4F76675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</w:t>
            </w:r>
          </w:p>
          <w:p w14:paraId="0C66424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350" w:type="dxa"/>
          </w:tcPr>
          <w:p w14:paraId="4A0982F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</w:t>
            </w:r>
          </w:p>
          <w:p w14:paraId="69F15FF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080" w:type="dxa"/>
          </w:tcPr>
          <w:p w14:paraId="6BFC8A8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Fold Change</w:t>
            </w:r>
          </w:p>
        </w:tc>
        <w:tc>
          <w:tcPr>
            <w:tcW w:w="1350" w:type="dxa"/>
          </w:tcPr>
          <w:p w14:paraId="525C706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, B-statistic</w:t>
            </w:r>
          </w:p>
        </w:tc>
        <w:tc>
          <w:tcPr>
            <w:tcW w:w="1800" w:type="dxa"/>
          </w:tcPr>
          <w:p w14:paraId="5C97ED96" w14:textId="77777777" w:rsidR="005E075A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seline vs. </w:t>
            </w:r>
          </w:p>
          <w:p w14:paraId="3F5030C0" w14:textId="2F7CAA24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treatment Correlation coefficient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, </w:t>
            </w:r>
          </w:p>
          <w:p w14:paraId="026B04BA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52487" w:rsidRPr="00352487" w14:paraId="15AE2B27" w14:textId="77777777" w:rsidTr="005E075A">
        <w:tc>
          <w:tcPr>
            <w:tcW w:w="8275" w:type="dxa"/>
            <w:gridSpan w:val="6"/>
          </w:tcPr>
          <w:p w14:paraId="652D4B4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Inflammatory Genes</w:t>
            </w:r>
          </w:p>
        </w:tc>
      </w:tr>
      <w:tr w:rsidR="00352487" w:rsidRPr="00352487" w14:paraId="7CB807ED" w14:textId="77777777" w:rsidTr="00477343">
        <w:tc>
          <w:tcPr>
            <w:tcW w:w="1358" w:type="dxa"/>
          </w:tcPr>
          <w:p w14:paraId="55BA45C4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</w:t>
            </w:r>
          </w:p>
        </w:tc>
        <w:tc>
          <w:tcPr>
            <w:tcW w:w="1337" w:type="dxa"/>
          </w:tcPr>
          <w:p w14:paraId="66135EC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380.30 (1083.30)</w:t>
            </w:r>
          </w:p>
        </w:tc>
        <w:tc>
          <w:tcPr>
            <w:tcW w:w="1350" w:type="dxa"/>
          </w:tcPr>
          <w:p w14:paraId="102895D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00.98 (251.87)</w:t>
            </w:r>
          </w:p>
        </w:tc>
        <w:tc>
          <w:tcPr>
            <w:tcW w:w="1080" w:type="dxa"/>
          </w:tcPr>
          <w:p w14:paraId="0009623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350" w:type="dxa"/>
          </w:tcPr>
          <w:p w14:paraId="030A0DFC" w14:textId="16F5E46F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6, B= -1.849</w:t>
            </w:r>
          </w:p>
        </w:tc>
        <w:tc>
          <w:tcPr>
            <w:tcW w:w="1800" w:type="dxa"/>
          </w:tcPr>
          <w:p w14:paraId="72E32204" w14:textId="77777777" w:rsidR="005E075A" w:rsidRPr="00352487" w:rsidRDefault="004C1AC1" w:rsidP="005E075A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(2)= -0.460, </w:t>
            </w:r>
          </w:p>
          <w:p w14:paraId="33C737E4" w14:textId="190B6EEE" w:rsidR="004C1AC1" w:rsidRPr="00352487" w:rsidRDefault="004C1AC1" w:rsidP="005E075A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=  0.540</w:t>
            </w:r>
          </w:p>
        </w:tc>
      </w:tr>
      <w:tr w:rsidR="00352487" w:rsidRPr="00352487" w14:paraId="79BDF622" w14:textId="77777777" w:rsidTr="00477343">
        <w:tc>
          <w:tcPr>
            <w:tcW w:w="1358" w:type="dxa"/>
          </w:tcPr>
          <w:p w14:paraId="3B14FE84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B</w:t>
            </w:r>
          </w:p>
        </w:tc>
        <w:tc>
          <w:tcPr>
            <w:tcW w:w="1337" w:type="dxa"/>
          </w:tcPr>
          <w:p w14:paraId="3382A1B2" w14:textId="39369563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99.83 (207.83)</w:t>
            </w:r>
          </w:p>
        </w:tc>
        <w:tc>
          <w:tcPr>
            <w:tcW w:w="1350" w:type="dxa"/>
          </w:tcPr>
          <w:p w14:paraId="545DA51C" w14:textId="1ECCFDF0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0.956 (45.92)</w:t>
            </w:r>
          </w:p>
        </w:tc>
        <w:tc>
          <w:tcPr>
            <w:tcW w:w="1080" w:type="dxa"/>
          </w:tcPr>
          <w:p w14:paraId="2793F79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350" w:type="dxa"/>
          </w:tcPr>
          <w:p w14:paraId="728F3712" w14:textId="7950F6AE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2, B= -0.964</w:t>
            </w:r>
          </w:p>
        </w:tc>
        <w:tc>
          <w:tcPr>
            <w:tcW w:w="1800" w:type="dxa"/>
          </w:tcPr>
          <w:p w14:paraId="7B40A319" w14:textId="6E48BD6D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5E075A"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400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50</w:t>
            </w:r>
          </w:p>
        </w:tc>
      </w:tr>
      <w:tr w:rsidR="00352487" w:rsidRPr="00352487" w14:paraId="66A7FBA6" w14:textId="77777777" w:rsidTr="00477343">
        <w:tc>
          <w:tcPr>
            <w:tcW w:w="1358" w:type="dxa"/>
          </w:tcPr>
          <w:p w14:paraId="0798608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L1</w:t>
            </w:r>
          </w:p>
        </w:tc>
        <w:tc>
          <w:tcPr>
            <w:tcW w:w="1337" w:type="dxa"/>
          </w:tcPr>
          <w:p w14:paraId="7BBBDD5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7127BC6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1C72CAA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7AD5346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6048DF36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37882E9F" w14:textId="77777777" w:rsidTr="00477343">
        <w:tc>
          <w:tcPr>
            <w:tcW w:w="1358" w:type="dxa"/>
          </w:tcPr>
          <w:p w14:paraId="556DF1C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L2</w:t>
            </w:r>
          </w:p>
        </w:tc>
        <w:tc>
          <w:tcPr>
            <w:tcW w:w="1337" w:type="dxa"/>
          </w:tcPr>
          <w:p w14:paraId="75E0933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548.96 (305.240)</w:t>
            </w:r>
          </w:p>
        </w:tc>
        <w:tc>
          <w:tcPr>
            <w:tcW w:w="1350" w:type="dxa"/>
          </w:tcPr>
          <w:p w14:paraId="437D7D5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50.91 (280.59)</w:t>
            </w:r>
          </w:p>
        </w:tc>
        <w:tc>
          <w:tcPr>
            <w:tcW w:w="1080" w:type="dxa"/>
          </w:tcPr>
          <w:p w14:paraId="403EB8A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350" w:type="dxa"/>
          </w:tcPr>
          <w:p w14:paraId="413E4857" w14:textId="52AF1F84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66, B= -5.793</w:t>
            </w:r>
          </w:p>
        </w:tc>
        <w:tc>
          <w:tcPr>
            <w:tcW w:w="1800" w:type="dxa"/>
          </w:tcPr>
          <w:p w14:paraId="10942296" w14:textId="77777777" w:rsidR="005E075A" w:rsidRPr="00352487" w:rsidRDefault="004C1AC1" w:rsidP="005E075A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(2)= 0.307, </w:t>
            </w:r>
          </w:p>
          <w:p w14:paraId="0D6A0681" w14:textId="1DFF9C0D" w:rsidR="004C1AC1" w:rsidRPr="00352487" w:rsidRDefault="004C1AC1" w:rsidP="005E075A">
            <w:pP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= 0.693</w:t>
            </w:r>
          </w:p>
        </w:tc>
      </w:tr>
      <w:tr w:rsidR="00352487" w:rsidRPr="00352487" w14:paraId="65549733" w14:textId="77777777" w:rsidTr="00477343">
        <w:tc>
          <w:tcPr>
            <w:tcW w:w="1358" w:type="dxa"/>
          </w:tcPr>
          <w:p w14:paraId="7E71669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1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α</w:t>
            </w:r>
          </w:p>
        </w:tc>
        <w:tc>
          <w:tcPr>
            <w:tcW w:w="1337" w:type="dxa"/>
          </w:tcPr>
          <w:p w14:paraId="5F79D77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604AFE9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3814C57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0FE80FF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54B9573D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42405BC5" w14:textId="77777777" w:rsidTr="00477343">
        <w:tc>
          <w:tcPr>
            <w:tcW w:w="1358" w:type="dxa"/>
          </w:tcPr>
          <w:p w14:paraId="793969C6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1β</w:t>
            </w:r>
          </w:p>
        </w:tc>
        <w:tc>
          <w:tcPr>
            <w:tcW w:w="1337" w:type="dxa"/>
          </w:tcPr>
          <w:p w14:paraId="2A9BC08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88.76 (39.46)</w:t>
            </w:r>
          </w:p>
        </w:tc>
        <w:tc>
          <w:tcPr>
            <w:tcW w:w="1350" w:type="dxa"/>
          </w:tcPr>
          <w:p w14:paraId="3434B3C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5.82 (61.01)</w:t>
            </w:r>
          </w:p>
        </w:tc>
        <w:tc>
          <w:tcPr>
            <w:tcW w:w="1080" w:type="dxa"/>
          </w:tcPr>
          <w:p w14:paraId="64E2E6B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350" w:type="dxa"/>
          </w:tcPr>
          <w:p w14:paraId="6FB9BE23" w14:textId="26115D1E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P= 0.008, B= -2.082</w:t>
            </w:r>
          </w:p>
        </w:tc>
        <w:tc>
          <w:tcPr>
            <w:tcW w:w="1800" w:type="dxa"/>
          </w:tcPr>
          <w:p w14:paraId="64E57610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239, </w:t>
            </w:r>
          </w:p>
          <w:p w14:paraId="43C045BE" w14:textId="04BEFB9D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6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50F25DA8" w14:textId="77777777" w:rsidTr="00477343">
        <w:tc>
          <w:tcPr>
            <w:tcW w:w="1358" w:type="dxa"/>
          </w:tcPr>
          <w:p w14:paraId="3A0D74E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337" w:type="dxa"/>
          </w:tcPr>
          <w:p w14:paraId="314B723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3669010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7558E54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6E607AB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0650484D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69764E4C" w14:textId="77777777" w:rsidTr="00477343">
        <w:tc>
          <w:tcPr>
            <w:tcW w:w="1358" w:type="dxa"/>
          </w:tcPr>
          <w:p w14:paraId="7CFFCBE5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8</w:t>
            </w:r>
          </w:p>
        </w:tc>
        <w:tc>
          <w:tcPr>
            <w:tcW w:w="1337" w:type="dxa"/>
          </w:tcPr>
          <w:p w14:paraId="7C3E168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42.27 (563.01)</w:t>
            </w:r>
          </w:p>
        </w:tc>
        <w:tc>
          <w:tcPr>
            <w:tcW w:w="1350" w:type="dxa"/>
          </w:tcPr>
          <w:p w14:paraId="74F379D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6.34 (84.91)</w:t>
            </w:r>
          </w:p>
        </w:tc>
        <w:tc>
          <w:tcPr>
            <w:tcW w:w="1080" w:type="dxa"/>
          </w:tcPr>
          <w:p w14:paraId="3B95C82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350" w:type="dxa"/>
          </w:tcPr>
          <w:p w14:paraId="7C2C7008" w14:textId="16C67B67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4, B= -1.436</w:t>
            </w:r>
          </w:p>
        </w:tc>
        <w:tc>
          <w:tcPr>
            <w:tcW w:w="1800" w:type="dxa"/>
          </w:tcPr>
          <w:p w14:paraId="72340D9C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436, </w:t>
            </w:r>
          </w:p>
          <w:p w14:paraId="4FD2EA60" w14:textId="51FB1BF9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64</w:t>
            </w:r>
          </w:p>
        </w:tc>
      </w:tr>
      <w:tr w:rsidR="00352487" w:rsidRPr="00352487" w14:paraId="2BDB22CB" w14:textId="77777777" w:rsidTr="00477343">
        <w:tc>
          <w:tcPr>
            <w:tcW w:w="1358" w:type="dxa"/>
          </w:tcPr>
          <w:p w14:paraId="7AA6A940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JUN</w:t>
            </w:r>
          </w:p>
        </w:tc>
        <w:tc>
          <w:tcPr>
            <w:tcW w:w="1337" w:type="dxa"/>
          </w:tcPr>
          <w:p w14:paraId="66B7EED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39.33 (132.03)</w:t>
            </w:r>
          </w:p>
        </w:tc>
        <w:tc>
          <w:tcPr>
            <w:tcW w:w="1350" w:type="dxa"/>
          </w:tcPr>
          <w:p w14:paraId="3951976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33.76 (137.30)</w:t>
            </w:r>
          </w:p>
        </w:tc>
        <w:tc>
          <w:tcPr>
            <w:tcW w:w="1080" w:type="dxa"/>
          </w:tcPr>
          <w:p w14:paraId="0A2AFFB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350" w:type="dxa"/>
          </w:tcPr>
          <w:p w14:paraId="2EA12EDB" w14:textId="525DF840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43, B= -3.808</w:t>
            </w:r>
          </w:p>
        </w:tc>
        <w:tc>
          <w:tcPr>
            <w:tcW w:w="1800" w:type="dxa"/>
          </w:tcPr>
          <w:p w14:paraId="225347DB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453, </w:t>
            </w:r>
          </w:p>
          <w:p w14:paraId="788F4872" w14:textId="2D4745F3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47</w:t>
            </w:r>
          </w:p>
        </w:tc>
      </w:tr>
      <w:tr w:rsidR="00352487" w:rsidRPr="00352487" w14:paraId="2CABA525" w14:textId="77777777" w:rsidTr="00477343">
        <w:tc>
          <w:tcPr>
            <w:tcW w:w="1358" w:type="dxa"/>
          </w:tcPr>
          <w:p w14:paraId="10D29672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JUNB</w:t>
            </w:r>
          </w:p>
        </w:tc>
        <w:tc>
          <w:tcPr>
            <w:tcW w:w="1337" w:type="dxa"/>
          </w:tcPr>
          <w:p w14:paraId="79E25EF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05.00 (873.97)</w:t>
            </w:r>
          </w:p>
        </w:tc>
        <w:tc>
          <w:tcPr>
            <w:tcW w:w="1350" w:type="dxa"/>
          </w:tcPr>
          <w:p w14:paraId="7C6120F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737.71 (436.42)</w:t>
            </w:r>
          </w:p>
        </w:tc>
        <w:tc>
          <w:tcPr>
            <w:tcW w:w="1080" w:type="dxa"/>
          </w:tcPr>
          <w:p w14:paraId="353B50D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350" w:type="dxa"/>
          </w:tcPr>
          <w:p w14:paraId="3F9A2F16" w14:textId="5E63A06B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35, B= -3.605</w:t>
            </w:r>
          </w:p>
        </w:tc>
        <w:tc>
          <w:tcPr>
            <w:tcW w:w="1800" w:type="dxa"/>
          </w:tcPr>
          <w:p w14:paraId="2ED31279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521, </w:t>
            </w:r>
          </w:p>
          <w:p w14:paraId="190D420D" w14:textId="57687AD1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7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352487" w:rsidRPr="00352487" w14:paraId="18FEA384" w14:textId="77777777" w:rsidTr="00477343">
        <w:tc>
          <w:tcPr>
            <w:tcW w:w="1358" w:type="dxa"/>
          </w:tcPr>
          <w:p w14:paraId="4FEB4DA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JUND</w:t>
            </w:r>
          </w:p>
        </w:tc>
        <w:tc>
          <w:tcPr>
            <w:tcW w:w="1337" w:type="dxa"/>
          </w:tcPr>
          <w:p w14:paraId="110F48B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01.92 (297.32)</w:t>
            </w:r>
          </w:p>
        </w:tc>
        <w:tc>
          <w:tcPr>
            <w:tcW w:w="1350" w:type="dxa"/>
          </w:tcPr>
          <w:p w14:paraId="1264E1F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75.95 (141.83)</w:t>
            </w:r>
          </w:p>
        </w:tc>
        <w:tc>
          <w:tcPr>
            <w:tcW w:w="1080" w:type="dxa"/>
          </w:tcPr>
          <w:p w14:paraId="433E23B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350" w:type="dxa"/>
          </w:tcPr>
          <w:p w14:paraId="41EBF80B" w14:textId="490640B8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36, B= -5.918</w:t>
            </w:r>
          </w:p>
        </w:tc>
        <w:tc>
          <w:tcPr>
            <w:tcW w:w="1800" w:type="dxa"/>
          </w:tcPr>
          <w:p w14:paraId="35054A2B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238, </w:t>
            </w:r>
          </w:p>
          <w:p w14:paraId="1497A76C" w14:textId="181CD252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6</w:t>
            </w:r>
            <w:r w:rsidR="00477343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352487" w:rsidRPr="00352487" w14:paraId="485E87F5" w14:textId="77777777" w:rsidTr="00477343">
        <w:tc>
          <w:tcPr>
            <w:tcW w:w="1358" w:type="dxa"/>
          </w:tcPr>
          <w:p w14:paraId="7BD3CB2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F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κ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1</w:t>
            </w:r>
          </w:p>
        </w:tc>
        <w:tc>
          <w:tcPr>
            <w:tcW w:w="1337" w:type="dxa"/>
          </w:tcPr>
          <w:p w14:paraId="07258CF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24.43 (22.98)</w:t>
            </w:r>
          </w:p>
        </w:tc>
        <w:tc>
          <w:tcPr>
            <w:tcW w:w="1350" w:type="dxa"/>
          </w:tcPr>
          <w:p w14:paraId="469D5B2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9.38 (24.75)</w:t>
            </w:r>
          </w:p>
        </w:tc>
        <w:tc>
          <w:tcPr>
            <w:tcW w:w="1080" w:type="dxa"/>
          </w:tcPr>
          <w:p w14:paraId="1DBF0AA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350" w:type="dxa"/>
          </w:tcPr>
          <w:p w14:paraId="4508DC45" w14:textId="2AECD3EC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68, B= -6.276</w:t>
            </w:r>
          </w:p>
        </w:tc>
        <w:tc>
          <w:tcPr>
            <w:tcW w:w="1800" w:type="dxa"/>
          </w:tcPr>
          <w:p w14:paraId="166E5F3B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259, </w:t>
            </w:r>
          </w:p>
          <w:p w14:paraId="7FF72BF6" w14:textId="5E3C85C8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41</w:t>
            </w:r>
          </w:p>
        </w:tc>
      </w:tr>
      <w:tr w:rsidR="00352487" w:rsidRPr="00352487" w14:paraId="1353625F" w14:textId="77777777" w:rsidTr="00477343">
        <w:tc>
          <w:tcPr>
            <w:tcW w:w="1358" w:type="dxa"/>
          </w:tcPr>
          <w:p w14:paraId="6D92AB20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F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κ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2</w:t>
            </w:r>
          </w:p>
        </w:tc>
        <w:tc>
          <w:tcPr>
            <w:tcW w:w="1337" w:type="dxa"/>
          </w:tcPr>
          <w:p w14:paraId="2EBBE4C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85.25 (134.44)</w:t>
            </w:r>
          </w:p>
        </w:tc>
        <w:tc>
          <w:tcPr>
            <w:tcW w:w="1350" w:type="dxa"/>
          </w:tcPr>
          <w:p w14:paraId="7943C34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73.89 (57.52)</w:t>
            </w:r>
          </w:p>
        </w:tc>
        <w:tc>
          <w:tcPr>
            <w:tcW w:w="1080" w:type="dxa"/>
          </w:tcPr>
          <w:p w14:paraId="37A8AFE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350" w:type="dxa"/>
          </w:tcPr>
          <w:p w14:paraId="5D71E53F" w14:textId="19C09F26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80, B= -5.200</w:t>
            </w:r>
          </w:p>
        </w:tc>
        <w:tc>
          <w:tcPr>
            <w:tcW w:w="1800" w:type="dxa"/>
          </w:tcPr>
          <w:p w14:paraId="75748D08" w14:textId="039FB7EB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0168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3</w:t>
            </w:r>
          </w:p>
        </w:tc>
      </w:tr>
      <w:tr w:rsidR="00352487" w:rsidRPr="00352487" w14:paraId="0DDF8EE1" w14:textId="77777777" w:rsidTr="00477343">
        <w:tc>
          <w:tcPr>
            <w:tcW w:w="1358" w:type="dxa"/>
          </w:tcPr>
          <w:p w14:paraId="00F190B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TGS1</w:t>
            </w:r>
          </w:p>
        </w:tc>
        <w:tc>
          <w:tcPr>
            <w:tcW w:w="1337" w:type="dxa"/>
          </w:tcPr>
          <w:p w14:paraId="4E4A34F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02.86 (69.99)</w:t>
            </w:r>
          </w:p>
        </w:tc>
        <w:tc>
          <w:tcPr>
            <w:tcW w:w="1350" w:type="dxa"/>
          </w:tcPr>
          <w:p w14:paraId="0FDDE7A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7.62 (58.76)</w:t>
            </w:r>
          </w:p>
        </w:tc>
        <w:tc>
          <w:tcPr>
            <w:tcW w:w="1080" w:type="dxa"/>
          </w:tcPr>
          <w:p w14:paraId="4F0DD34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350" w:type="dxa"/>
          </w:tcPr>
          <w:p w14:paraId="606E44AB" w14:textId="3E01BA30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46, B= -5.474</w:t>
            </w:r>
          </w:p>
        </w:tc>
        <w:tc>
          <w:tcPr>
            <w:tcW w:w="1800" w:type="dxa"/>
          </w:tcPr>
          <w:p w14:paraId="07F089C7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875, </w:t>
            </w:r>
          </w:p>
          <w:p w14:paraId="014D4F15" w14:textId="77A1741E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5</w:t>
            </w:r>
          </w:p>
        </w:tc>
      </w:tr>
      <w:tr w:rsidR="00352487" w:rsidRPr="00352487" w14:paraId="078E1B46" w14:textId="77777777" w:rsidTr="00477343">
        <w:tc>
          <w:tcPr>
            <w:tcW w:w="1358" w:type="dxa"/>
          </w:tcPr>
          <w:p w14:paraId="547914B2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TGS2</w:t>
            </w:r>
          </w:p>
        </w:tc>
        <w:tc>
          <w:tcPr>
            <w:tcW w:w="1337" w:type="dxa"/>
          </w:tcPr>
          <w:p w14:paraId="441BD68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90.51 (351.34)</w:t>
            </w:r>
          </w:p>
        </w:tc>
        <w:tc>
          <w:tcPr>
            <w:tcW w:w="1350" w:type="dxa"/>
          </w:tcPr>
          <w:p w14:paraId="7B01E3B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2.75 (41.66)</w:t>
            </w:r>
          </w:p>
        </w:tc>
        <w:tc>
          <w:tcPr>
            <w:tcW w:w="1080" w:type="dxa"/>
          </w:tcPr>
          <w:p w14:paraId="128ABCA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350" w:type="dxa"/>
          </w:tcPr>
          <w:p w14:paraId="6F750BCA" w14:textId="2339264D" w:rsidR="004C1AC1" w:rsidRPr="00352487" w:rsidRDefault="004C1AC1" w:rsidP="007A165F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04, B= -1.395</w:t>
            </w:r>
          </w:p>
        </w:tc>
        <w:tc>
          <w:tcPr>
            <w:tcW w:w="1800" w:type="dxa"/>
          </w:tcPr>
          <w:p w14:paraId="58A826F9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291, </w:t>
            </w:r>
          </w:p>
          <w:p w14:paraId="78524781" w14:textId="45EC0FC0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09</w:t>
            </w:r>
          </w:p>
        </w:tc>
      </w:tr>
      <w:tr w:rsidR="00352487" w:rsidRPr="00352487" w14:paraId="5A6C217C" w14:textId="77777777" w:rsidTr="00477343">
        <w:tc>
          <w:tcPr>
            <w:tcW w:w="1358" w:type="dxa"/>
          </w:tcPr>
          <w:p w14:paraId="71B9063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L</w:t>
            </w:r>
          </w:p>
        </w:tc>
        <w:tc>
          <w:tcPr>
            <w:tcW w:w="1337" w:type="dxa"/>
          </w:tcPr>
          <w:p w14:paraId="622FAE1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88.01 (65.22)</w:t>
            </w:r>
          </w:p>
        </w:tc>
        <w:tc>
          <w:tcPr>
            <w:tcW w:w="1350" w:type="dxa"/>
          </w:tcPr>
          <w:p w14:paraId="5A3680F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82.61 (65.50)</w:t>
            </w:r>
          </w:p>
        </w:tc>
        <w:tc>
          <w:tcPr>
            <w:tcW w:w="1080" w:type="dxa"/>
          </w:tcPr>
          <w:p w14:paraId="77FF8BE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350" w:type="dxa"/>
          </w:tcPr>
          <w:p w14:paraId="21A711E2" w14:textId="3F544789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63, B= -6.274</w:t>
            </w:r>
          </w:p>
        </w:tc>
        <w:tc>
          <w:tcPr>
            <w:tcW w:w="1800" w:type="dxa"/>
          </w:tcPr>
          <w:p w14:paraId="400AA983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686, </w:t>
            </w:r>
          </w:p>
          <w:p w14:paraId="2165D369" w14:textId="7D159539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14</w:t>
            </w:r>
          </w:p>
        </w:tc>
      </w:tr>
      <w:tr w:rsidR="00352487" w:rsidRPr="00352487" w14:paraId="27DD2AC9" w14:textId="77777777" w:rsidTr="00477343">
        <w:tc>
          <w:tcPr>
            <w:tcW w:w="1358" w:type="dxa"/>
          </w:tcPr>
          <w:p w14:paraId="014D70A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LA</w:t>
            </w:r>
          </w:p>
        </w:tc>
        <w:tc>
          <w:tcPr>
            <w:tcW w:w="1337" w:type="dxa"/>
          </w:tcPr>
          <w:p w14:paraId="12E8ACD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8.35 (21.92)</w:t>
            </w:r>
          </w:p>
        </w:tc>
        <w:tc>
          <w:tcPr>
            <w:tcW w:w="1350" w:type="dxa"/>
          </w:tcPr>
          <w:p w14:paraId="033C521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74.54 (19.19)</w:t>
            </w:r>
          </w:p>
        </w:tc>
        <w:tc>
          <w:tcPr>
            <w:tcW w:w="1080" w:type="dxa"/>
          </w:tcPr>
          <w:p w14:paraId="3C26C78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50" w:type="dxa"/>
          </w:tcPr>
          <w:p w14:paraId="36C0CBCA" w14:textId="54B7348D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78, B= -6.244</w:t>
            </w:r>
          </w:p>
        </w:tc>
        <w:tc>
          <w:tcPr>
            <w:tcW w:w="1800" w:type="dxa"/>
          </w:tcPr>
          <w:p w14:paraId="506B8187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570, </w:t>
            </w:r>
          </w:p>
          <w:p w14:paraId="1D56D95B" w14:textId="06103CD8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</w:t>
            </w:r>
            <w:r w:rsidR="00477343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</w:tr>
      <w:tr w:rsidR="00352487" w:rsidRPr="00352487" w14:paraId="2667456A" w14:textId="77777777" w:rsidTr="00477343">
        <w:tc>
          <w:tcPr>
            <w:tcW w:w="1358" w:type="dxa"/>
          </w:tcPr>
          <w:p w14:paraId="6ABF39B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LB</w:t>
            </w:r>
          </w:p>
        </w:tc>
        <w:tc>
          <w:tcPr>
            <w:tcW w:w="1337" w:type="dxa"/>
          </w:tcPr>
          <w:p w14:paraId="4516BD8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43.65 (14.66)</w:t>
            </w:r>
          </w:p>
        </w:tc>
        <w:tc>
          <w:tcPr>
            <w:tcW w:w="1350" w:type="dxa"/>
          </w:tcPr>
          <w:p w14:paraId="1471FB4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1.40 (24.77)</w:t>
            </w:r>
          </w:p>
        </w:tc>
        <w:tc>
          <w:tcPr>
            <w:tcW w:w="1080" w:type="dxa"/>
          </w:tcPr>
          <w:p w14:paraId="73C08ED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350" w:type="dxa"/>
          </w:tcPr>
          <w:p w14:paraId="3D3541C6" w14:textId="175F1C12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59, B= -5.958</w:t>
            </w:r>
          </w:p>
        </w:tc>
        <w:tc>
          <w:tcPr>
            <w:tcW w:w="1800" w:type="dxa"/>
          </w:tcPr>
          <w:p w14:paraId="308CE65C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968, </w:t>
            </w:r>
          </w:p>
          <w:p w14:paraId="3F291715" w14:textId="29760AE6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18</w:t>
            </w:r>
          </w:p>
        </w:tc>
      </w:tr>
      <w:tr w:rsidR="00352487" w:rsidRPr="00352487" w14:paraId="7520D1DB" w14:textId="77777777" w:rsidTr="00477343">
        <w:tc>
          <w:tcPr>
            <w:tcW w:w="1358" w:type="dxa"/>
          </w:tcPr>
          <w:p w14:paraId="62DEC39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NF</w:t>
            </w:r>
          </w:p>
        </w:tc>
        <w:tc>
          <w:tcPr>
            <w:tcW w:w="1337" w:type="dxa"/>
          </w:tcPr>
          <w:p w14:paraId="1702F1D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6.42 (8.64)</w:t>
            </w:r>
          </w:p>
        </w:tc>
        <w:tc>
          <w:tcPr>
            <w:tcW w:w="1350" w:type="dxa"/>
          </w:tcPr>
          <w:p w14:paraId="6703B6F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4.72 (7.02)</w:t>
            </w:r>
          </w:p>
        </w:tc>
        <w:tc>
          <w:tcPr>
            <w:tcW w:w="1080" w:type="dxa"/>
          </w:tcPr>
          <w:p w14:paraId="148F0BF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350" w:type="dxa"/>
          </w:tcPr>
          <w:p w14:paraId="4ECB6563" w14:textId="2D873C1C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57, B= -6.079</w:t>
            </w:r>
          </w:p>
        </w:tc>
        <w:tc>
          <w:tcPr>
            <w:tcW w:w="1800" w:type="dxa"/>
          </w:tcPr>
          <w:p w14:paraId="65DB6D63" w14:textId="77777777" w:rsidR="005E075A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1)= 0.349, </w:t>
            </w:r>
          </w:p>
          <w:p w14:paraId="6BFD728F" w14:textId="2E0060C8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73</w:t>
            </w:r>
          </w:p>
        </w:tc>
      </w:tr>
      <w:tr w:rsidR="00352487" w:rsidRPr="00352487" w14:paraId="65342F9F" w14:textId="77777777" w:rsidTr="005E075A">
        <w:tc>
          <w:tcPr>
            <w:tcW w:w="8275" w:type="dxa"/>
            <w:gridSpan w:val="6"/>
          </w:tcPr>
          <w:p w14:paraId="071FACC8" w14:textId="77777777" w:rsidR="004C1AC1" w:rsidRPr="00352487" w:rsidRDefault="004C1AC1" w:rsidP="005E075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ype-1 Interferon Response Genes</w:t>
            </w:r>
          </w:p>
        </w:tc>
      </w:tr>
      <w:tr w:rsidR="00352487" w:rsidRPr="00352487" w14:paraId="14B98282" w14:textId="77777777" w:rsidTr="00477343">
        <w:tc>
          <w:tcPr>
            <w:tcW w:w="1358" w:type="dxa"/>
          </w:tcPr>
          <w:p w14:paraId="1E13E51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BP1</w:t>
            </w:r>
          </w:p>
        </w:tc>
        <w:tc>
          <w:tcPr>
            <w:tcW w:w="1337" w:type="dxa"/>
          </w:tcPr>
          <w:p w14:paraId="7C4886A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63.26 (147.30)</w:t>
            </w:r>
          </w:p>
        </w:tc>
        <w:tc>
          <w:tcPr>
            <w:tcW w:w="1350" w:type="dxa"/>
          </w:tcPr>
          <w:p w14:paraId="0561E88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20.83 (256.33)</w:t>
            </w:r>
          </w:p>
        </w:tc>
        <w:tc>
          <w:tcPr>
            <w:tcW w:w="1080" w:type="dxa"/>
          </w:tcPr>
          <w:p w14:paraId="1822E15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350" w:type="dxa"/>
          </w:tcPr>
          <w:p w14:paraId="0D2C3721" w14:textId="514A4ABA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69, B= -5.794</w:t>
            </w:r>
          </w:p>
        </w:tc>
        <w:tc>
          <w:tcPr>
            <w:tcW w:w="1800" w:type="dxa"/>
          </w:tcPr>
          <w:p w14:paraId="559F58F2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820, </w:t>
            </w:r>
          </w:p>
          <w:p w14:paraId="744BA302" w14:textId="4D51F40D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80</w:t>
            </w:r>
          </w:p>
        </w:tc>
      </w:tr>
      <w:tr w:rsidR="00352487" w:rsidRPr="00352487" w14:paraId="5300EC98" w14:textId="77777777" w:rsidTr="00477343">
        <w:tc>
          <w:tcPr>
            <w:tcW w:w="1358" w:type="dxa"/>
          </w:tcPr>
          <w:p w14:paraId="2BD0759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16</w:t>
            </w:r>
          </w:p>
        </w:tc>
        <w:tc>
          <w:tcPr>
            <w:tcW w:w="1337" w:type="dxa"/>
          </w:tcPr>
          <w:p w14:paraId="773BFCD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35.22 (174.40)</w:t>
            </w:r>
          </w:p>
        </w:tc>
        <w:tc>
          <w:tcPr>
            <w:tcW w:w="1350" w:type="dxa"/>
          </w:tcPr>
          <w:p w14:paraId="535ECB6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199.46 (35.70)</w:t>
            </w:r>
          </w:p>
        </w:tc>
        <w:tc>
          <w:tcPr>
            <w:tcW w:w="1080" w:type="dxa"/>
          </w:tcPr>
          <w:p w14:paraId="76ADCA1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350" w:type="dxa"/>
          </w:tcPr>
          <w:p w14:paraId="042DC8FE" w14:textId="69B7F5C2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42, B= -6.160</w:t>
            </w:r>
          </w:p>
        </w:tc>
        <w:tc>
          <w:tcPr>
            <w:tcW w:w="1800" w:type="dxa"/>
          </w:tcPr>
          <w:p w14:paraId="65DFA18E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702, </w:t>
            </w:r>
          </w:p>
          <w:p w14:paraId="6B847171" w14:textId="06508BE5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352487" w:rsidRPr="00352487" w14:paraId="2EBA411F" w14:textId="77777777" w:rsidTr="00477343">
        <w:tc>
          <w:tcPr>
            <w:tcW w:w="1358" w:type="dxa"/>
          </w:tcPr>
          <w:p w14:paraId="6581567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IFI27</w:t>
            </w:r>
          </w:p>
        </w:tc>
        <w:tc>
          <w:tcPr>
            <w:tcW w:w="1337" w:type="dxa"/>
          </w:tcPr>
          <w:p w14:paraId="2DDEE58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0.03 (12.03)</w:t>
            </w:r>
          </w:p>
        </w:tc>
        <w:tc>
          <w:tcPr>
            <w:tcW w:w="1350" w:type="dxa"/>
          </w:tcPr>
          <w:p w14:paraId="5B174A4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7.70 (6.84)</w:t>
            </w:r>
          </w:p>
        </w:tc>
        <w:tc>
          <w:tcPr>
            <w:tcW w:w="1080" w:type="dxa"/>
          </w:tcPr>
          <w:p w14:paraId="2789330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350" w:type="dxa"/>
          </w:tcPr>
          <w:p w14:paraId="55784879" w14:textId="51D0E9E3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5, B= -5.831</w:t>
            </w:r>
          </w:p>
        </w:tc>
        <w:tc>
          <w:tcPr>
            <w:tcW w:w="1800" w:type="dxa"/>
          </w:tcPr>
          <w:p w14:paraId="2541CB9E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124, </w:t>
            </w:r>
          </w:p>
          <w:p w14:paraId="02812021" w14:textId="403195DB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352487" w:rsidRPr="00352487" w14:paraId="463CA7E8" w14:textId="77777777" w:rsidTr="00477343">
        <w:tc>
          <w:tcPr>
            <w:tcW w:w="1358" w:type="dxa"/>
          </w:tcPr>
          <w:p w14:paraId="3A60FF6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27L1</w:t>
            </w:r>
          </w:p>
        </w:tc>
        <w:tc>
          <w:tcPr>
            <w:tcW w:w="1337" w:type="dxa"/>
          </w:tcPr>
          <w:p w14:paraId="36330BA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2.77 (1.40)</w:t>
            </w:r>
          </w:p>
        </w:tc>
        <w:tc>
          <w:tcPr>
            <w:tcW w:w="1350" w:type="dxa"/>
          </w:tcPr>
          <w:p w14:paraId="5F52DB7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8.90 (1.22)</w:t>
            </w:r>
          </w:p>
        </w:tc>
        <w:tc>
          <w:tcPr>
            <w:tcW w:w="1080" w:type="dxa"/>
          </w:tcPr>
          <w:p w14:paraId="08BA16E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1350" w:type="dxa"/>
          </w:tcPr>
          <w:p w14:paraId="660CADD9" w14:textId="4466306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064, B= -4.229</w:t>
            </w:r>
          </w:p>
        </w:tc>
        <w:tc>
          <w:tcPr>
            <w:tcW w:w="1800" w:type="dxa"/>
          </w:tcPr>
          <w:p w14:paraId="0F763E31" w14:textId="77777777" w:rsidR="004C1AC1" w:rsidRPr="00352487" w:rsidRDefault="004C1AC1" w:rsidP="005E075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4B0169E6" w14:textId="77777777" w:rsidTr="00477343">
        <w:tc>
          <w:tcPr>
            <w:tcW w:w="1358" w:type="dxa"/>
          </w:tcPr>
          <w:p w14:paraId="20023B6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27L2</w:t>
            </w:r>
          </w:p>
        </w:tc>
        <w:tc>
          <w:tcPr>
            <w:tcW w:w="1337" w:type="dxa"/>
          </w:tcPr>
          <w:p w14:paraId="10ADF39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9.11 (49.95)</w:t>
            </w:r>
          </w:p>
        </w:tc>
        <w:tc>
          <w:tcPr>
            <w:tcW w:w="1350" w:type="dxa"/>
          </w:tcPr>
          <w:p w14:paraId="7C67273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3.85 (22.35)</w:t>
            </w:r>
          </w:p>
        </w:tc>
        <w:tc>
          <w:tcPr>
            <w:tcW w:w="1080" w:type="dxa"/>
          </w:tcPr>
          <w:p w14:paraId="1C588C1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350" w:type="dxa"/>
          </w:tcPr>
          <w:p w14:paraId="0C03858F" w14:textId="303503F8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9, B= -6.292</w:t>
            </w:r>
          </w:p>
        </w:tc>
        <w:tc>
          <w:tcPr>
            <w:tcW w:w="1800" w:type="dxa"/>
          </w:tcPr>
          <w:p w14:paraId="59EEE9D6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414, </w:t>
            </w:r>
          </w:p>
          <w:p w14:paraId="7E2776B1" w14:textId="494ECC06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86</w:t>
            </w:r>
          </w:p>
        </w:tc>
      </w:tr>
      <w:tr w:rsidR="00352487" w:rsidRPr="00352487" w14:paraId="700E9D9A" w14:textId="77777777" w:rsidTr="00477343">
        <w:tc>
          <w:tcPr>
            <w:tcW w:w="1358" w:type="dxa"/>
          </w:tcPr>
          <w:p w14:paraId="1048714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30</w:t>
            </w:r>
          </w:p>
        </w:tc>
        <w:tc>
          <w:tcPr>
            <w:tcW w:w="1337" w:type="dxa"/>
          </w:tcPr>
          <w:p w14:paraId="462F5B2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630.95 (939.14)</w:t>
            </w:r>
          </w:p>
        </w:tc>
        <w:tc>
          <w:tcPr>
            <w:tcW w:w="1350" w:type="dxa"/>
          </w:tcPr>
          <w:p w14:paraId="21C8F29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947.86 (784.55)</w:t>
            </w:r>
          </w:p>
        </w:tc>
        <w:tc>
          <w:tcPr>
            <w:tcW w:w="1080" w:type="dxa"/>
          </w:tcPr>
          <w:p w14:paraId="351025C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350" w:type="dxa"/>
          </w:tcPr>
          <w:p w14:paraId="47866510" w14:textId="213704EC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52, B= -6.166</w:t>
            </w:r>
          </w:p>
        </w:tc>
        <w:tc>
          <w:tcPr>
            <w:tcW w:w="1800" w:type="dxa"/>
          </w:tcPr>
          <w:p w14:paraId="5ED1270E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605, </w:t>
            </w:r>
          </w:p>
          <w:p w14:paraId="09DFF6E0" w14:textId="03FB5895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9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68742A40" w14:textId="77777777" w:rsidTr="00477343">
        <w:tc>
          <w:tcPr>
            <w:tcW w:w="1358" w:type="dxa"/>
          </w:tcPr>
          <w:p w14:paraId="7BC11FE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35</w:t>
            </w:r>
          </w:p>
        </w:tc>
        <w:tc>
          <w:tcPr>
            <w:tcW w:w="1337" w:type="dxa"/>
          </w:tcPr>
          <w:p w14:paraId="3AF267B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4.76 (22.65)</w:t>
            </w:r>
          </w:p>
        </w:tc>
        <w:tc>
          <w:tcPr>
            <w:tcW w:w="1350" w:type="dxa"/>
          </w:tcPr>
          <w:p w14:paraId="0080CBB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72.01 (70.66)</w:t>
            </w:r>
          </w:p>
        </w:tc>
        <w:tc>
          <w:tcPr>
            <w:tcW w:w="1080" w:type="dxa"/>
          </w:tcPr>
          <w:p w14:paraId="6814F4B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50" w:type="dxa"/>
          </w:tcPr>
          <w:p w14:paraId="06FCEF45" w14:textId="4FDA9063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6, B= -6.292</w:t>
            </w:r>
          </w:p>
        </w:tc>
        <w:tc>
          <w:tcPr>
            <w:tcW w:w="1800" w:type="dxa"/>
          </w:tcPr>
          <w:p w14:paraId="5A15306C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370, </w:t>
            </w:r>
          </w:p>
          <w:p w14:paraId="3073E064" w14:textId="727AA5C7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30</w:t>
            </w:r>
          </w:p>
        </w:tc>
      </w:tr>
      <w:tr w:rsidR="00352487" w:rsidRPr="00352487" w14:paraId="21F65D08" w14:textId="77777777" w:rsidTr="00477343">
        <w:tc>
          <w:tcPr>
            <w:tcW w:w="1358" w:type="dxa"/>
          </w:tcPr>
          <w:p w14:paraId="4B85D5D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44</w:t>
            </w:r>
          </w:p>
        </w:tc>
        <w:tc>
          <w:tcPr>
            <w:tcW w:w="1337" w:type="dxa"/>
          </w:tcPr>
          <w:p w14:paraId="686A0F0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10.95 (145.43)</w:t>
            </w:r>
          </w:p>
        </w:tc>
        <w:tc>
          <w:tcPr>
            <w:tcW w:w="1350" w:type="dxa"/>
          </w:tcPr>
          <w:p w14:paraId="47CF123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90.52 (259.95)</w:t>
            </w:r>
          </w:p>
        </w:tc>
        <w:tc>
          <w:tcPr>
            <w:tcW w:w="1080" w:type="dxa"/>
          </w:tcPr>
          <w:p w14:paraId="6DFA112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350" w:type="dxa"/>
          </w:tcPr>
          <w:p w14:paraId="2D7020B1" w14:textId="102D875B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475, B= -5.977</w:t>
            </w:r>
          </w:p>
        </w:tc>
        <w:tc>
          <w:tcPr>
            <w:tcW w:w="1800" w:type="dxa"/>
          </w:tcPr>
          <w:p w14:paraId="044720A3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834, </w:t>
            </w:r>
          </w:p>
          <w:p w14:paraId="41A2E9F6" w14:textId="3B267D97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</w:t>
            </w:r>
          </w:p>
        </w:tc>
      </w:tr>
      <w:tr w:rsidR="00352487" w:rsidRPr="00352487" w14:paraId="7E12D72F" w14:textId="77777777" w:rsidTr="00477343">
        <w:tc>
          <w:tcPr>
            <w:tcW w:w="1358" w:type="dxa"/>
          </w:tcPr>
          <w:p w14:paraId="035BCD8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44L</w:t>
            </w:r>
          </w:p>
        </w:tc>
        <w:tc>
          <w:tcPr>
            <w:tcW w:w="1337" w:type="dxa"/>
          </w:tcPr>
          <w:p w14:paraId="73E7A04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86.90 (225.78)</w:t>
            </w:r>
          </w:p>
        </w:tc>
        <w:tc>
          <w:tcPr>
            <w:tcW w:w="1350" w:type="dxa"/>
          </w:tcPr>
          <w:p w14:paraId="17FCE2D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16.09 (457.62)</w:t>
            </w:r>
          </w:p>
        </w:tc>
        <w:tc>
          <w:tcPr>
            <w:tcW w:w="1080" w:type="dxa"/>
          </w:tcPr>
          <w:p w14:paraId="5B982A1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350" w:type="dxa"/>
          </w:tcPr>
          <w:p w14:paraId="7793FDE9" w14:textId="653F9DAF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24, B= -6.041</w:t>
            </w:r>
          </w:p>
        </w:tc>
        <w:tc>
          <w:tcPr>
            <w:tcW w:w="1800" w:type="dxa"/>
          </w:tcPr>
          <w:p w14:paraId="7E6B5488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906, </w:t>
            </w:r>
          </w:p>
          <w:p w14:paraId="0380C504" w14:textId="17AE0F81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</w:tr>
      <w:tr w:rsidR="00352487" w:rsidRPr="00352487" w14:paraId="23BC72BE" w14:textId="77777777" w:rsidTr="00477343">
        <w:tc>
          <w:tcPr>
            <w:tcW w:w="1358" w:type="dxa"/>
          </w:tcPr>
          <w:p w14:paraId="33D610C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6</w:t>
            </w:r>
          </w:p>
        </w:tc>
        <w:tc>
          <w:tcPr>
            <w:tcW w:w="1337" w:type="dxa"/>
          </w:tcPr>
          <w:p w14:paraId="364E489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9.78 (32.91)</w:t>
            </w:r>
          </w:p>
        </w:tc>
        <w:tc>
          <w:tcPr>
            <w:tcW w:w="1350" w:type="dxa"/>
          </w:tcPr>
          <w:p w14:paraId="74434EF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2.03 (62.07</w:t>
            </w:r>
          </w:p>
        </w:tc>
        <w:tc>
          <w:tcPr>
            <w:tcW w:w="1080" w:type="dxa"/>
          </w:tcPr>
          <w:p w14:paraId="553A88C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350" w:type="dxa"/>
          </w:tcPr>
          <w:p w14:paraId="419EACD6" w14:textId="5E019FEB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59, B= -6.234</w:t>
            </w:r>
          </w:p>
        </w:tc>
        <w:tc>
          <w:tcPr>
            <w:tcW w:w="1800" w:type="dxa"/>
          </w:tcPr>
          <w:p w14:paraId="30276B4C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645, </w:t>
            </w:r>
          </w:p>
          <w:p w14:paraId="7F596674" w14:textId="45A7EA98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355</w:t>
            </w:r>
          </w:p>
        </w:tc>
      </w:tr>
      <w:tr w:rsidR="00352487" w:rsidRPr="00352487" w14:paraId="101DCA31" w14:textId="77777777" w:rsidTr="00477343">
        <w:tc>
          <w:tcPr>
            <w:tcW w:w="1358" w:type="dxa"/>
          </w:tcPr>
          <w:p w14:paraId="0F8AAD9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H1</w:t>
            </w:r>
          </w:p>
        </w:tc>
        <w:tc>
          <w:tcPr>
            <w:tcW w:w="1337" w:type="dxa"/>
          </w:tcPr>
          <w:p w14:paraId="5631D65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77.62 (33.91)</w:t>
            </w:r>
          </w:p>
        </w:tc>
        <w:tc>
          <w:tcPr>
            <w:tcW w:w="1350" w:type="dxa"/>
          </w:tcPr>
          <w:p w14:paraId="50F89DB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65.21 (35.46)</w:t>
            </w:r>
          </w:p>
        </w:tc>
        <w:tc>
          <w:tcPr>
            <w:tcW w:w="1080" w:type="dxa"/>
          </w:tcPr>
          <w:p w14:paraId="6CC6AA8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350" w:type="dxa"/>
          </w:tcPr>
          <w:p w14:paraId="1C89CADA" w14:textId="452C3A13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13, B= -6.136</w:t>
            </w:r>
          </w:p>
        </w:tc>
        <w:tc>
          <w:tcPr>
            <w:tcW w:w="1800" w:type="dxa"/>
          </w:tcPr>
          <w:p w14:paraId="1C5D1EDD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583, </w:t>
            </w:r>
          </w:p>
          <w:p w14:paraId="6D37C8C3" w14:textId="6C2E1D6F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352487" w:rsidRPr="00352487" w14:paraId="35D28312" w14:textId="77777777" w:rsidTr="00477343">
        <w:tc>
          <w:tcPr>
            <w:tcW w:w="1358" w:type="dxa"/>
          </w:tcPr>
          <w:p w14:paraId="61E27C4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1</w:t>
            </w:r>
          </w:p>
        </w:tc>
        <w:tc>
          <w:tcPr>
            <w:tcW w:w="1337" w:type="dxa"/>
          </w:tcPr>
          <w:p w14:paraId="48C5F49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6.93 (2.77)</w:t>
            </w:r>
          </w:p>
        </w:tc>
        <w:tc>
          <w:tcPr>
            <w:tcW w:w="1350" w:type="dxa"/>
          </w:tcPr>
          <w:p w14:paraId="6D457EC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3.93 (60.34)</w:t>
            </w:r>
          </w:p>
        </w:tc>
        <w:tc>
          <w:tcPr>
            <w:tcW w:w="1080" w:type="dxa"/>
          </w:tcPr>
          <w:p w14:paraId="1E1C7E8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1350" w:type="dxa"/>
          </w:tcPr>
          <w:p w14:paraId="462F5876" w14:textId="036F60B2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585, B= -6.108</w:t>
            </w:r>
          </w:p>
        </w:tc>
        <w:tc>
          <w:tcPr>
            <w:tcW w:w="1800" w:type="dxa"/>
          </w:tcPr>
          <w:p w14:paraId="21618907" w14:textId="77777777" w:rsidR="004C1AC1" w:rsidRPr="00352487" w:rsidRDefault="004C1AC1" w:rsidP="005E075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6B2A11D0" w14:textId="77777777" w:rsidTr="00477343">
        <w:tc>
          <w:tcPr>
            <w:tcW w:w="1358" w:type="dxa"/>
          </w:tcPr>
          <w:p w14:paraId="67FB25D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1L</w:t>
            </w:r>
          </w:p>
        </w:tc>
        <w:tc>
          <w:tcPr>
            <w:tcW w:w="1337" w:type="dxa"/>
          </w:tcPr>
          <w:p w14:paraId="28E7EDA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6494976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33820B3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1EF3FB1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10F391B9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7FC99FBD" w14:textId="77777777" w:rsidTr="00477343">
        <w:tc>
          <w:tcPr>
            <w:tcW w:w="1358" w:type="dxa"/>
          </w:tcPr>
          <w:p w14:paraId="47FA4DD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2</w:t>
            </w:r>
          </w:p>
        </w:tc>
        <w:tc>
          <w:tcPr>
            <w:tcW w:w="1337" w:type="dxa"/>
          </w:tcPr>
          <w:p w14:paraId="68887BD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3.07 (49.62)</w:t>
            </w:r>
          </w:p>
        </w:tc>
        <w:tc>
          <w:tcPr>
            <w:tcW w:w="1350" w:type="dxa"/>
          </w:tcPr>
          <w:p w14:paraId="57036E9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8.01 (39.70)</w:t>
            </w:r>
          </w:p>
        </w:tc>
        <w:tc>
          <w:tcPr>
            <w:tcW w:w="1080" w:type="dxa"/>
          </w:tcPr>
          <w:p w14:paraId="39B6C3B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350" w:type="dxa"/>
          </w:tcPr>
          <w:p w14:paraId="337F1F0B" w14:textId="5D54325A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20, B= -6.260</w:t>
            </w:r>
          </w:p>
        </w:tc>
        <w:tc>
          <w:tcPr>
            <w:tcW w:w="1800" w:type="dxa"/>
          </w:tcPr>
          <w:p w14:paraId="2A87966E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0631, </w:t>
            </w:r>
          </w:p>
          <w:p w14:paraId="2ED6C17D" w14:textId="3570CA7E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37</w:t>
            </w:r>
          </w:p>
        </w:tc>
      </w:tr>
      <w:tr w:rsidR="00352487" w:rsidRPr="00352487" w14:paraId="59B11F20" w14:textId="77777777" w:rsidTr="00477343">
        <w:tc>
          <w:tcPr>
            <w:tcW w:w="1358" w:type="dxa"/>
          </w:tcPr>
          <w:p w14:paraId="750212D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3</w:t>
            </w:r>
          </w:p>
        </w:tc>
        <w:tc>
          <w:tcPr>
            <w:tcW w:w="1337" w:type="dxa"/>
          </w:tcPr>
          <w:p w14:paraId="6B9A963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2.91 (7.61)</w:t>
            </w:r>
          </w:p>
        </w:tc>
        <w:tc>
          <w:tcPr>
            <w:tcW w:w="1350" w:type="dxa"/>
          </w:tcPr>
          <w:p w14:paraId="248134B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88.75 (87.02)</w:t>
            </w:r>
          </w:p>
        </w:tc>
        <w:tc>
          <w:tcPr>
            <w:tcW w:w="1080" w:type="dxa"/>
          </w:tcPr>
          <w:p w14:paraId="0BD012A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1350" w:type="dxa"/>
          </w:tcPr>
          <w:p w14:paraId="48680654" w14:textId="1C6A4333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40, B= -6.289</w:t>
            </w:r>
          </w:p>
        </w:tc>
        <w:tc>
          <w:tcPr>
            <w:tcW w:w="1800" w:type="dxa"/>
          </w:tcPr>
          <w:p w14:paraId="59C79BCE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35C04D44" w14:textId="77777777" w:rsidTr="00477343">
        <w:tc>
          <w:tcPr>
            <w:tcW w:w="1358" w:type="dxa"/>
          </w:tcPr>
          <w:p w14:paraId="7B04010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5</w:t>
            </w:r>
          </w:p>
        </w:tc>
        <w:tc>
          <w:tcPr>
            <w:tcW w:w="1337" w:type="dxa"/>
          </w:tcPr>
          <w:p w14:paraId="63A8C47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0.82 (6.03)</w:t>
            </w:r>
          </w:p>
        </w:tc>
        <w:tc>
          <w:tcPr>
            <w:tcW w:w="1350" w:type="dxa"/>
          </w:tcPr>
          <w:p w14:paraId="5C86999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08.32 (13.79)</w:t>
            </w:r>
          </w:p>
        </w:tc>
        <w:tc>
          <w:tcPr>
            <w:tcW w:w="1080" w:type="dxa"/>
          </w:tcPr>
          <w:p w14:paraId="32BF402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350" w:type="dxa"/>
          </w:tcPr>
          <w:p w14:paraId="6E0DBDA9" w14:textId="3957C028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16, B= -6.138</w:t>
            </w:r>
          </w:p>
        </w:tc>
        <w:tc>
          <w:tcPr>
            <w:tcW w:w="1800" w:type="dxa"/>
          </w:tcPr>
          <w:p w14:paraId="162E538D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415, </w:t>
            </w:r>
          </w:p>
          <w:p w14:paraId="2031E8E5" w14:textId="07E8C42F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85</w:t>
            </w:r>
          </w:p>
        </w:tc>
      </w:tr>
      <w:tr w:rsidR="00352487" w:rsidRPr="00352487" w14:paraId="19A30DB6" w14:textId="77777777" w:rsidTr="00477343">
        <w:tc>
          <w:tcPr>
            <w:tcW w:w="1358" w:type="dxa"/>
          </w:tcPr>
          <w:p w14:paraId="2D610CC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M1</w:t>
            </w:r>
          </w:p>
        </w:tc>
        <w:tc>
          <w:tcPr>
            <w:tcW w:w="1337" w:type="dxa"/>
          </w:tcPr>
          <w:p w14:paraId="7F334D4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28.59 (412.18)</w:t>
            </w:r>
          </w:p>
        </w:tc>
        <w:tc>
          <w:tcPr>
            <w:tcW w:w="1350" w:type="dxa"/>
          </w:tcPr>
          <w:p w14:paraId="6E27D48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21.56 (254.14)</w:t>
            </w:r>
          </w:p>
        </w:tc>
        <w:tc>
          <w:tcPr>
            <w:tcW w:w="1080" w:type="dxa"/>
          </w:tcPr>
          <w:p w14:paraId="09126E4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2</w:t>
            </w:r>
          </w:p>
        </w:tc>
        <w:tc>
          <w:tcPr>
            <w:tcW w:w="1350" w:type="dxa"/>
          </w:tcPr>
          <w:p w14:paraId="231C9AA4" w14:textId="345F3DFB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0, B= -4.809</w:t>
            </w:r>
          </w:p>
        </w:tc>
        <w:tc>
          <w:tcPr>
            <w:tcW w:w="1800" w:type="dxa"/>
          </w:tcPr>
          <w:p w14:paraId="1B65560E" w14:textId="41FE6D4F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0405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0</w:t>
            </w:r>
          </w:p>
        </w:tc>
      </w:tr>
      <w:tr w:rsidR="00352487" w:rsidRPr="00352487" w14:paraId="6D24DA10" w14:textId="77777777" w:rsidTr="00477343">
        <w:tc>
          <w:tcPr>
            <w:tcW w:w="1358" w:type="dxa"/>
          </w:tcPr>
          <w:p w14:paraId="1F51C28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M2</w:t>
            </w:r>
          </w:p>
        </w:tc>
        <w:tc>
          <w:tcPr>
            <w:tcW w:w="1337" w:type="dxa"/>
          </w:tcPr>
          <w:p w14:paraId="1EA1875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2.23 (28.81)</w:t>
            </w:r>
          </w:p>
        </w:tc>
        <w:tc>
          <w:tcPr>
            <w:tcW w:w="1350" w:type="dxa"/>
          </w:tcPr>
          <w:p w14:paraId="35D218E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27.44 (16.35)</w:t>
            </w:r>
          </w:p>
        </w:tc>
        <w:tc>
          <w:tcPr>
            <w:tcW w:w="1080" w:type="dxa"/>
          </w:tcPr>
          <w:p w14:paraId="581333C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350" w:type="dxa"/>
          </w:tcPr>
          <w:p w14:paraId="73B57663" w14:textId="699B11D8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73, B= -6.277</w:t>
            </w:r>
          </w:p>
        </w:tc>
        <w:tc>
          <w:tcPr>
            <w:tcW w:w="1800" w:type="dxa"/>
          </w:tcPr>
          <w:p w14:paraId="3C53A028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115, </w:t>
            </w:r>
          </w:p>
          <w:p w14:paraId="138B96CC" w14:textId="5DFE2C66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352487" w:rsidRPr="00352487" w14:paraId="7E7AAD73" w14:textId="77777777" w:rsidTr="00477343">
        <w:tc>
          <w:tcPr>
            <w:tcW w:w="1358" w:type="dxa"/>
          </w:tcPr>
          <w:p w14:paraId="39CE7C5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M3</w:t>
            </w:r>
          </w:p>
        </w:tc>
        <w:tc>
          <w:tcPr>
            <w:tcW w:w="1337" w:type="dxa"/>
          </w:tcPr>
          <w:p w14:paraId="4185F2F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416.08 (634.74)</w:t>
            </w:r>
          </w:p>
        </w:tc>
        <w:tc>
          <w:tcPr>
            <w:tcW w:w="1350" w:type="dxa"/>
          </w:tcPr>
          <w:p w14:paraId="4AC7FA1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68.87 (992.82)</w:t>
            </w:r>
          </w:p>
        </w:tc>
        <w:tc>
          <w:tcPr>
            <w:tcW w:w="1080" w:type="dxa"/>
          </w:tcPr>
          <w:p w14:paraId="74D28CA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1350" w:type="dxa"/>
          </w:tcPr>
          <w:p w14:paraId="4C6A3736" w14:textId="497912F6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85, B= -5.589</w:t>
            </w:r>
          </w:p>
        </w:tc>
        <w:tc>
          <w:tcPr>
            <w:tcW w:w="1800" w:type="dxa"/>
          </w:tcPr>
          <w:p w14:paraId="7B394C33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353, </w:t>
            </w:r>
          </w:p>
          <w:p w14:paraId="21D4DEF9" w14:textId="42B47C22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47</w:t>
            </w:r>
          </w:p>
        </w:tc>
      </w:tr>
      <w:tr w:rsidR="00352487" w:rsidRPr="00352487" w14:paraId="66AA2244" w14:textId="77777777" w:rsidTr="00477343">
        <w:tc>
          <w:tcPr>
            <w:tcW w:w="1358" w:type="dxa"/>
          </w:tcPr>
          <w:p w14:paraId="435D216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M4P</w:t>
            </w:r>
          </w:p>
        </w:tc>
        <w:tc>
          <w:tcPr>
            <w:tcW w:w="1337" w:type="dxa"/>
          </w:tcPr>
          <w:p w14:paraId="66D7DD7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40.06 (357.69)</w:t>
            </w:r>
          </w:p>
        </w:tc>
        <w:tc>
          <w:tcPr>
            <w:tcW w:w="1350" w:type="dxa"/>
          </w:tcPr>
          <w:p w14:paraId="0257DEA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303.47 (410.59)</w:t>
            </w:r>
          </w:p>
        </w:tc>
        <w:tc>
          <w:tcPr>
            <w:tcW w:w="1080" w:type="dxa"/>
          </w:tcPr>
          <w:p w14:paraId="0006280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350" w:type="dxa"/>
          </w:tcPr>
          <w:p w14:paraId="073B6414" w14:textId="5E25DA3C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120, B= -4.811</w:t>
            </w:r>
          </w:p>
        </w:tc>
        <w:tc>
          <w:tcPr>
            <w:tcW w:w="1800" w:type="dxa"/>
          </w:tcPr>
          <w:p w14:paraId="66D94F7A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389, </w:t>
            </w:r>
          </w:p>
          <w:p w14:paraId="0C7B0637" w14:textId="594AC3D5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352487" w:rsidRPr="00352487" w14:paraId="5AFEE05E" w14:textId="77777777" w:rsidTr="00477343">
        <w:tc>
          <w:tcPr>
            <w:tcW w:w="1358" w:type="dxa"/>
          </w:tcPr>
          <w:p w14:paraId="27F1685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ITM5</w:t>
            </w:r>
          </w:p>
        </w:tc>
        <w:tc>
          <w:tcPr>
            <w:tcW w:w="1337" w:type="dxa"/>
          </w:tcPr>
          <w:p w14:paraId="733C239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652E908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466C67A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47D2851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72484EAB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0DD843CC" w14:textId="77777777" w:rsidTr="00477343">
        <w:tc>
          <w:tcPr>
            <w:tcW w:w="1358" w:type="dxa"/>
          </w:tcPr>
          <w:p w14:paraId="7EF265DD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NB1</w:t>
            </w:r>
          </w:p>
        </w:tc>
        <w:tc>
          <w:tcPr>
            <w:tcW w:w="1337" w:type="dxa"/>
          </w:tcPr>
          <w:p w14:paraId="343AC8D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4E36EBB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2BFEAE7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6478E2C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0CA0BF51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/A </w:t>
            </w:r>
          </w:p>
        </w:tc>
      </w:tr>
      <w:tr w:rsidR="00352487" w:rsidRPr="00352487" w14:paraId="5D206034" w14:textId="77777777" w:rsidTr="00477343">
        <w:tc>
          <w:tcPr>
            <w:tcW w:w="1358" w:type="dxa"/>
          </w:tcPr>
          <w:p w14:paraId="3CAD938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RF2</w:t>
            </w:r>
          </w:p>
        </w:tc>
        <w:tc>
          <w:tcPr>
            <w:tcW w:w="1337" w:type="dxa"/>
          </w:tcPr>
          <w:p w14:paraId="6A0127C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8.92 (85.86)</w:t>
            </w:r>
          </w:p>
        </w:tc>
        <w:tc>
          <w:tcPr>
            <w:tcW w:w="1350" w:type="dxa"/>
          </w:tcPr>
          <w:p w14:paraId="49612FE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18.00 (27.61)</w:t>
            </w:r>
          </w:p>
        </w:tc>
        <w:tc>
          <w:tcPr>
            <w:tcW w:w="1080" w:type="dxa"/>
          </w:tcPr>
          <w:p w14:paraId="307691F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350" w:type="dxa"/>
          </w:tcPr>
          <w:p w14:paraId="4FCBB382" w14:textId="3529B28F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61, B= -6.235</w:t>
            </w:r>
          </w:p>
        </w:tc>
        <w:tc>
          <w:tcPr>
            <w:tcW w:w="1800" w:type="dxa"/>
          </w:tcPr>
          <w:p w14:paraId="7137E722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-0.963, </w:t>
            </w:r>
          </w:p>
          <w:p w14:paraId="54B27431" w14:textId="20F3F018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4</w:t>
            </w:r>
          </w:p>
        </w:tc>
      </w:tr>
      <w:tr w:rsidR="00352487" w:rsidRPr="00352487" w14:paraId="69198650" w14:textId="77777777" w:rsidTr="00477343">
        <w:tc>
          <w:tcPr>
            <w:tcW w:w="1358" w:type="dxa"/>
          </w:tcPr>
          <w:p w14:paraId="3E17940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RF7</w:t>
            </w:r>
          </w:p>
        </w:tc>
        <w:tc>
          <w:tcPr>
            <w:tcW w:w="1337" w:type="dxa"/>
          </w:tcPr>
          <w:p w14:paraId="2996313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300.35 (69.70)</w:t>
            </w:r>
          </w:p>
        </w:tc>
        <w:tc>
          <w:tcPr>
            <w:tcW w:w="1350" w:type="dxa"/>
          </w:tcPr>
          <w:p w14:paraId="01EB346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53.46 (83.95)</w:t>
            </w:r>
          </w:p>
        </w:tc>
        <w:tc>
          <w:tcPr>
            <w:tcW w:w="1080" w:type="dxa"/>
          </w:tcPr>
          <w:p w14:paraId="3745D49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350" w:type="dxa"/>
          </w:tcPr>
          <w:p w14:paraId="0CFA87A6" w14:textId="5EF9BEF4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246, B= -5.473</w:t>
            </w:r>
          </w:p>
        </w:tc>
        <w:tc>
          <w:tcPr>
            <w:tcW w:w="1800" w:type="dxa"/>
          </w:tcPr>
          <w:p w14:paraId="52135052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(2)= 0.722,</w:t>
            </w:r>
          </w:p>
          <w:p w14:paraId="0232920C" w14:textId="35F9B21A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78</w:t>
            </w:r>
          </w:p>
        </w:tc>
      </w:tr>
      <w:tr w:rsidR="00352487" w:rsidRPr="00352487" w14:paraId="1658C299" w14:textId="77777777" w:rsidTr="00477343">
        <w:tc>
          <w:tcPr>
            <w:tcW w:w="1358" w:type="dxa"/>
          </w:tcPr>
          <w:p w14:paraId="13428E7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RF8</w:t>
            </w:r>
          </w:p>
        </w:tc>
        <w:tc>
          <w:tcPr>
            <w:tcW w:w="1337" w:type="dxa"/>
          </w:tcPr>
          <w:p w14:paraId="7B616A0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55.92 (109.03)</w:t>
            </w:r>
          </w:p>
        </w:tc>
        <w:tc>
          <w:tcPr>
            <w:tcW w:w="1350" w:type="dxa"/>
          </w:tcPr>
          <w:p w14:paraId="632DDB8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77.83 (71.88)</w:t>
            </w:r>
          </w:p>
        </w:tc>
        <w:tc>
          <w:tcPr>
            <w:tcW w:w="1080" w:type="dxa"/>
          </w:tcPr>
          <w:p w14:paraId="714C627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50" w:type="dxa"/>
          </w:tcPr>
          <w:p w14:paraId="1A6B9DC5" w14:textId="09139A60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51, B= -5.760</w:t>
            </w:r>
          </w:p>
        </w:tc>
        <w:tc>
          <w:tcPr>
            <w:tcW w:w="1800" w:type="dxa"/>
          </w:tcPr>
          <w:p w14:paraId="749823C4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1.00, </w:t>
            </w:r>
          </w:p>
          <w:p w14:paraId="2D905D51" w14:textId="2368552B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</w:tr>
      <w:tr w:rsidR="00352487" w:rsidRPr="00352487" w14:paraId="3C6753C1" w14:textId="77777777" w:rsidTr="00477343">
        <w:tc>
          <w:tcPr>
            <w:tcW w:w="1358" w:type="dxa"/>
          </w:tcPr>
          <w:p w14:paraId="662E16B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X1</w:t>
            </w:r>
          </w:p>
        </w:tc>
        <w:tc>
          <w:tcPr>
            <w:tcW w:w="1337" w:type="dxa"/>
          </w:tcPr>
          <w:p w14:paraId="112A27A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45.94 (94.59)</w:t>
            </w:r>
          </w:p>
        </w:tc>
        <w:tc>
          <w:tcPr>
            <w:tcW w:w="1350" w:type="dxa"/>
          </w:tcPr>
          <w:p w14:paraId="193EE0F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79.82 (177.71)</w:t>
            </w:r>
          </w:p>
        </w:tc>
        <w:tc>
          <w:tcPr>
            <w:tcW w:w="1080" w:type="dxa"/>
          </w:tcPr>
          <w:p w14:paraId="1C4A4F2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350" w:type="dxa"/>
          </w:tcPr>
          <w:p w14:paraId="69CAA38A" w14:textId="76B8C878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12, B= -6.209</w:t>
            </w:r>
          </w:p>
        </w:tc>
        <w:tc>
          <w:tcPr>
            <w:tcW w:w="1800" w:type="dxa"/>
          </w:tcPr>
          <w:p w14:paraId="23B2F4DC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856, </w:t>
            </w:r>
          </w:p>
          <w:p w14:paraId="1DF0DD52" w14:textId="6562AD5A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352487" w:rsidRPr="00352487" w14:paraId="7A2342E1" w14:textId="77777777" w:rsidTr="00477343">
        <w:tc>
          <w:tcPr>
            <w:tcW w:w="1358" w:type="dxa"/>
          </w:tcPr>
          <w:p w14:paraId="6304D91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X2</w:t>
            </w:r>
          </w:p>
        </w:tc>
        <w:tc>
          <w:tcPr>
            <w:tcW w:w="1337" w:type="dxa"/>
          </w:tcPr>
          <w:p w14:paraId="4C09609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05.54 (105.10)</w:t>
            </w:r>
          </w:p>
        </w:tc>
        <w:tc>
          <w:tcPr>
            <w:tcW w:w="1350" w:type="dxa"/>
          </w:tcPr>
          <w:p w14:paraId="1ECB1F6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04.23 (93.58)</w:t>
            </w:r>
          </w:p>
        </w:tc>
        <w:tc>
          <w:tcPr>
            <w:tcW w:w="1080" w:type="dxa"/>
          </w:tcPr>
          <w:p w14:paraId="718176A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0EB0FD1F" w14:textId="6993D90B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7, B= -6.292</w:t>
            </w:r>
          </w:p>
        </w:tc>
        <w:tc>
          <w:tcPr>
            <w:tcW w:w="1800" w:type="dxa"/>
          </w:tcPr>
          <w:p w14:paraId="1CB0BCCA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317, </w:t>
            </w:r>
          </w:p>
          <w:p w14:paraId="36EB40D7" w14:textId="3FDF5203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84</w:t>
            </w:r>
          </w:p>
        </w:tc>
      </w:tr>
      <w:tr w:rsidR="00352487" w:rsidRPr="00352487" w14:paraId="5937119E" w14:textId="77777777" w:rsidTr="00477343">
        <w:tc>
          <w:tcPr>
            <w:tcW w:w="1358" w:type="dxa"/>
          </w:tcPr>
          <w:p w14:paraId="35C9BC9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AS1</w:t>
            </w:r>
          </w:p>
        </w:tc>
        <w:tc>
          <w:tcPr>
            <w:tcW w:w="1337" w:type="dxa"/>
          </w:tcPr>
          <w:p w14:paraId="175469F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05.27 (68.24)</w:t>
            </w:r>
          </w:p>
        </w:tc>
        <w:tc>
          <w:tcPr>
            <w:tcW w:w="1350" w:type="dxa"/>
          </w:tcPr>
          <w:p w14:paraId="1C70CC7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609.02 (116.55)</w:t>
            </w:r>
          </w:p>
        </w:tc>
        <w:tc>
          <w:tcPr>
            <w:tcW w:w="1080" w:type="dxa"/>
          </w:tcPr>
          <w:p w14:paraId="2E5FE3F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350" w:type="dxa"/>
          </w:tcPr>
          <w:p w14:paraId="2FBA520E" w14:textId="0D699B51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980, B= -6.292</w:t>
            </w:r>
          </w:p>
        </w:tc>
        <w:tc>
          <w:tcPr>
            <w:tcW w:w="1800" w:type="dxa"/>
          </w:tcPr>
          <w:p w14:paraId="77594655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484, </w:t>
            </w:r>
          </w:p>
          <w:p w14:paraId="19EAA134" w14:textId="1BF7DC98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516</w:t>
            </w:r>
          </w:p>
        </w:tc>
      </w:tr>
      <w:tr w:rsidR="00352487" w:rsidRPr="00352487" w14:paraId="75346C47" w14:textId="77777777" w:rsidTr="00477343">
        <w:tc>
          <w:tcPr>
            <w:tcW w:w="1358" w:type="dxa"/>
          </w:tcPr>
          <w:p w14:paraId="30ABD069" w14:textId="77777777" w:rsidR="004C1AC1" w:rsidRPr="00352487" w:rsidRDefault="004C1AC1" w:rsidP="007A165F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OAS2</w:t>
            </w:r>
          </w:p>
        </w:tc>
        <w:tc>
          <w:tcPr>
            <w:tcW w:w="1337" w:type="dxa"/>
          </w:tcPr>
          <w:p w14:paraId="4A67293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03.57 (28.97)</w:t>
            </w:r>
          </w:p>
        </w:tc>
        <w:tc>
          <w:tcPr>
            <w:tcW w:w="1350" w:type="dxa"/>
          </w:tcPr>
          <w:p w14:paraId="72A4A0A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70.14 (292.16)</w:t>
            </w:r>
          </w:p>
        </w:tc>
        <w:tc>
          <w:tcPr>
            <w:tcW w:w="1080" w:type="dxa"/>
          </w:tcPr>
          <w:p w14:paraId="30B43508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1350" w:type="dxa"/>
          </w:tcPr>
          <w:p w14:paraId="0C63523F" w14:textId="4960E8EC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786, B= -6.247</w:t>
            </w:r>
          </w:p>
        </w:tc>
        <w:tc>
          <w:tcPr>
            <w:tcW w:w="1800" w:type="dxa"/>
          </w:tcPr>
          <w:p w14:paraId="5956E24C" w14:textId="525C8A44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200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917</w:t>
            </w:r>
          </w:p>
        </w:tc>
      </w:tr>
      <w:tr w:rsidR="00352487" w:rsidRPr="00352487" w14:paraId="4C5E8DE9" w14:textId="77777777" w:rsidTr="00477343">
        <w:tc>
          <w:tcPr>
            <w:tcW w:w="1358" w:type="dxa"/>
          </w:tcPr>
          <w:p w14:paraId="772AC47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AS3</w:t>
            </w:r>
          </w:p>
        </w:tc>
        <w:tc>
          <w:tcPr>
            <w:tcW w:w="1337" w:type="dxa"/>
          </w:tcPr>
          <w:p w14:paraId="3EC11AC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80.85 (42.95)</w:t>
            </w:r>
          </w:p>
        </w:tc>
        <w:tc>
          <w:tcPr>
            <w:tcW w:w="1350" w:type="dxa"/>
          </w:tcPr>
          <w:p w14:paraId="112CE14B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219.54 (166.82)</w:t>
            </w:r>
          </w:p>
        </w:tc>
        <w:tc>
          <w:tcPr>
            <w:tcW w:w="1080" w:type="dxa"/>
          </w:tcPr>
          <w:p w14:paraId="01CBB90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350" w:type="dxa"/>
          </w:tcPr>
          <w:p w14:paraId="7F867059" w14:textId="6632C811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838, B= -6.267</w:t>
            </w:r>
          </w:p>
        </w:tc>
        <w:tc>
          <w:tcPr>
            <w:tcW w:w="1800" w:type="dxa"/>
          </w:tcPr>
          <w:p w14:paraId="0118447C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718, </w:t>
            </w:r>
          </w:p>
          <w:p w14:paraId="6390FD9E" w14:textId="1C4A1409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282</w:t>
            </w:r>
          </w:p>
        </w:tc>
      </w:tr>
      <w:tr w:rsidR="00352487" w:rsidRPr="00352487" w14:paraId="4211B2F5" w14:textId="77777777" w:rsidTr="00477343">
        <w:tc>
          <w:tcPr>
            <w:tcW w:w="1358" w:type="dxa"/>
          </w:tcPr>
          <w:p w14:paraId="6276F29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ASL</w:t>
            </w:r>
          </w:p>
        </w:tc>
        <w:tc>
          <w:tcPr>
            <w:tcW w:w="1337" w:type="dxa"/>
          </w:tcPr>
          <w:p w14:paraId="0846827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42.52 (4.01)</w:t>
            </w:r>
          </w:p>
        </w:tc>
        <w:tc>
          <w:tcPr>
            <w:tcW w:w="1350" w:type="dxa"/>
          </w:tcPr>
          <w:p w14:paraId="14082517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59.55 (35.14)</w:t>
            </w:r>
          </w:p>
        </w:tc>
        <w:tc>
          <w:tcPr>
            <w:tcW w:w="1080" w:type="dxa"/>
          </w:tcPr>
          <w:p w14:paraId="1783A1A0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1350" w:type="dxa"/>
          </w:tcPr>
          <w:p w14:paraId="2FDC286E" w14:textId="314CC7B5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382, B= -5.821</w:t>
            </w:r>
          </w:p>
        </w:tc>
        <w:tc>
          <w:tcPr>
            <w:tcW w:w="1800" w:type="dxa"/>
          </w:tcPr>
          <w:p w14:paraId="72CB7F9F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 0.362, </w:t>
            </w:r>
          </w:p>
          <w:p w14:paraId="2C07CB5F" w14:textId="0A3B23D9" w:rsidR="004C1AC1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0.638</w:t>
            </w:r>
          </w:p>
        </w:tc>
      </w:tr>
      <w:tr w:rsidR="00352487" w:rsidRPr="00352487" w14:paraId="183EA6BA" w14:textId="77777777" w:rsidTr="005E075A">
        <w:tc>
          <w:tcPr>
            <w:tcW w:w="8275" w:type="dxa"/>
            <w:gridSpan w:val="6"/>
          </w:tcPr>
          <w:p w14:paraId="3C0B4ABA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 Synthesis Genes</w:t>
            </w:r>
          </w:p>
        </w:tc>
      </w:tr>
      <w:tr w:rsidR="00352487" w:rsidRPr="00352487" w14:paraId="74CA3347" w14:textId="77777777" w:rsidTr="00477343">
        <w:tc>
          <w:tcPr>
            <w:tcW w:w="1358" w:type="dxa"/>
          </w:tcPr>
          <w:p w14:paraId="368EE94A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J</w:t>
            </w:r>
          </w:p>
        </w:tc>
        <w:tc>
          <w:tcPr>
            <w:tcW w:w="1337" w:type="dxa"/>
          </w:tcPr>
          <w:p w14:paraId="23988CC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796.23 (424.95)</w:t>
            </w:r>
          </w:p>
        </w:tc>
        <w:tc>
          <w:tcPr>
            <w:tcW w:w="1350" w:type="dxa"/>
          </w:tcPr>
          <w:p w14:paraId="2E5E9B4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913.01 (607.34)</w:t>
            </w:r>
          </w:p>
        </w:tc>
        <w:tc>
          <w:tcPr>
            <w:tcW w:w="1080" w:type="dxa"/>
          </w:tcPr>
          <w:p w14:paraId="7E77772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350" w:type="dxa"/>
          </w:tcPr>
          <w:p w14:paraId="48226816" w14:textId="40C1BBB5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28, B= -6.147</w:t>
            </w:r>
          </w:p>
        </w:tc>
        <w:tc>
          <w:tcPr>
            <w:tcW w:w="1800" w:type="dxa"/>
          </w:tcPr>
          <w:p w14:paraId="42FC4D6A" w14:textId="77777777" w:rsidR="005E075A" w:rsidRPr="00352487" w:rsidRDefault="005E075A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4C1AC1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2)=0.376, </w:t>
            </w:r>
          </w:p>
          <w:p w14:paraId="6AFFDCE5" w14:textId="6432A0E4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= 0.634</w:t>
            </w:r>
          </w:p>
        </w:tc>
      </w:tr>
      <w:tr w:rsidR="00352487" w:rsidRPr="00352487" w14:paraId="70B41462" w14:textId="77777777" w:rsidTr="00477343">
        <w:tc>
          <w:tcPr>
            <w:tcW w:w="1358" w:type="dxa"/>
          </w:tcPr>
          <w:p w14:paraId="0C1E0ED3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LL1</w:t>
            </w:r>
          </w:p>
        </w:tc>
        <w:tc>
          <w:tcPr>
            <w:tcW w:w="1337" w:type="dxa"/>
          </w:tcPr>
          <w:p w14:paraId="782B7B0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371AEB1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1EB8E862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36B7BF16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422A6D68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3EE14348" w14:textId="77777777" w:rsidTr="00477343">
        <w:tc>
          <w:tcPr>
            <w:tcW w:w="1358" w:type="dxa"/>
          </w:tcPr>
          <w:p w14:paraId="477ED921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GLL3</w:t>
            </w:r>
          </w:p>
        </w:tc>
        <w:tc>
          <w:tcPr>
            <w:tcW w:w="1337" w:type="dxa"/>
          </w:tcPr>
          <w:p w14:paraId="685CA59F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454AAE6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5D11D054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0F720CB9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255EBF65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352487" w:rsidRPr="00352487" w14:paraId="64EC3CD0" w14:textId="77777777" w:rsidTr="005E075A">
        <w:tc>
          <w:tcPr>
            <w:tcW w:w="6475" w:type="dxa"/>
            <w:gridSpan w:val="5"/>
          </w:tcPr>
          <w:p w14:paraId="62DF06D5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Control</w:t>
            </w:r>
          </w:p>
        </w:tc>
        <w:tc>
          <w:tcPr>
            <w:tcW w:w="1800" w:type="dxa"/>
          </w:tcPr>
          <w:p w14:paraId="211605E1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52487" w:rsidRPr="00352487" w14:paraId="4AE37E61" w14:textId="77777777" w:rsidTr="00477343">
        <w:tc>
          <w:tcPr>
            <w:tcW w:w="1358" w:type="dxa"/>
          </w:tcPr>
          <w:p w14:paraId="55E5DA9E" w14:textId="77777777" w:rsidR="004C1AC1" w:rsidRPr="00352487" w:rsidRDefault="004C1AC1" w:rsidP="007A165F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PT</w:t>
            </w:r>
          </w:p>
        </w:tc>
        <w:tc>
          <w:tcPr>
            <w:tcW w:w="1337" w:type="dxa"/>
          </w:tcPr>
          <w:p w14:paraId="6E00BE2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350" w:type="dxa"/>
          </w:tcPr>
          <w:p w14:paraId="2D8CE24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DT</w:t>
            </w:r>
          </w:p>
        </w:tc>
        <w:tc>
          <w:tcPr>
            <w:tcW w:w="1080" w:type="dxa"/>
          </w:tcPr>
          <w:p w14:paraId="10D2538E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350" w:type="dxa"/>
          </w:tcPr>
          <w:p w14:paraId="6FDC2F2C" w14:textId="77777777" w:rsidR="004C1AC1" w:rsidRPr="00352487" w:rsidRDefault="004C1AC1" w:rsidP="007A165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6D0A9ADA" w14:textId="77777777" w:rsidR="004C1AC1" w:rsidRPr="00352487" w:rsidRDefault="004C1AC1" w:rsidP="005E075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4C1AC1" w:rsidRPr="00352487" w14:paraId="44FD1119" w14:textId="77777777" w:rsidTr="005E075A">
        <w:tc>
          <w:tcPr>
            <w:tcW w:w="8275" w:type="dxa"/>
            <w:gridSpan w:val="6"/>
          </w:tcPr>
          <w:p w14:paraId="14741958" w14:textId="0A7F59C2" w:rsidR="004C1AC1" w:rsidRPr="00352487" w:rsidRDefault="004C1AC1" w:rsidP="007A165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Note: Baseline to post-treatment differential expression analysis of normalized gene counts carried out with the moderated t-test by Robust Empirical Bayes (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REBayes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for paired samples in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limma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unadjusted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lt; 0.05. No correction for multiple comparisons was made due to small sample size (N = 2-4). </w:t>
            </w:r>
            <w:r w:rsidR="005E075A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Baseline vs. p</w:t>
            </w:r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ost-treatment correlations were presented as Pearson r (r) correlations for normally distributed data, and Spearman r (</w:t>
            </w:r>
            <w:proofErr w:type="spellStart"/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rs</w:t>
            </w:r>
            <w:proofErr w:type="spellEnd"/>
            <w:r w:rsidR="00B16668"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correlations for non-parametric data.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/A indicates too few pairs were available to generate a value. Genes listed by category, then alphabetically; statistically significant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alues presented in bold. BDT = below detection threshold, &lt; 20, 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degrees of freedom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OS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Fos proto-oncogene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GBP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guanylate binding protein gene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IFI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nterferon-inducible protein gene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IFIH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nterferon-induced protein with helicase C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IFIT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nterferon-induced protein with tetratricopeptide repeats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IFITM 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= interferon-induced transmembrane,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IFNB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nterferon-β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IGJ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mmunoglobulin joining chain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IGLL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immunoglobulin λ locus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interleukin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RF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Interferon regulatory factor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JUN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Jun proto-oncogene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PT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microtubule-associated protein tau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MX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</w:t>
            </w:r>
            <w:proofErr w:type="spellStart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Myxovirus</w:t>
            </w:r>
            <w:proofErr w:type="spellEnd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resistance, </w:t>
            </w:r>
            <w:proofErr w:type="spellStart"/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NF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κ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B</w:t>
            </w:r>
            <w:proofErr w:type="spellEnd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Nuclear factor-</w:t>
            </w:r>
            <w:proofErr w:type="spellStart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κB</w:t>
            </w:r>
            <w:proofErr w:type="spellEnd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OAS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2’-5’-oligoadenylate synthetase, OASL = 2’-5’-oligoadenylate synthetase like, </w:t>
            </w:r>
            <w:r w:rsidRPr="0035248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TGS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Prostaglandin-</w:t>
            </w:r>
            <w:proofErr w:type="spellStart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>endoperoxidase</w:t>
            </w:r>
            <w:proofErr w:type="spellEnd"/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ynthase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REL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v-</w:t>
            </w:r>
            <w:proofErr w:type="spellStart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rel</w:t>
            </w:r>
            <w:proofErr w:type="spellEnd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avian </w:t>
            </w:r>
            <w:proofErr w:type="spellStart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lastRenderedPageBreak/>
              <w:t>reticuloendotheliosis</w:t>
            </w:r>
            <w:proofErr w:type="spellEnd"/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viral oncogene homolog, </w:t>
            </w:r>
            <w:r w:rsidRPr="003524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D = standard deviation, </w:t>
            </w:r>
            <w:r w:rsidRPr="00352487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</w:rPr>
              <w:t>TNF</w:t>
            </w:r>
            <w:r w:rsidRPr="00352487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= tumor necrosis factor</w:t>
            </w:r>
          </w:p>
        </w:tc>
      </w:tr>
    </w:tbl>
    <w:p w14:paraId="1A780CFF" w14:textId="77777777" w:rsidR="009A15E1" w:rsidRPr="00352487" w:rsidRDefault="009A15E1" w:rsidP="009A15E1">
      <w:pPr>
        <w:tabs>
          <w:tab w:val="left" w:pos="5184"/>
        </w:tabs>
        <w:rPr>
          <w:rFonts w:ascii="Arial" w:hAnsi="Arial" w:cs="Arial"/>
          <w:color w:val="000000" w:themeColor="text1"/>
          <w:sz w:val="22"/>
          <w:szCs w:val="22"/>
        </w:rPr>
      </w:pPr>
    </w:p>
    <w:sectPr w:rsidR="009A15E1" w:rsidRPr="00352487" w:rsidSect="001426C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C219D" w14:textId="77777777" w:rsidR="00AE0843" w:rsidRDefault="00AE0843">
      <w:r>
        <w:separator/>
      </w:r>
    </w:p>
  </w:endnote>
  <w:endnote w:type="continuationSeparator" w:id="0">
    <w:p w14:paraId="2E844904" w14:textId="77777777" w:rsidR="00AE0843" w:rsidRDefault="00AE0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0864756"/>
      <w:docPartObj>
        <w:docPartGallery w:val="Page Numbers (Bottom of Page)"/>
        <w:docPartUnique/>
      </w:docPartObj>
    </w:sdtPr>
    <w:sdtContent>
      <w:p w14:paraId="59AB8DA5" w14:textId="77777777" w:rsidR="00D73586" w:rsidRDefault="00701531" w:rsidP="007A1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5E9C8" w14:textId="77777777" w:rsidR="00D73586" w:rsidRDefault="00D73586" w:rsidP="007A16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7414864"/>
      <w:docPartObj>
        <w:docPartGallery w:val="Page Numbers (Bottom of Page)"/>
        <w:docPartUnique/>
      </w:docPartObj>
    </w:sdtPr>
    <w:sdtContent>
      <w:p w14:paraId="409C1198" w14:textId="77777777" w:rsidR="00D73586" w:rsidRDefault="00701531" w:rsidP="007A16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5BB9FA" w14:textId="77777777" w:rsidR="00D73586" w:rsidRDefault="00D73586" w:rsidP="007A16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5A81B" w14:textId="77777777" w:rsidR="00AE0843" w:rsidRDefault="00AE0843">
      <w:r>
        <w:separator/>
      </w:r>
    </w:p>
  </w:footnote>
  <w:footnote w:type="continuationSeparator" w:id="0">
    <w:p w14:paraId="13406877" w14:textId="77777777" w:rsidR="00AE0843" w:rsidRDefault="00AE0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336B4"/>
    <w:multiLevelType w:val="multilevel"/>
    <w:tmpl w:val="AC62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4C1837"/>
    <w:multiLevelType w:val="hybridMultilevel"/>
    <w:tmpl w:val="32601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74442C"/>
    <w:multiLevelType w:val="multilevel"/>
    <w:tmpl w:val="38B61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2015664">
    <w:abstractNumId w:val="1"/>
  </w:num>
  <w:num w:numId="2" w16cid:durableId="1276671841">
    <w:abstractNumId w:val="2"/>
  </w:num>
  <w:num w:numId="3" w16cid:durableId="584920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CC"/>
    <w:rsid w:val="0000702C"/>
    <w:rsid w:val="00017812"/>
    <w:rsid w:val="000643E9"/>
    <w:rsid w:val="00076D78"/>
    <w:rsid w:val="0008489E"/>
    <w:rsid w:val="000A196F"/>
    <w:rsid w:val="000A6658"/>
    <w:rsid w:val="001426CC"/>
    <w:rsid w:val="00164986"/>
    <w:rsid w:val="00171958"/>
    <w:rsid w:val="001D1FF2"/>
    <w:rsid w:val="001E46DF"/>
    <w:rsid w:val="00214E11"/>
    <w:rsid w:val="00217DDE"/>
    <w:rsid w:val="00241D01"/>
    <w:rsid w:val="00257DF1"/>
    <w:rsid w:val="00265503"/>
    <w:rsid w:val="002A6C61"/>
    <w:rsid w:val="002D3972"/>
    <w:rsid w:val="00331C5B"/>
    <w:rsid w:val="00352487"/>
    <w:rsid w:val="00397C38"/>
    <w:rsid w:val="003D090A"/>
    <w:rsid w:val="004121B0"/>
    <w:rsid w:val="00425605"/>
    <w:rsid w:val="00435DFC"/>
    <w:rsid w:val="004412D7"/>
    <w:rsid w:val="00464347"/>
    <w:rsid w:val="00476074"/>
    <w:rsid w:val="00477343"/>
    <w:rsid w:val="004C1AC1"/>
    <w:rsid w:val="004D3022"/>
    <w:rsid w:val="00522FBD"/>
    <w:rsid w:val="00552CAE"/>
    <w:rsid w:val="005923D9"/>
    <w:rsid w:val="005C14BC"/>
    <w:rsid w:val="005C3F54"/>
    <w:rsid w:val="005E075A"/>
    <w:rsid w:val="005E1065"/>
    <w:rsid w:val="005E7BE6"/>
    <w:rsid w:val="005F2232"/>
    <w:rsid w:val="00603EBF"/>
    <w:rsid w:val="0067632F"/>
    <w:rsid w:val="006953DE"/>
    <w:rsid w:val="006E2F8C"/>
    <w:rsid w:val="00701531"/>
    <w:rsid w:val="0072677B"/>
    <w:rsid w:val="00737C9C"/>
    <w:rsid w:val="00774BE7"/>
    <w:rsid w:val="007A165F"/>
    <w:rsid w:val="00860BE6"/>
    <w:rsid w:val="009038BD"/>
    <w:rsid w:val="00904818"/>
    <w:rsid w:val="00917D91"/>
    <w:rsid w:val="00955982"/>
    <w:rsid w:val="00982D27"/>
    <w:rsid w:val="009A15E1"/>
    <w:rsid w:val="009A56F3"/>
    <w:rsid w:val="009D53E7"/>
    <w:rsid w:val="009E4136"/>
    <w:rsid w:val="009F458D"/>
    <w:rsid w:val="00A20775"/>
    <w:rsid w:val="00AD704E"/>
    <w:rsid w:val="00AE0843"/>
    <w:rsid w:val="00AE4880"/>
    <w:rsid w:val="00B16668"/>
    <w:rsid w:val="00B7326E"/>
    <w:rsid w:val="00B82A9C"/>
    <w:rsid w:val="00B90C75"/>
    <w:rsid w:val="00B92E38"/>
    <w:rsid w:val="00C05880"/>
    <w:rsid w:val="00C67EAB"/>
    <w:rsid w:val="00D100FA"/>
    <w:rsid w:val="00D1654A"/>
    <w:rsid w:val="00D44F51"/>
    <w:rsid w:val="00D47A54"/>
    <w:rsid w:val="00D5161F"/>
    <w:rsid w:val="00D54A05"/>
    <w:rsid w:val="00D616C5"/>
    <w:rsid w:val="00D73586"/>
    <w:rsid w:val="00D82A52"/>
    <w:rsid w:val="00D85426"/>
    <w:rsid w:val="00D97D62"/>
    <w:rsid w:val="00DC65EC"/>
    <w:rsid w:val="00E228C6"/>
    <w:rsid w:val="00E56527"/>
    <w:rsid w:val="00E755F3"/>
    <w:rsid w:val="00E80FA3"/>
    <w:rsid w:val="00E841D1"/>
    <w:rsid w:val="00F3605D"/>
    <w:rsid w:val="00F51BD0"/>
    <w:rsid w:val="00F5443C"/>
    <w:rsid w:val="00F57B03"/>
    <w:rsid w:val="00FE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1B0E"/>
  <w15:docId w15:val="{BE8B7833-3865-8C4F-8562-CD1B9369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6C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426C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C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14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6C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6CC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426C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26CC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6C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6C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426CC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426CC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markqz0e5eltm">
    <w:name w:val="markqz0e5eltm"/>
    <w:basedOn w:val="DefaultParagraphFont"/>
    <w:rsid w:val="001426CC"/>
  </w:style>
  <w:style w:type="paragraph" w:customStyle="1" w:styleId="EndNoteBibliographyTitle">
    <w:name w:val="EndNote Bibliography Title"/>
    <w:basedOn w:val="Normal"/>
    <w:link w:val="EndNoteBibliographyTitleChar"/>
    <w:rsid w:val="001426C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426C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26CC"/>
  </w:style>
  <w:style w:type="character" w:customStyle="1" w:styleId="EndNoteBibliographyChar">
    <w:name w:val="EndNote Bibliography Char"/>
    <w:basedOn w:val="DefaultParagraphFont"/>
    <w:link w:val="EndNoteBibliography"/>
    <w:rsid w:val="001426CC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426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26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426C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426CC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1426CC"/>
  </w:style>
  <w:style w:type="character" w:customStyle="1" w:styleId="docsum-journal-citation">
    <w:name w:val="docsum-journal-citation"/>
    <w:basedOn w:val="DefaultParagraphFont"/>
    <w:rsid w:val="001426CC"/>
  </w:style>
  <w:style w:type="character" w:customStyle="1" w:styleId="citation-part">
    <w:name w:val="citation-part"/>
    <w:basedOn w:val="DefaultParagraphFont"/>
    <w:rsid w:val="001426CC"/>
  </w:style>
  <w:style w:type="character" w:customStyle="1" w:styleId="docsum-pmid">
    <w:name w:val="docsum-pmid"/>
    <w:basedOn w:val="DefaultParagraphFont"/>
    <w:rsid w:val="001426CC"/>
  </w:style>
  <w:style w:type="paragraph" w:styleId="Footer">
    <w:name w:val="footer"/>
    <w:basedOn w:val="Normal"/>
    <w:link w:val="FooterChar"/>
    <w:uiPriority w:val="99"/>
    <w:unhideWhenUsed/>
    <w:rsid w:val="001426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6C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26CC"/>
  </w:style>
  <w:style w:type="paragraph" w:styleId="Header">
    <w:name w:val="header"/>
    <w:basedOn w:val="Normal"/>
    <w:link w:val="HeaderChar"/>
    <w:uiPriority w:val="99"/>
    <w:unhideWhenUsed/>
    <w:rsid w:val="001426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6CC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26CC"/>
  </w:style>
  <w:style w:type="character" w:styleId="Strong">
    <w:name w:val="Strong"/>
    <w:basedOn w:val="DefaultParagraphFont"/>
    <w:uiPriority w:val="22"/>
    <w:qFormat/>
    <w:rsid w:val="005C3F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981D2F-CD11-1E4F-B3B1-2FFAFA052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141</Words>
  <Characters>1790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randa Ethel Orr, Ph.D.</cp:lastModifiedBy>
  <cp:revision>2</cp:revision>
  <cp:lastPrinted>2024-12-27T20:10:00Z</cp:lastPrinted>
  <dcterms:created xsi:type="dcterms:W3CDTF">2025-04-14T20:03:00Z</dcterms:created>
  <dcterms:modified xsi:type="dcterms:W3CDTF">2025-04-14T20:03:00Z</dcterms:modified>
</cp:coreProperties>
</file>